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A9CBB" w14:textId="77777777" w:rsidR="00EC0850" w:rsidRPr="000C116E" w:rsidRDefault="00EC0850" w:rsidP="00EC0850">
      <w:pPr>
        <w:jc w:val="center"/>
        <w:rPr>
          <w:b/>
          <w:color w:val="000000" w:themeColor="text1"/>
          <w:sz w:val="28"/>
          <w:szCs w:val="28"/>
        </w:rPr>
      </w:pPr>
      <w:bookmarkStart w:id="0" w:name="_Hlk91801765"/>
      <w:bookmarkStart w:id="1" w:name="_Hlk92041119"/>
      <w:bookmarkStart w:id="2" w:name="_Hlk94095387"/>
      <w:bookmarkStart w:id="3" w:name="_GoBack"/>
      <w:r w:rsidRPr="000C116E">
        <w:rPr>
          <w:b/>
          <w:color w:val="000000" w:themeColor="text1"/>
          <w:sz w:val="28"/>
          <w:szCs w:val="28"/>
        </w:rPr>
        <w:t>Supplemental Material</w:t>
      </w:r>
    </w:p>
    <w:p w14:paraId="643FE535" w14:textId="77777777" w:rsidR="00EC0850" w:rsidRPr="000C116E" w:rsidRDefault="00EC0850" w:rsidP="004D47A2">
      <w:pPr>
        <w:jc w:val="left"/>
        <w:rPr>
          <w:b/>
          <w:bCs/>
          <w:color w:val="000000" w:themeColor="text1"/>
          <w:sz w:val="24"/>
          <w:szCs w:val="24"/>
        </w:rPr>
      </w:pPr>
    </w:p>
    <w:p w14:paraId="60A33F70" w14:textId="567BA76D" w:rsidR="004D47A2" w:rsidRPr="000C116E" w:rsidRDefault="004D47A2" w:rsidP="004D47A2">
      <w:pPr>
        <w:jc w:val="left"/>
        <w:rPr>
          <w:b/>
          <w:bCs/>
          <w:color w:val="000000" w:themeColor="text1"/>
          <w:sz w:val="24"/>
          <w:szCs w:val="24"/>
        </w:rPr>
      </w:pPr>
      <w:r w:rsidRPr="000C116E">
        <w:rPr>
          <w:b/>
          <w:bCs/>
          <w:color w:val="000000" w:themeColor="text1"/>
          <w:sz w:val="24"/>
          <w:szCs w:val="24"/>
        </w:rPr>
        <w:t xml:space="preserve">Synergistic </w:t>
      </w:r>
      <w:bookmarkEnd w:id="0"/>
      <w:bookmarkEnd w:id="1"/>
      <w:r w:rsidRPr="000C116E">
        <w:rPr>
          <w:b/>
          <w:bCs/>
          <w:color w:val="000000" w:themeColor="text1"/>
          <w:sz w:val="24"/>
          <w:szCs w:val="24"/>
        </w:rPr>
        <w:t>Role</w:t>
      </w:r>
      <w:bookmarkEnd w:id="2"/>
      <w:r w:rsidRPr="000C116E">
        <w:rPr>
          <w:b/>
          <w:bCs/>
          <w:color w:val="000000" w:themeColor="text1"/>
          <w:sz w:val="24"/>
          <w:szCs w:val="24"/>
        </w:rPr>
        <w:t xml:space="preserve"> of Circulating </w:t>
      </w:r>
      <w:bookmarkStart w:id="4" w:name="_Hlk106647300"/>
      <w:r w:rsidRPr="000C116E">
        <w:rPr>
          <w:b/>
          <w:bCs/>
          <w:color w:val="000000" w:themeColor="text1"/>
          <w:sz w:val="24"/>
          <w:szCs w:val="24"/>
        </w:rPr>
        <w:t>CD14++CD16+ Monocytes</w:t>
      </w:r>
      <w:bookmarkEnd w:id="4"/>
      <w:r w:rsidRPr="000C116E">
        <w:rPr>
          <w:b/>
          <w:bCs/>
          <w:color w:val="000000" w:themeColor="text1"/>
          <w:sz w:val="24"/>
          <w:szCs w:val="24"/>
        </w:rPr>
        <w:t xml:space="preserve"> and </w:t>
      </w:r>
      <w:bookmarkStart w:id="5" w:name="_Hlk106648220"/>
      <w:r w:rsidRPr="000C116E">
        <w:rPr>
          <w:b/>
          <w:bCs/>
          <w:color w:val="000000" w:themeColor="text1"/>
          <w:sz w:val="24"/>
          <w:szCs w:val="24"/>
        </w:rPr>
        <w:t>Fibrinogen</w:t>
      </w:r>
      <w:bookmarkEnd w:id="5"/>
      <w:r w:rsidRPr="000C116E">
        <w:rPr>
          <w:b/>
          <w:bCs/>
          <w:color w:val="000000" w:themeColor="text1"/>
          <w:sz w:val="24"/>
          <w:szCs w:val="24"/>
        </w:rPr>
        <w:t xml:space="preserve"> in Predicting the Cardiovascular Events after Myocardial Infarction</w:t>
      </w:r>
    </w:p>
    <w:p w14:paraId="60D2EEBE" w14:textId="77777777" w:rsidR="002D2C6E" w:rsidRPr="000C116E" w:rsidRDefault="002D2C6E" w:rsidP="004D47A2">
      <w:pPr>
        <w:jc w:val="left"/>
        <w:rPr>
          <w:rFonts w:eastAsiaTheme="minorEastAsia"/>
          <w:b/>
          <w:bCs/>
          <w:color w:val="000000" w:themeColor="text1"/>
          <w:sz w:val="24"/>
          <w:szCs w:val="24"/>
        </w:rPr>
      </w:pPr>
    </w:p>
    <w:p w14:paraId="4616C85F" w14:textId="0CF9189F" w:rsidR="008F3A58" w:rsidRPr="000C116E" w:rsidRDefault="008F3A58" w:rsidP="002D2C6E">
      <w:pPr>
        <w:widowControl/>
        <w:spacing w:line="240" w:lineRule="auto"/>
        <w:jc w:val="center"/>
        <w:rPr>
          <w:b/>
          <w:color w:val="000000" w:themeColor="text1"/>
          <w:sz w:val="24"/>
          <w:szCs w:val="24"/>
        </w:rPr>
      </w:pPr>
      <w:r w:rsidRPr="000C116E">
        <w:rPr>
          <w:b/>
          <w:color w:val="000000" w:themeColor="text1"/>
          <w:sz w:val="24"/>
          <w:szCs w:val="24"/>
        </w:rPr>
        <w:t>List of Content</w:t>
      </w:r>
    </w:p>
    <w:p w14:paraId="1F0125A5" w14:textId="77777777" w:rsidR="00EE4840" w:rsidRPr="000C116E" w:rsidRDefault="00EE4840" w:rsidP="00A93595">
      <w:pPr>
        <w:widowControl/>
        <w:spacing w:line="240" w:lineRule="auto"/>
        <w:jc w:val="center"/>
        <w:rPr>
          <w:b/>
          <w:color w:val="000000" w:themeColor="text1"/>
          <w:sz w:val="24"/>
          <w:szCs w:val="24"/>
        </w:rPr>
      </w:pPr>
    </w:p>
    <w:p w14:paraId="3FCBD7F2" w14:textId="77777777" w:rsidR="008F3A58" w:rsidRPr="000C116E" w:rsidRDefault="008F3A58" w:rsidP="001345F7">
      <w:pPr>
        <w:pStyle w:val="ListParagraph"/>
        <w:numPr>
          <w:ilvl w:val="0"/>
          <w:numId w:val="3"/>
        </w:numPr>
        <w:ind w:left="420" w:firstLineChars="0" w:hanging="420"/>
        <w:jc w:val="left"/>
        <w:rPr>
          <w:b/>
          <w:color w:val="000000" w:themeColor="text1"/>
          <w:sz w:val="20"/>
          <w:szCs w:val="20"/>
        </w:rPr>
      </w:pPr>
      <w:r w:rsidRPr="000C116E">
        <w:rPr>
          <w:b/>
          <w:color w:val="000000" w:themeColor="text1"/>
          <w:sz w:val="20"/>
          <w:szCs w:val="20"/>
        </w:rPr>
        <w:t>Supplemental Methods</w:t>
      </w:r>
    </w:p>
    <w:p w14:paraId="162DE921" w14:textId="0D738C95" w:rsidR="008F3A58" w:rsidRPr="000C116E" w:rsidRDefault="008F3A58" w:rsidP="008F3A58">
      <w:pPr>
        <w:pStyle w:val="ListParagraph"/>
        <w:numPr>
          <w:ilvl w:val="0"/>
          <w:numId w:val="4"/>
        </w:numPr>
        <w:ind w:firstLineChars="0"/>
        <w:jc w:val="left"/>
        <w:rPr>
          <w:rFonts w:eastAsiaTheme="minorEastAsia"/>
          <w:b/>
          <w:color w:val="000000" w:themeColor="text1"/>
          <w:sz w:val="20"/>
          <w:szCs w:val="20"/>
        </w:rPr>
      </w:pPr>
      <w:r w:rsidRPr="000C116E">
        <w:rPr>
          <w:rFonts w:eastAsiaTheme="minorEastAsia"/>
          <w:b/>
          <w:color w:val="000000" w:themeColor="text1"/>
          <w:sz w:val="20"/>
          <w:szCs w:val="20"/>
        </w:rPr>
        <w:t>Flow cytometry analysis</w:t>
      </w:r>
    </w:p>
    <w:p w14:paraId="6BBE72A0" w14:textId="77777777" w:rsidR="007234E7" w:rsidRPr="000C116E" w:rsidRDefault="007234E7" w:rsidP="001345F7">
      <w:pPr>
        <w:pStyle w:val="ListParagraph"/>
        <w:numPr>
          <w:ilvl w:val="0"/>
          <w:numId w:val="3"/>
        </w:numPr>
        <w:ind w:left="420" w:firstLineChars="0" w:hanging="420"/>
        <w:rPr>
          <w:rFonts w:eastAsiaTheme="minorEastAsia"/>
          <w:b/>
          <w:color w:val="000000" w:themeColor="text1"/>
          <w:sz w:val="20"/>
          <w:szCs w:val="20"/>
        </w:rPr>
      </w:pPr>
      <w:r w:rsidRPr="000C116E">
        <w:rPr>
          <w:rFonts w:eastAsiaTheme="minorEastAsia"/>
          <w:b/>
          <w:color w:val="000000" w:themeColor="text1"/>
          <w:sz w:val="20"/>
          <w:szCs w:val="20"/>
        </w:rPr>
        <w:t>Supplemental Figures</w:t>
      </w:r>
    </w:p>
    <w:p w14:paraId="71C0D7B2" w14:textId="2886A050" w:rsidR="008F3A58" w:rsidRPr="000C116E" w:rsidRDefault="00635AD0" w:rsidP="007234E7">
      <w:pPr>
        <w:pStyle w:val="ListParagraph"/>
        <w:numPr>
          <w:ilvl w:val="0"/>
          <w:numId w:val="4"/>
        </w:numPr>
        <w:ind w:firstLineChars="0"/>
        <w:jc w:val="left"/>
        <w:rPr>
          <w:rFonts w:eastAsiaTheme="minorEastAsia"/>
          <w:bCs/>
          <w:color w:val="000000" w:themeColor="text1"/>
          <w:sz w:val="20"/>
          <w:szCs w:val="20"/>
        </w:rPr>
      </w:pPr>
      <w:proofErr w:type="spellStart"/>
      <w:r w:rsidRPr="000C116E">
        <w:rPr>
          <w:rFonts w:eastAsiaTheme="minorEastAsia"/>
          <w:b/>
          <w:color w:val="000000" w:themeColor="text1"/>
          <w:sz w:val="20"/>
          <w:szCs w:val="20"/>
        </w:rPr>
        <w:t>s</w:t>
      </w:r>
      <w:r w:rsidR="007234E7" w:rsidRPr="000C116E">
        <w:rPr>
          <w:rFonts w:eastAsiaTheme="minorEastAsia" w:hint="eastAsia"/>
          <w:b/>
          <w:color w:val="000000" w:themeColor="text1"/>
          <w:sz w:val="20"/>
          <w:szCs w:val="20"/>
        </w:rPr>
        <w:t>F</w:t>
      </w:r>
      <w:r w:rsidR="007234E7" w:rsidRPr="000C116E">
        <w:rPr>
          <w:rFonts w:eastAsiaTheme="minorEastAsia"/>
          <w:b/>
          <w:color w:val="000000" w:themeColor="text1"/>
          <w:sz w:val="20"/>
          <w:szCs w:val="20"/>
        </w:rPr>
        <w:t>igure</w:t>
      </w:r>
      <w:proofErr w:type="spellEnd"/>
      <w:r w:rsidR="007234E7" w:rsidRPr="000C116E">
        <w:rPr>
          <w:rFonts w:eastAsiaTheme="minorEastAsia"/>
          <w:b/>
          <w:color w:val="000000" w:themeColor="text1"/>
          <w:sz w:val="20"/>
          <w:szCs w:val="20"/>
        </w:rPr>
        <w:t xml:space="preserve"> 1.</w:t>
      </w:r>
      <w:r w:rsidR="007234E7" w:rsidRPr="000C116E">
        <w:rPr>
          <w:rFonts w:eastAsiaTheme="minorEastAsia"/>
          <w:bCs/>
          <w:color w:val="000000" w:themeColor="text1"/>
          <w:sz w:val="20"/>
          <w:szCs w:val="20"/>
        </w:rPr>
        <w:t xml:space="preserve"> The mediation analysis performed with FIB level and total monocytes, Mon1 and Mon3 respectively</w:t>
      </w:r>
    </w:p>
    <w:p w14:paraId="60C32673" w14:textId="77777777" w:rsidR="000B1147" w:rsidRPr="000C116E" w:rsidRDefault="000B1147" w:rsidP="001345F7">
      <w:pPr>
        <w:pStyle w:val="ListParagraph"/>
        <w:numPr>
          <w:ilvl w:val="0"/>
          <w:numId w:val="3"/>
        </w:numPr>
        <w:ind w:left="420" w:firstLineChars="0" w:hanging="420"/>
        <w:rPr>
          <w:rFonts w:eastAsiaTheme="minorEastAsia"/>
          <w:b/>
          <w:color w:val="000000" w:themeColor="text1"/>
          <w:sz w:val="20"/>
          <w:szCs w:val="20"/>
        </w:rPr>
      </w:pPr>
      <w:r w:rsidRPr="000C116E">
        <w:rPr>
          <w:rFonts w:eastAsiaTheme="minorEastAsia"/>
          <w:b/>
          <w:color w:val="000000" w:themeColor="text1"/>
          <w:sz w:val="20"/>
          <w:szCs w:val="20"/>
        </w:rPr>
        <w:t>Supplemental Tables</w:t>
      </w:r>
    </w:p>
    <w:p w14:paraId="2EB543C1" w14:textId="2B4B8FB9" w:rsidR="000B1147" w:rsidRPr="000C116E" w:rsidRDefault="00635AD0" w:rsidP="000B1147">
      <w:pPr>
        <w:pStyle w:val="ListParagraph"/>
        <w:numPr>
          <w:ilvl w:val="0"/>
          <w:numId w:val="4"/>
        </w:numPr>
        <w:ind w:firstLineChars="0"/>
        <w:jc w:val="left"/>
        <w:rPr>
          <w:rFonts w:eastAsiaTheme="minorEastAsia"/>
          <w:b/>
          <w:color w:val="000000" w:themeColor="text1"/>
          <w:sz w:val="20"/>
          <w:szCs w:val="20"/>
        </w:rPr>
      </w:pPr>
      <w:proofErr w:type="spellStart"/>
      <w:r w:rsidRPr="000C116E">
        <w:rPr>
          <w:rFonts w:eastAsiaTheme="minorEastAsia"/>
          <w:b/>
          <w:color w:val="000000" w:themeColor="text1"/>
          <w:sz w:val="20"/>
          <w:szCs w:val="20"/>
        </w:rPr>
        <w:t>s</w:t>
      </w:r>
      <w:r w:rsidR="000B1147" w:rsidRPr="000C116E">
        <w:rPr>
          <w:rFonts w:eastAsiaTheme="minorEastAsia" w:hint="eastAsia"/>
          <w:b/>
          <w:color w:val="000000" w:themeColor="text1"/>
          <w:sz w:val="20"/>
          <w:szCs w:val="20"/>
        </w:rPr>
        <w:t>T</w:t>
      </w:r>
      <w:r w:rsidR="000B1147" w:rsidRPr="000C116E">
        <w:rPr>
          <w:rFonts w:eastAsiaTheme="minorEastAsia"/>
          <w:b/>
          <w:color w:val="000000" w:themeColor="text1"/>
          <w:sz w:val="20"/>
          <w:szCs w:val="20"/>
        </w:rPr>
        <w:t>able</w:t>
      </w:r>
      <w:proofErr w:type="spellEnd"/>
      <w:r w:rsidR="000B1147" w:rsidRPr="000C116E">
        <w:rPr>
          <w:rFonts w:eastAsiaTheme="minorEastAsia"/>
          <w:b/>
          <w:color w:val="000000" w:themeColor="text1"/>
          <w:sz w:val="20"/>
          <w:szCs w:val="20"/>
        </w:rPr>
        <w:t xml:space="preserve"> 1. </w:t>
      </w:r>
      <w:r w:rsidR="000B1147" w:rsidRPr="000C116E">
        <w:rPr>
          <w:rFonts w:eastAsiaTheme="minorEastAsia"/>
          <w:bCs/>
          <w:color w:val="000000" w:themeColor="text1"/>
          <w:sz w:val="20"/>
          <w:szCs w:val="20"/>
        </w:rPr>
        <w:t>Baseline clinical features of STEMI patients with and without MACEs</w:t>
      </w:r>
    </w:p>
    <w:p w14:paraId="32C7E56D" w14:textId="63432132" w:rsidR="000B1147" w:rsidRPr="000C116E" w:rsidRDefault="00635AD0" w:rsidP="000B1147">
      <w:pPr>
        <w:pStyle w:val="ListParagraph"/>
        <w:numPr>
          <w:ilvl w:val="0"/>
          <w:numId w:val="4"/>
        </w:numPr>
        <w:ind w:firstLineChars="0"/>
        <w:jc w:val="left"/>
        <w:rPr>
          <w:rFonts w:eastAsiaTheme="minorEastAsia"/>
          <w:b/>
          <w:color w:val="000000" w:themeColor="text1"/>
          <w:sz w:val="20"/>
          <w:szCs w:val="20"/>
        </w:rPr>
      </w:pPr>
      <w:proofErr w:type="spellStart"/>
      <w:r w:rsidRPr="000C116E">
        <w:rPr>
          <w:rFonts w:eastAsiaTheme="minorEastAsia"/>
          <w:b/>
          <w:color w:val="000000" w:themeColor="text1"/>
          <w:sz w:val="20"/>
          <w:szCs w:val="20"/>
        </w:rPr>
        <w:t>s</w:t>
      </w:r>
      <w:r w:rsidR="000B1147" w:rsidRPr="000C116E">
        <w:rPr>
          <w:rFonts w:eastAsiaTheme="minorEastAsia"/>
          <w:b/>
          <w:color w:val="000000" w:themeColor="text1"/>
          <w:sz w:val="20"/>
          <w:szCs w:val="20"/>
        </w:rPr>
        <w:t>Table</w:t>
      </w:r>
      <w:proofErr w:type="spellEnd"/>
      <w:r w:rsidR="000B1147" w:rsidRPr="000C116E">
        <w:rPr>
          <w:rFonts w:eastAsiaTheme="minorEastAsia"/>
          <w:b/>
          <w:color w:val="000000" w:themeColor="text1"/>
          <w:sz w:val="20"/>
          <w:szCs w:val="20"/>
        </w:rPr>
        <w:t xml:space="preserve"> 2. </w:t>
      </w:r>
      <w:r w:rsidR="000B1147" w:rsidRPr="000C116E">
        <w:rPr>
          <w:rFonts w:eastAsiaTheme="minorEastAsia"/>
          <w:color w:val="000000" w:themeColor="text1"/>
          <w:sz w:val="20"/>
          <w:szCs w:val="20"/>
        </w:rPr>
        <w:t>Cutoff values of monocyte and adjusted variables</w:t>
      </w:r>
    </w:p>
    <w:p w14:paraId="068F9BC8" w14:textId="5F64B737" w:rsidR="0033116C" w:rsidRPr="000C116E" w:rsidRDefault="00635AD0" w:rsidP="000B1147">
      <w:pPr>
        <w:pStyle w:val="ListParagraph"/>
        <w:numPr>
          <w:ilvl w:val="0"/>
          <w:numId w:val="4"/>
        </w:numPr>
        <w:ind w:firstLineChars="0"/>
        <w:jc w:val="left"/>
        <w:rPr>
          <w:rFonts w:eastAsiaTheme="minorEastAsia"/>
          <w:b/>
          <w:color w:val="000000" w:themeColor="text1"/>
          <w:sz w:val="20"/>
          <w:szCs w:val="20"/>
        </w:rPr>
      </w:pPr>
      <w:proofErr w:type="spellStart"/>
      <w:r w:rsidRPr="000C116E">
        <w:rPr>
          <w:rFonts w:eastAsiaTheme="minorEastAsia"/>
          <w:b/>
          <w:color w:val="000000" w:themeColor="text1"/>
          <w:sz w:val="20"/>
          <w:szCs w:val="20"/>
        </w:rPr>
        <w:t>s</w:t>
      </w:r>
      <w:r w:rsidR="00D642F7" w:rsidRPr="000C116E">
        <w:rPr>
          <w:rFonts w:eastAsiaTheme="minorEastAsia" w:hint="eastAsia"/>
          <w:b/>
          <w:color w:val="000000" w:themeColor="text1"/>
          <w:sz w:val="20"/>
          <w:szCs w:val="20"/>
        </w:rPr>
        <w:t>T</w:t>
      </w:r>
      <w:r w:rsidR="00D642F7" w:rsidRPr="000C116E">
        <w:rPr>
          <w:rFonts w:eastAsiaTheme="minorEastAsia"/>
          <w:b/>
          <w:color w:val="000000" w:themeColor="text1"/>
          <w:sz w:val="20"/>
          <w:szCs w:val="20"/>
        </w:rPr>
        <w:t>able</w:t>
      </w:r>
      <w:proofErr w:type="spellEnd"/>
      <w:r w:rsidR="00D642F7" w:rsidRPr="000C116E">
        <w:rPr>
          <w:rFonts w:eastAsiaTheme="minorEastAsia"/>
          <w:b/>
          <w:color w:val="000000" w:themeColor="text1"/>
          <w:sz w:val="20"/>
          <w:szCs w:val="20"/>
        </w:rPr>
        <w:t xml:space="preserve"> 3. </w:t>
      </w:r>
      <w:r w:rsidR="00B22B87" w:rsidRPr="000C116E">
        <w:rPr>
          <w:rFonts w:eastAsiaTheme="minorEastAsia"/>
          <w:bCs/>
          <w:color w:val="000000" w:themeColor="text1"/>
          <w:sz w:val="20"/>
          <w:szCs w:val="20"/>
        </w:rPr>
        <w:t xml:space="preserve">Individual </w:t>
      </w:r>
      <w:r w:rsidR="00D642F7" w:rsidRPr="000C116E">
        <w:rPr>
          <w:rFonts w:eastAsiaTheme="minorEastAsia"/>
          <w:bCs/>
          <w:color w:val="000000" w:themeColor="text1"/>
          <w:sz w:val="20"/>
          <w:szCs w:val="20"/>
        </w:rPr>
        <w:t>Outcomes of STEMI patients categorized by Mon2 combined with FIB</w:t>
      </w:r>
    </w:p>
    <w:p w14:paraId="24776127" w14:textId="4294CD28" w:rsidR="00376FC5" w:rsidRPr="000C116E" w:rsidRDefault="00635AD0" w:rsidP="000B1147">
      <w:pPr>
        <w:pStyle w:val="ListParagraph"/>
        <w:numPr>
          <w:ilvl w:val="0"/>
          <w:numId w:val="4"/>
        </w:numPr>
        <w:ind w:firstLineChars="0"/>
        <w:jc w:val="left"/>
        <w:rPr>
          <w:rFonts w:eastAsiaTheme="minorEastAsia"/>
          <w:b/>
          <w:color w:val="000000" w:themeColor="text1"/>
          <w:sz w:val="20"/>
          <w:szCs w:val="20"/>
        </w:rPr>
      </w:pPr>
      <w:proofErr w:type="spellStart"/>
      <w:r w:rsidRPr="000C116E">
        <w:rPr>
          <w:rFonts w:eastAsiaTheme="minorEastAsia"/>
          <w:b/>
          <w:bCs/>
          <w:color w:val="000000" w:themeColor="text1"/>
          <w:sz w:val="20"/>
          <w:szCs w:val="20"/>
        </w:rPr>
        <w:t>s</w:t>
      </w:r>
      <w:r w:rsidR="00376FC5" w:rsidRPr="000C116E">
        <w:rPr>
          <w:rFonts w:eastAsiaTheme="minorEastAsia"/>
          <w:b/>
          <w:bCs/>
          <w:color w:val="000000" w:themeColor="text1"/>
          <w:sz w:val="20"/>
          <w:szCs w:val="20"/>
        </w:rPr>
        <w:t>Table</w:t>
      </w:r>
      <w:proofErr w:type="spellEnd"/>
      <w:r w:rsidR="00376FC5" w:rsidRPr="000C116E">
        <w:rPr>
          <w:rFonts w:eastAsiaTheme="minorEastAsia"/>
          <w:b/>
          <w:bCs/>
          <w:color w:val="000000" w:themeColor="text1"/>
          <w:sz w:val="20"/>
          <w:szCs w:val="20"/>
        </w:rPr>
        <w:t xml:space="preserve"> </w:t>
      </w:r>
      <w:r w:rsidR="00D642F7" w:rsidRPr="000C116E">
        <w:rPr>
          <w:rFonts w:eastAsiaTheme="minorEastAsia"/>
          <w:b/>
          <w:bCs/>
          <w:color w:val="000000" w:themeColor="text1"/>
          <w:sz w:val="20"/>
          <w:szCs w:val="20"/>
        </w:rPr>
        <w:t>4</w:t>
      </w:r>
      <w:r w:rsidR="00376FC5" w:rsidRPr="000C116E">
        <w:rPr>
          <w:rFonts w:eastAsiaTheme="minorEastAsia"/>
          <w:b/>
          <w:bCs/>
          <w:color w:val="000000" w:themeColor="text1"/>
          <w:sz w:val="20"/>
          <w:szCs w:val="20"/>
        </w:rPr>
        <w:t>.</w:t>
      </w:r>
      <w:r w:rsidR="00376FC5" w:rsidRPr="000C116E">
        <w:rPr>
          <w:rFonts w:eastAsiaTheme="minorEastAsia"/>
          <w:b/>
          <w:color w:val="000000" w:themeColor="text1"/>
          <w:sz w:val="20"/>
          <w:szCs w:val="20"/>
        </w:rPr>
        <w:t xml:space="preserve"> </w:t>
      </w:r>
      <w:r w:rsidR="00376FC5" w:rsidRPr="000C116E">
        <w:rPr>
          <w:rFonts w:eastAsiaTheme="minorEastAsia"/>
          <w:bCs/>
          <w:color w:val="000000" w:themeColor="text1"/>
          <w:sz w:val="20"/>
          <w:szCs w:val="20"/>
        </w:rPr>
        <w:t>Cox proportional hazard models for the association between FIB (cutoff value: 3.4 g/L) stratified by monocyte subsets and MACEs</w:t>
      </w:r>
    </w:p>
    <w:p w14:paraId="45FB1631" w14:textId="09936C4B" w:rsidR="00A62930" w:rsidRPr="000C116E" w:rsidRDefault="00635AD0" w:rsidP="000B1147">
      <w:pPr>
        <w:pStyle w:val="ListParagraph"/>
        <w:numPr>
          <w:ilvl w:val="0"/>
          <w:numId w:val="4"/>
        </w:numPr>
        <w:ind w:firstLineChars="0"/>
        <w:jc w:val="left"/>
        <w:rPr>
          <w:rFonts w:eastAsiaTheme="minorEastAsia"/>
          <w:color w:val="000000" w:themeColor="text1"/>
          <w:sz w:val="20"/>
          <w:szCs w:val="20"/>
        </w:rPr>
      </w:pPr>
      <w:proofErr w:type="spellStart"/>
      <w:r w:rsidRPr="000C116E">
        <w:rPr>
          <w:rFonts w:eastAsiaTheme="minorEastAsia"/>
          <w:b/>
          <w:bCs/>
          <w:color w:val="000000" w:themeColor="text1"/>
          <w:sz w:val="20"/>
          <w:szCs w:val="20"/>
        </w:rPr>
        <w:t>s</w:t>
      </w:r>
      <w:r w:rsidR="00A62930" w:rsidRPr="000C116E">
        <w:rPr>
          <w:rFonts w:eastAsiaTheme="minorEastAsia"/>
          <w:b/>
          <w:bCs/>
          <w:color w:val="000000" w:themeColor="text1"/>
          <w:sz w:val="20"/>
          <w:szCs w:val="20"/>
        </w:rPr>
        <w:t>Table</w:t>
      </w:r>
      <w:proofErr w:type="spellEnd"/>
      <w:r w:rsidR="00A62930" w:rsidRPr="000C116E">
        <w:rPr>
          <w:rFonts w:eastAsiaTheme="minorEastAsia"/>
          <w:b/>
          <w:bCs/>
          <w:color w:val="000000" w:themeColor="text1"/>
          <w:sz w:val="20"/>
          <w:szCs w:val="20"/>
        </w:rPr>
        <w:t xml:space="preserve"> </w:t>
      </w:r>
      <w:r w:rsidR="00D642F7" w:rsidRPr="000C116E">
        <w:rPr>
          <w:rFonts w:eastAsiaTheme="minorEastAsia"/>
          <w:b/>
          <w:bCs/>
          <w:color w:val="000000" w:themeColor="text1"/>
          <w:sz w:val="20"/>
          <w:szCs w:val="20"/>
        </w:rPr>
        <w:t>5</w:t>
      </w:r>
      <w:r w:rsidR="00A62930" w:rsidRPr="000C116E">
        <w:rPr>
          <w:rFonts w:eastAsiaTheme="minorEastAsia"/>
          <w:b/>
          <w:bCs/>
          <w:color w:val="000000" w:themeColor="text1"/>
          <w:sz w:val="20"/>
          <w:szCs w:val="20"/>
        </w:rPr>
        <w:t>.</w:t>
      </w:r>
      <w:r w:rsidR="00A62930" w:rsidRPr="000C116E">
        <w:rPr>
          <w:rFonts w:eastAsiaTheme="minorEastAsia"/>
          <w:color w:val="000000" w:themeColor="text1"/>
          <w:sz w:val="20"/>
          <w:szCs w:val="20"/>
        </w:rPr>
        <w:t xml:space="preserve"> Cox proportional hazard models for the association between FIB (cutoff value: 2.8 g/L) stratified by monocyte subsets and MACEs</w:t>
      </w:r>
    </w:p>
    <w:p w14:paraId="5F7F4405" w14:textId="3C2A5FFB" w:rsidR="00D642F7" w:rsidRPr="000C116E" w:rsidRDefault="00635AD0" w:rsidP="000B1147">
      <w:pPr>
        <w:pStyle w:val="ListParagraph"/>
        <w:numPr>
          <w:ilvl w:val="0"/>
          <w:numId w:val="4"/>
        </w:numPr>
        <w:ind w:firstLineChars="0"/>
        <w:jc w:val="left"/>
        <w:rPr>
          <w:rFonts w:eastAsiaTheme="minorEastAsia"/>
          <w:color w:val="000000" w:themeColor="text1"/>
          <w:sz w:val="20"/>
          <w:szCs w:val="20"/>
        </w:rPr>
      </w:pPr>
      <w:proofErr w:type="spellStart"/>
      <w:r w:rsidRPr="000C116E">
        <w:rPr>
          <w:rFonts w:eastAsiaTheme="minorEastAsia"/>
          <w:b/>
          <w:bCs/>
          <w:color w:val="000000" w:themeColor="text1"/>
          <w:sz w:val="20"/>
          <w:szCs w:val="20"/>
        </w:rPr>
        <w:t>s</w:t>
      </w:r>
      <w:r w:rsidR="00D642F7" w:rsidRPr="000C116E">
        <w:rPr>
          <w:rFonts w:eastAsiaTheme="minorEastAsia"/>
          <w:b/>
          <w:bCs/>
          <w:color w:val="000000" w:themeColor="text1"/>
          <w:sz w:val="20"/>
          <w:szCs w:val="20"/>
        </w:rPr>
        <w:t>Table</w:t>
      </w:r>
      <w:proofErr w:type="spellEnd"/>
      <w:r w:rsidR="00D642F7" w:rsidRPr="000C116E">
        <w:rPr>
          <w:rFonts w:eastAsiaTheme="minorEastAsia"/>
          <w:b/>
          <w:bCs/>
          <w:color w:val="000000" w:themeColor="text1"/>
          <w:sz w:val="20"/>
          <w:szCs w:val="20"/>
        </w:rPr>
        <w:t xml:space="preserve"> 6.</w:t>
      </w:r>
      <w:r w:rsidR="00D642F7" w:rsidRPr="000C116E">
        <w:rPr>
          <w:rFonts w:eastAsiaTheme="minorEastAsia"/>
          <w:color w:val="000000" w:themeColor="text1"/>
          <w:sz w:val="20"/>
          <w:szCs w:val="20"/>
        </w:rPr>
        <w:t xml:space="preserve"> Multiple linear regression for the association between Mon2 and FIB</w:t>
      </w:r>
    </w:p>
    <w:p w14:paraId="577ACCC2" w14:textId="591058D8" w:rsidR="0069492A" w:rsidRPr="000C116E" w:rsidRDefault="00635AD0" w:rsidP="000B1147">
      <w:pPr>
        <w:pStyle w:val="ListParagraph"/>
        <w:numPr>
          <w:ilvl w:val="0"/>
          <w:numId w:val="4"/>
        </w:numPr>
        <w:ind w:firstLineChars="0"/>
        <w:jc w:val="left"/>
        <w:rPr>
          <w:rFonts w:eastAsiaTheme="minorEastAsia"/>
          <w:color w:val="000000" w:themeColor="text1"/>
          <w:sz w:val="20"/>
          <w:szCs w:val="20"/>
        </w:rPr>
      </w:pPr>
      <w:proofErr w:type="spellStart"/>
      <w:r w:rsidRPr="000C116E">
        <w:rPr>
          <w:rFonts w:eastAsiaTheme="minorEastAsia"/>
          <w:b/>
          <w:bCs/>
          <w:color w:val="000000" w:themeColor="text1"/>
          <w:sz w:val="20"/>
          <w:szCs w:val="20"/>
        </w:rPr>
        <w:t>s</w:t>
      </w:r>
      <w:r w:rsidR="0069492A" w:rsidRPr="000C116E">
        <w:rPr>
          <w:rFonts w:eastAsiaTheme="minorEastAsia"/>
          <w:b/>
          <w:bCs/>
          <w:color w:val="000000" w:themeColor="text1"/>
          <w:sz w:val="20"/>
          <w:szCs w:val="20"/>
        </w:rPr>
        <w:t>Table</w:t>
      </w:r>
      <w:proofErr w:type="spellEnd"/>
      <w:r w:rsidR="0069492A" w:rsidRPr="000C116E">
        <w:rPr>
          <w:rFonts w:eastAsiaTheme="minorEastAsia"/>
          <w:b/>
          <w:bCs/>
          <w:color w:val="000000" w:themeColor="text1"/>
          <w:sz w:val="20"/>
          <w:szCs w:val="20"/>
        </w:rPr>
        <w:t xml:space="preserve"> </w:t>
      </w:r>
      <w:r w:rsidR="00D642F7" w:rsidRPr="000C116E">
        <w:rPr>
          <w:rFonts w:eastAsiaTheme="minorEastAsia"/>
          <w:b/>
          <w:bCs/>
          <w:color w:val="000000" w:themeColor="text1"/>
          <w:sz w:val="20"/>
          <w:szCs w:val="20"/>
        </w:rPr>
        <w:t>7</w:t>
      </w:r>
      <w:r w:rsidR="0069492A" w:rsidRPr="000C116E">
        <w:rPr>
          <w:rFonts w:eastAsiaTheme="minorEastAsia"/>
          <w:b/>
          <w:bCs/>
          <w:color w:val="000000" w:themeColor="text1"/>
          <w:sz w:val="20"/>
          <w:szCs w:val="20"/>
        </w:rPr>
        <w:t xml:space="preserve">. </w:t>
      </w:r>
      <w:r w:rsidR="0069492A" w:rsidRPr="000C116E">
        <w:rPr>
          <w:rFonts w:eastAsiaTheme="minorEastAsia"/>
          <w:color w:val="000000" w:themeColor="text1"/>
          <w:sz w:val="20"/>
          <w:szCs w:val="20"/>
        </w:rPr>
        <w:t>Multivariable Cox proportional hazard models for the relationship between the synergistic role of FIB combined with Mon2 counts and MACEs</w:t>
      </w:r>
    </w:p>
    <w:p w14:paraId="16462EF2" w14:textId="3E0B0A01" w:rsidR="008F3A58" w:rsidRPr="000C116E" w:rsidRDefault="008F3A58">
      <w:pPr>
        <w:widowControl/>
        <w:spacing w:line="240" w:lineRule="auto"/>
        <w:jc w:val="left"/>
        <w:rPr>
          <w:b/>
          <w:color w:val="000000" w:themeColor="text1"/>
          <w:sz w:val="20"/>
          <w:szCs w:val="20"/>
        </w:rPr>
      </w:pPr>
      <w:r w:rsidRPr="000C116E">
        <w:rPr>
          <w:b/>
          <w:color w:val="000000" w:themeColor="text1"/>
          <w:sz w:val="20"/>
          <w:szCs w:val="20"/>
        </w:rPr>
        <w:br w:type="page"/>
      </w:r>
    </w:p>
    <w:p w14:paraId="36C2DB04" w14:textId="5CC52179" w:rsidR="00204AE3" w:rsidRPr="000C116E" w:rsidRDefault="00204AE3" w:rsidP="00F71938">
      <w:pPr>
        <w:jc w:val="left"/>
        <w:rPr>
          <w:b/>
          <w:color w:val="000000" w:themeColor="text1"/>
          <w:sz w:val="20"/>
          <w:szCs w:val="20"/>
        </w:rPr>
      </w:pPr>
      <w:r w:rsidRPr="000C116E">
        <w:rPr>
          <w:b/>
          <w:color w:val="000000" w:themeColor="text1"/>
          <w:sz w:val="20"/>
          <w:szCs w:val="20"/>
        </w:rPr>
        <w:lastRenderedPageBreak/>
        <w:t>Supplemental Methods</w:t>
      </w:r>
    </w:p>
    <w:p w14:paraId="7476045A" w14:textId="13D1F18F" w:rsidR="00204AE3" w:rsidRPr="000C116E" w:rsidRDefault="00204AE3" w:rsidP="00F71938">
      <w:pPr>
        <w:jc w:val="left"/>
        <w:rPr>
          <w:b/>
          <w:bCs/>
          <w:i/>
          <w:iCs/>
          <w:color w:val="000000" w:themeColor="text1"/>
          <w:sz w:val="20"/>
          <w:szCs w:val="20"/>
        </w:rPr>
      </w:pPr>
      <w:bookmarkStart w:id="6" w:name="_Hlk106896282"/>
      <w:r w:rsidRPr="000C116E">
        <w:rPr>
          <w:b/>
          <w:bCs/>
          <w:i/>
          <w:iCs/>
          <w:color w:val="000000" w:themeColor="text1"/>
          <w:sz w:val="20"/>
          <w:szCs w:val="20"/>
        </w:rPr>
        <w:t xml:space="preserve">Flow </w:t>
      </w:r>
      <w:r w:rsidR="008F3A58" w:rsidRPr="000C116E">
        <w:rPr>
          <w:b/>
          <w:bCs/>
          <w:i/>
          <w:iCs/>
          <w:color w:val="000000" w:themeColor="text1"/>
          <w:sz w:val="20"/>
          <w:szCs w:val="20"/>
        </w:rPr>
        <w:t>c</w:t>
      </w:r>
      <w:r w:rsidRPr="000C116E">
        <w:rPr>
          <w:b/>
          <w:bCs/>
          <w:i/>
          <w:iCs/>
          <w:color w:val="000000" w:themeColor="text1"/>
          <w:sz w:val="20"/>
          <w:szCs w:val="20"/>
        </w:rPr>
        <w:t xml:space="preserve">ytometry </w:t>
      </w:r>
      <w:r w:rsidR="008F3A58" w:rsidRPr="000C116E">
        <w:rPr>
          <w:b/>
          <w:bCs/>
          <w:i/>
          <w:iCs/>
          <w:color w:val="000000" w:themeColor="text1"/>
          <w:sz w:val="20"/>
          <w:szCs w:val="20"/>
        </w:rPr>
        <w:t>a</w:t>
      </w:r>
      <w:r w:rsidRPr="000C116E">
        <w:rPr>
          <w:b/>
          <w:bCs/>
          <w:i/>
          <w:iCs/>
          <w:color w:val="000000" w:themeColor="text1"/>
          <w:sz w:val="20"/>
          <w:szCs w:val="20"/>
        </w:rPr>
        <w:t>nalysis</w:t>
      </w:r>
    </w:p>
    <w:bookmarkEnd w:id="6"/>
    <w:p w14:paraId="6ABBFF15" w14:textId="2B788DCA" w:rsidR="00204AE3" w:rsidRPr="000C116E" w:rsidRDefault="00B00AC3" w:rsidP="00BA05CA">
      <w:pPr>
        <w:jc w:val="left"/>
        <w:rPr>
          <w:b/>
          <w:bCs/>
          <w:color w:val="000000" w:themeColor="text1"/>
          <w:sz w:val="20"/>
          <w:szCs w:val="20"/>
        </w:rPr>
      </w:pPr>
      <w:r w:rsidRPr="000C116E">
        <w:rPr>
          <w:color w:val="000000" w:themeColor="text1"/>
          <w:sz w:val="20"/>
          <w:szCs w:val="20"/>
        </w:rPr>
        <w:t>The method</w:t>
      </w:r>
      <w:r w:rsidR="00B01B8F" w:rsidRPr="000C116E">
        <w:rPr>
          <w:color w:val="000000" w:themeColor="text1"/>
          <w:sz w:val="20"/>
          <w:szCs w:val="20"/>
        </w:rPr>
        <w:t>s</w:t>
      </w:r>
      <w:r w:rsidRPr="000C116E">
        <w:rPr>
          <w:color w:val="000000" w:themeColor="text1"/>
          <w:sz w:val="20"/>
          <w:szCs w:val="20"/>
        </w:rPr>
        <w:t xml:space="preserve"> of f</w:t>
      </w:r>
      <w:r w:rsidR="00F92452" w:rsidRPr="000C116E">
        <w:rPr>
          <w:color w:val="000000" w:themeColor="text1"/>
          <w:sz w:val="20"/>
          <w:szCs w:val="20"/>
        </w:rPr>
        <w:t xml:space="preserve">low </w:t>
      </w:r>
      <w:r w:rsidRPr="000C116E">
        <w:rPr>
          <w:color w:val="000000" w:themeColor="text1"/>
          <w:sz w:val="20"/>
          <w:szCs w:val="20"/>
        </w:rPr>
        <w:t>c</w:t>
      </w:r>
      <w:r w:rsidR="00F92452" w:rsidRPr="000C116E">
        <w:rPr>
          <w:color w:val="000000" w:themeColor="text1"/>
          <w:sz w:val="20"/>
          <w:szCs w:val="20"/>
        </w:rPr>
        <w:t xml:space="preserve">ytometry </w:t>
      </w:r>
      <w:r w:rsidRPr="000C116E">
        <w:rPr>
          <w:color w:val="000000" w:themeColor="text1"/>
          <w:sz w:val="20"/>
          <w:szCs w:val="20"/>
        </w:rPr>
        <w:t>a</w:t>
      </w:r>
      <w:r w:rsidR="00F92452" w:rsidRPr="000C116E">
        <w:rPr>
          <w:color w:val="000000" w:themeColor="text1"/>
          <w:sz w:val="20"/>
          <w:szCs w:val="20"/>
        </w:rPr>
        <w:t xml:space="preserve">nalysis </w:t>
      </w:r>
      <w:r w:rsidR="00204AE3" w:rsidRPr="000C116E">
        <w:rPr>
          <w:color w:val="000000" w:themeColor="text1"/>
          <w:sz w:val="20"/>
          <w:szCs w:val="20"/>
        </w:rPr>
        <w:t>w</w:t>
      </w:r>
      <w:r w:rsidR="00B01B8F" w:rsidRPr="000C116E">
        <w:rPr>
          <w:color w:val="000000" w:themeColor="text1"/>
          <w:sz w:val="20"/>
          <w:szCs w:val="20"/>
        </w:rPr>
        <w:t>ere</w:t>
      </w:r>
      <w:r w:rsidR="00204AE3" w:rsidRPr="000C116E">
        <w:rPr>
          <w:color w:val="000000" w:themeColor="text1"/>
          <w:sz w:val="20"/>
          <w:szCs w:val="20"/>
        </w:rPr>
        <w:t xml:space="preserve"> </w:t>
      </w:r>
      <w:r w:rsidR="00F92452" w:rsidRPr="000C116E">
        <w:rPr>
          <w:color w:val="000000" w:themeColor="text1"/>
          <w:sz w:val="20"/>
          <w:szCs w:val="20"/>
        </w:rPr>
        <w:t>described in our</w:t>
      </w:r>
      <w:r w:rsidR="00204AE3" w:rsidRPr="000C116E">
        <w:rPr>
          <w:color w:val="000000" w:themeColor="text1"/>
          <w:sz w:val="20"/>
          <w:szCs w:val="20"/>
        </w:rPr>
        <w:t xml:space="preserve"> previous</w:t>
      </w:r>
      <w:r w:rsidR="00F92452" w:rsidRPr="000C116E">
        <w:rPr>
          <w:color w:val="000000" w:themeColor="text1"/>
          <w:sz w:val="20"/>
          <w:szCs w:val="20"/>
        </w:rPr>
        <w:t xml:space="preserve"> study [1, 2]</w:t>
      </w:r>
      <w:r w:rsidR="00204AE3" w:rsidRPr="000C116E">
        <w:rPr>
          <w:color w:val="000000" w:themeColor="text1"/>
          <w:sz w:val="20"/>
          <w:szCs w:val="20"/>
        </w:rPr>
        <w:t xml:space="preserve">. Fasting blood samples were collected through the antecubital vein with ethylenediaminetetraacetic acid as an anticoagulant. Then, 50 </w:t>
      </w:r>
      <w:proofErr w:type="spellStart"/>
      <w:r w:rsidR="00204AE3" w:rsidRPr="000C116E">
        <w:rPr>
          <w:color w:val="000000" w:themeColor="text1"/>
          <w:sz w:val="20"/>
          <w:szCs w:val="20"/>
        </w:rPr>
        <w:t>μL</w:t>
      </w:r>
      <w:proofErr w:type="spellEnd"/>
      <w:r w:rsidR="00204AE3" w:rsidRPr="000C116E">
        <w:rPr>
          <w:color w:val="000000" w:themeColor="text1"/>
          <w:sz w:val="20"/>
          <w:szCs w:val="20"/>
        </w:rPr>
        <w:t xml:space="preserve"> of blood sample was incubated with a mixture containing the following antibodies (10 </w:t>
      </w:r>
      <w:proofErr w:type="spellStart"/>
      <w:r w:rsidR="00204AE3" w:rsidRPr="000C116E">
        <w:rPr>
          <w:color w:val="000000" w:themeColor="text1"/>
          <w:sz w:val="20"/>
          <w:szCs w:val="20"/>
        </w:rPr>
        <w:t>μL</w:t>
      </w:r>
      <w:proofErr w:type="spellEnd"/>
      <w:r w:rsidR="00204AE3" w:rsidRPr="000C116E">
        <w:rPr>
          <w:color w:val="000000" w:themeColor="text1"/>
          <w:sz w:val="20"/>
          <w:szCs w:val="20"/>
        </w:rPr>
        <w:t xml:space="preserve"> each): fluorescein isothiocyanate (FITC)–labeled anti-human CD14 (clone M5E2), phycoerythrin (PE)-labeled anti-human CD16 (clone 3G8), PE-Cy5-labeled anti-human CD86 (clone IT2.2), and PE-Cy7 labeled antihuman CD41 (clone HIP8). After being kept at room temperature for 15 min, erythrocyte lysate was added for another 10 min. We used the following isotope controls: IgG2a-FITC (clone MOPC-173), IgG1-PE (clone MOPC-27), IgG2b-PE-Cy5 (clone MPC-11), and IgG1-PE-Cy7 (clone MPOC-21). All antibodies were purchased from </w:t>
      </w:r>
      <w:proofErr w:type="spellStart"/>
      <w:r w:rsidR="00204AE3" w:rsidRPr="000C116E">
        <w:rPr>
          <w:color w:val="000000" w:themeColor="text1"/>
          <w:sz w:val="20"/>
          <w:szCs w:val="20"/>
        </w:rPr>
        <w:t>BioLegend</w:t>
      </w:r>
      <w:proofErr w:type="spellEnd"/>
      <w:r w:rsidR="00204AE3" w:rsidRPr="000C116E">
        <w:rPr>
          <w:color w:val="000000" w:themeColor="text1"/>
          <w:sz w:val="20"/>
          <w:szCs w:val="20"/>
        </w:rPr>
        <w:t xml:space="preserve"> (San Diego, CA). The gating boundaries and compensations were set using the unstained, single-stained, and Fluorescence Minus One controls. For absolute cell counting, 50 </w:t>
      </w:r>
      <w:proofErr w:type="spellStart"/>
      <w:r w:rsidR="00204AE3" w:rsidRPr="000C116E">
        <w:rPr>
          <w:color w:val="000000" w:themeColor="text1"/>
          <w:sz w:val="20"/>
          <w:szCs w:val="20"/>
        </w:rPr>
        <w:t>μL</w:t>
      </w:r>
      <w:proofErr w:type="spellEnd"/>
      <w:r w:rsidR="00204AE3" w:rsidRPr="000C116E" w:rsidDel="005E2207">
        <w:rPr>
          <w:color w:val="000000" w:themeColor="text1"/>
          <w:sz w:val="20"/>
          <w:szCs w:val="20"/>
        </w:rPr>
        <w:t xml:space="preserve"> </w:t>
      </w:r>
      <w:r w:rsidR="00204AE3" w:rsidRPr="000C116E">
        <w:rPr>
          <w:color w:val="000000" w:themeColor="text1"/>
          <w:sz w:val="20"/>
          <w:szCs w:val="20"/>
        </w:rPr>
        <w:t xml:space="preserve">of Flow-Count™ fluorescence microbeads (Beckman-Coulter, Miami, FL) was added. We used </w:t>
      </w:r>
      <w:proofErr w:type="spellStart"/>
      <w:r w:rsidR="00204AE3" w:rsidRPr="000C116E">
        <w:rPr>
          <w:color w:val="000000" w:themeColor="text1"/>
          <w:sz w:val="20"/>
          <w:szCs w:val="20"/>
        </w:rPr>
        <w:t>Cytomics</w:t>
      </w:r>
      <w:proofErr w:type="spellEnd"/>
      <w:r w:rsidR="00204AE3" w:rsidRPr="000C116E">
        <w:rPr>
          <w:color w:val="000000" w:themeColor="text1"/>
          <w:sz w:val="20"/>
          <w:szCs w:val="20"/>
        </w:rPr>
        <w:t xml:space="preserve"> FC500 (</w:t>
      </w:r>
      <w:proofErr w:type="spellStart"/>
      <w:r w:rsidR="00204AE3" w:rsidRPr="000C116E">
        <w:rPr>
          <w:color w:val="000000" w:themeColor="text1"/>
          <w:sz w:val="20"/>
          <w:szCs w:val="20"/>
        </w:rPr>
        <w:t>BeckmanCoulter</w:t>
      </w:r>
      <w:proofErr w:type="spellEnd"/>
      <w:r w:rsidR="00204AE3" w:rsidRPr="000C116E">
        <w:rPr>
          <w:color w:val="000000" w:themeColor="text1"/>
          <w:sz w:val="20"/>
          <w:szCs w:val="20"/>
        </w:rPr>
        <w:t xml:space="preserve">, Miami, FL) and </w:t>
      </w:r>
      <w:proofErr w:type="spellStart"/>
      <w:r w:rsidR="00204AE3" w:rsidRPr="000C116E">
        <w:rPr>
          <w:color w:val="000000" w:themeColor="text1"/>
          <w:sz w:val="20"/>
          <w:szCs w:val="20"/>
        </w:rPr>
        <w:t>FlowJo</w:t>
      </w:r>
      <w:proofErr w:type="spellEnd"/>
      <w:r w:rsidR="00204AE3" w:rsidRPr="000C116E">
        <w:rPr>
          <w:color w:val="000000" w:themeColor="text1"/>
          <w:sz w:val="20"/>
          <w:szCs w:val="20"/>
        </w:rPr>
        <w:t xml:space="preserve"> software (</w:t>
      </w:r>
      <w:proofErr w:type="spellStart"/>
      <w:r w:rsidR="00204AE3" w:rsidRPr="000C116E">
        <w:rPr>
          <w:color w:val="000000" w:themeColor="text1"/>
          <w:sz w:val="20"/>
          <w:szCs w:val="20"/>
        </w:rPr>
        <w:t>Treestar</w:t>
      </w:r>
      <w:proofErr w:type="spellEnd"/>
      <w:r w:rsidR="00204AE3" w:rsidRPr="000C116E">
        <w:rPr>
          <w:color w:val="000000" w:themeColor="text1"/>
          <w:sz w:val="20"/>
          <w:szCs w:val="20"/>
        </w:rPr>
        <w:t>, Ashland, OR) for data acquisition and analysis.</w:t>
      </w:r>
    </w:p>
    <w:p w14:paraId="38518AAA" w14:textId="3BAA973F" w:rsidR="00B73566" w:rsidRPr="000C116E" w:rsidRDefault="003E5DBC" w:rsidP="00F47074">
      <w:pPr>
        <w:widowControl/>
        <w:jc w:val="left"/>
        <w:rPr>
          <w:b/>
          <w:bCs/>
          <w:color w:val="000000" w:themeColor="text1"/>
          <w:sz w:val="24"/>
        </w:rPr>
      </w:pPr>
      <w:r w:rsidRPr="000C116E">
        <w:rPr>
          <w:color w:val="000000" w:themeColor="text1"/>
          <w:sz w:val="24"/>
        </w:rPr>
        <w:br w:type="page"/>
      </w:r>
      <w:r w:rsidR="00204AE3" w:rsidRPr="000C116E">
        <w:rPr>
          <w:b/>
          <w:bCs/>
          <w:color w:val="000000" w:themeColor="text1"/>
          <w:sz w:val="24"/>
        </w:rPr>
        <w:lastRenderedPageBreak/>
        <w:t>References</w:t>
      </w:r>
    </w:p>
    <w:p w14:paraId="4A56193F" w14:textId="77777777" w:rsidR="00184C44" w:rsidRPr="000C116E" w:rsidRDefault="00184C44" w:rsidP="00DD5977">
      <w:pPr>
        <w:pStyle w:val="ListParagraph"/>
        <w:numPr>
          <w:ilvl w:val="0"/>
          <w:numId w:val="2"/>
        </w:numPr>
        <w:ind w:firstLineChars="0"/>
        <w:jc w:val="left"/>
        <w:rPr>
          <w:color w:val="000000" w:themeColor="text1"/>
          <w:sz w:val="20"/>
          <w:szCs w:val="20"/>
        </w:rPr>
      </w:pPr>
      <w:r w:rsidRPr="000C116E">
        <w:rPr>
          <w:color w:val="000000" w:themeColor="text1"/>
          <w:sz w:val="20"/>
          <w:szCs w:val="20"/>
        </w:rPr>
        <w:t xml:space="preserve">Dong S, Ji W, Zeng S, et al. Admission Low-Density Lipoprotein Cholesterol Stratified by Circulating CD14++CD16+ Monocytes and Risk for Recurrent Cardiovascular Events Following ST Elevation Myocardial Infarction: Lipid Paradox Revised. </w:t>
      </w:r>
      <w:r w:rsidRPr="000C116E">
        <w:rPr>
          <w:i/>
          <w:iCs/>
          <w:color w:val="000000" w:themeColor="text1"/>
          <w:sz w:val="20"/>
          <w:szCs w:val="20"/>
        </w:rPr>
        <w:t xml:space="preserve">J Cardiovasc </w:t>
      </w:r>
      <w:proofErr w:type="spellStart"/>
      <w:r w:rsidRPr="000C116E">
        <w:rPr>
          <w:i/>
          <w:iCs/>
          <w:color w:val="000000" w:themeColor="text1"/>
          <w:sz w:val="20"/>
          <w:szCs w:val="20"/>
        </w:rPr>
        <w:t>Transl</w:t>
      </w:r>
      <w:proofErr w:type="spellEnd"/>
      <w:r w:rsidRPr="000C116E">
        <w:rPr>
          <w:i/>
          <w:iCs/>
          <w:color w:val="000000" w:themeColor="text1"/>
          <w:sz w:val="20"/>
          <w:szCs w:val="20"/>
        </w:rPr>
        <w:t xml:space="preserve"> Res</w:t>
      </w:r>
      <w:r w:rsidRPr="000C116E">
        <w:rPr>
          <w:color w:val="000000" w:themeColor="text1"/>
          <w:sz w:val="20"/>
          <w:szCs w:val="20"/>
        </w:rPr>
        <w:t>. 2020;13(6):916-927.</w:t>
      </w:r>
    </w:p>
    <w:p w14:paraId="279EA966" w14:textId="7BC4181A" w:rsidR="00E1185A" w:rsidRPr="000C116E" w:rsidRDefault="00EF7541" w:rsidP="00DD5977">
      <w:pPr>
        <w:pStyle w:val="ListParagraph"/>
        <w:numPr>
          <w:ilvl w:val="0"/>
          <w:numId w:val="2"/>
        </w:numPr>
        <w:ind w:firstLineChars="0"/>
        <w:jc w:val="left"/>
        <w:rPr>
          <w:color w:val="000000" w:themeColor="text1"/>
          <w:sz w:val="20"/>
          <w:szCs w:val="20"/>
        </w:rPr>
      </w:pPr>
      <w:r w:rsidRPr="000C116E">
        <w:rPr>
          <w:color w:val="000000" w:themeColor="text1"/>
          <w:sz w:val="20"/>
          <w:szCs w:val="20"/>
        </w:rPr>
        <w:t xml:space="preserve">Zhou X, Zhang L, Ji WJ, </w:t>
      </w:r>
      <w:r w:rsidR="00B300B9" w:rsidRPr="000C116E">
        <w:rPr>
          <w:color w:val="000000" w:themeColor="text1"/>
          <w:sz w:val="20"/>
          <w:szCs w:val="20"/>
        </w:rPr>
        <w:t>el al.</w:t>
      </w:r>
      <w:r w:rsidR="001469FB" w:rsidRPr="000C116E">
        <w:rPr>
          <w:color w:val="000000" w:themeColor="text1"/>
          <w:sz w:val="20"/>
          <w:szCs w:val="20"/>
        </w:rPr>
        <w:t xml:space="preserve"> Variation in dietary salt intake induces coordinated dynamics of monocyte subsets and monocyte-platelet aggregates in humans: implications in end organ inflammation. </w:t>
      </w:r>
      <w:proofErr w:type="spellStart"/>
      <w:r w:rsidR="001469FB" w:rsidRPr="000C116E">
        <w:rPr>
          <w:i/>
          <w:iCs/>
          <w:color w:val="000000" w:themeColor="text1"/>
          <w:sz w:val="20"/>
          <w:szCs w:val="20"/>
        </w:rPr>
        <w:t>PLoS</w:t>
      </w:r>
      <w:proofErr w:type="spellEnd"/>
      <w:r w:rsidR="001469FB" w:rsidRPr="000C116E">
        <w:rPr>
          <w:i/>
          <w:iCs/>
          <w:color w:val="000000" w:themeColor="text1"/>
          <w:sz w:val="20"/>
          <w:szCs w:val="20"/>
        </w:rPr>
        <w:t xml:space="preserve"> One</w:t>
      </w:r>
      <w:r w:rsidR="00B300B9" w:rsidRPr="000C116E">
        <w:rPr>
          <w:color w:val="000000" w:themeColor="text1"/>
          <w:sz w:val="20"/>
          <w:szCs w:val="20"/>
        </w:rPr>
        <w:t>. 2013;</w:t>
      </w:r>
      <w:r w:rsidR="001469FB" w:rsidRPr="000C116E">
        <w:rPr>
          <w:color w:val="000000" w:themeColor="text1"/>
          <w:sz w:val="20"/>
          <w:szCs w:val="20"/>
        </w:rPr>
        <w:t>8(4</w:t>
      </w:r>
      <w:proofErr w:type="gramStart"/>
      <w:r w:rsidR="001469FB" w:rsidRPr="000C116E">
        <w:rPr>
          <w:color w:val="000000" w:themeColor="text1"/>
          <w:sz w:val="20"/>
          <w:szCs w:val="20"/>
        </w:rPr>
        <w:t>):e</w:t>
      </w:r>
      <w:proofErr w:type="gramEnd"/>
      <w:r w:rsidR="001469FB" w:rsidRPr="000C116E">
        <w:rPr>
          <w:color w:val="000000" w:themeColor="text1"/>
          <w:sz w:val="20"/>
          <w:szCs w:val="20"/>
        </w:rPr>
        <w:t>60332</w:t>
      </w:r>
      <w:r w:rsidR="00335EB4" w:rsidRPr="000C116E">
        <w:rPr>
          <w:color w:val="000000" w:themeColor="text1"/>
          <w:sz w:val="24"/>
        </w:rPr>
        <w:br w:type="page"/>
      </w:r>
    </w:p>
    <w:p w14:paraId="25968D70" w14:textId="5D5D42B9" w:rsidR="004A07E2" w:rsidRPr="000C116E" w:rsidRDefault="00EA5891" w:rsidP="00D543C3">
      <w:pPr>
        <w:jc w:val="center"/>
        <w:rPr>
          <w:b/>
          <w:iCs/>
          <w:color w:val="000000" w:themeColor="text1"/>
          <w:sz w:val="20"/>
          <w:szCs w:val="20"/>
        </w:rPr>
      </w:pPr>
      <w:bookmarkStart w:id="7" w:name="_Hlk94174843"/>
      <w:bookmarkStart w:id="8" w:name="_Hlk94172403"/>
      <w:r w:rsidRPr="000C116E">
        <w:rPr>
          <w:noProof/>
          <w:color w:val="000000" w:themeColor="text1"/>
        </w:rPr>
        <w:lastRenderedPageBreak/>
        <w:drawing>
          <wp:inline distT="0" distB="0" distL="0" distR="0" wp14:anchorId="0D3A1644" wp14:editId="5DD5A878">
            <wp:extent cx="3456000" cy="5760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000" cy="57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9B716" w14:textId="74A69760" w:rsidR="00B52BA7" w:rsidRPr="000C116E" w:rsidRDefault="00C35065" w:rsidP="00337AEC">
      <w:pPr>
        <w:jc w:val="left"/>
        <w:rPr>
          <w:color w:val="000000" w:themeColor="text1"/>
          <w:sz w:val="20"/>
          <w:szCs w:val="20"/>
        </w:rPr>
      </w:pPr>
      <w:proofErr w:type="spellStart"/>
      <w:r w:rsidRPr="000C116E">
        <w:rPr>
          <w:b/>
          <w:iCs/>
          <w:color w:val="000000" w:themeColor="text1"/>
          <w:sz w:val="20"/>
          <w:szCs w:val="20"/>
        </w:rPr>
        <w:t>s</w:t>
      </w:r>
      <w:r w:rsidR="00335EB4" w:rsidRPr="000C116E">
        <w:rPr>
          <w:b/>
          <w:iCs/>
          <w:color w:val="000000" w:themeColor="text1"/>
          <w:sz w:val="20"/>
          <w:szCs w:val="20"/>
        </w:rPr>
        <w:t>Fig</w:t>
      </w:r>
      <w:r w:rsidR="000B1693" w:rsidRPr="000C116E">
        <w:rPr>
          <w:b/>
          <w:iCs/>
          <w:color w:val="000000" w:themeColor="text1"/>
          <w:sz w:val="20"/>
          <w:szCs w:val="20"/>
        </w:rPr>
        <w:t>ure</w:t>
      </w:r>
      <w:proofErr w:type="spellEnd"/>
      <w:r w:rsidR="00B93F2E" w:rsidRPr="000C116E">
        <w:rPr>
          <w:b/>
          <w:iCs/>
          <w:color w:val="000000" w:themeColor="text1"/>
          <w:sz w:val="20"/>
          <w:szCs w:val="20"/>
        </w:rPr>
        <w:t xml:space="preserve"> </w:t>
      </w:r>
      <w:r w:rsidR="00335EB4" w:rsidRPr="000C116E">
        <w:rPr>
          <w:b/>
          <w:iCs/>
          <w:color w:val="000000" w:themeColor="text1"/>
          <w:sz w:val="20"/>
          <w:szCs w:val="20"/>
        </w:rPr>
        <w:t>1</w:t>
      </w:r>
      <w:bookmarkStart w:id="9" w:name="_Hlk94262954"/>
      <w:bookmarkEnd w:id="7"/>
      <w:r w:rsidR="000B1693" w:rsidRPr="000C116E">
        <w:rPr>
          <w:b/>
          <w:iCs/>
          <w:color w:val="000000" w:themeColor="text1"/>
          <w:sz w:val="20"/>
          <w:szCs w:val="20"/>
        </w:rPr>
        <w:t xml:space="preserve">. </w:t>
      </w:r>
      <w:r w:rsidR="00D543C3" w:rsidRPr="000C116E">
        <w:rPr>
          <w:color w:val="000000" w:themeColor="text1"/>
          <w:sz w:val="20"/>
          <w:szCs w:val="20"/>
        </w:rPr>
        <w:t xml:space="preserve">The mediation analysis performed with FIB level and </w:t>
      </w:r>
      <w:r w:rsidR="00F16FCD" w:rsidRPr="000C116E">
        <w:rPr>
          <w:color w:val="000000" w:themeColor="text1"/>
          <w:sz w:val="20"/>
          <w:szCs w:val="20"/>
        </w:rPr>
        <w:t>total monocytes</w:t>
      </w:r>
      <w:r w:rsidR="00D543C3" w:rsidRPr="000C116E">
        <w:rPr>
          <w:color w:val="000000" w:themeColor="text1"/>
          <w:sz w:val="20"/>
          <w:szCs w:val="20"/>
        </w:rPr>
        <w:t>, Mon1 and Mon3 respectively</w:t>
      </w:r>
      <w:bookmarkStart w:id="10" w:name="_Hlk94172545"/>
      <w:bookmarkEnd w:id="8"/>
      <w:bookmarkEnd w:id="9"/>
      <w:r w:rsidR="006B6063" w:rsidRPr="000C116E">
        <w:rPr>
          <w:color w:val="000000" w:themeColor="text1"/>
          <w:sz w:val="20"/>
          <w:szCs w:val="20"/>
        </w:rPr>
        <w:t>.</w:t>
      </w:r>
      <w:r w:rsidR="00D543C3" w:rsidRPr="000C116E">
        <w:rPr>
          <w:color w:val="000000" w:themeColor="text1"/>
          <w:sz w:val="20"/>
          <w:szCs w:val="20"/>
        </w:rPr>
        <w:t xml:space="preserve"> </w:t>
      </w:r>
      <w:r w:rsidR="00D543C3" w:rsidRPr="000C116E">
        <w:rPr>
          <w:b/>
          <w:bCs/>
          <w:color w:val="000000" w:themeColor="text1"/>
          <w:sz w:val="20"/>
          <w:szCs w:val="20"/>
        </w:rPr>
        <w:t>a</w:t>
      </w:r>
      <w:r w:rsidR="001B1B71" w:rsidRPr="000C116E">
        <w:rPr>
          <w:color w:val="000000" w:themeColor="text1"/>
          <w:sz w:val="20"/>
          <w:szCs w:val="20"/>
        </w:rPr>
        <w:t xml:space="preserve"> </w:t>
      </w:r>
      <w:r w:rsidR="00D543C3" w:rsidRPr="000C116E">
        <w:rPr>
          <w:color w:val="000000" w:themeColor="text1"/>
          <w:sz w:val="20"/>
          <w:szCs w:val="20"/>
        </w:rPr>
        <w:t xml:space="preserve">Total </w:t>
      </w:r>
      <w:r w:rsidR="00F96361" w:rsidRPr="000C116E">
        <w:rPr>
          <w:color w:val="000000" w:themeColor="text1"/>
          <w:sz w:val="20"/>
          <w:szCs w:val="20"/>
        </w:rPr>
        <w:t>m</w:t>
      </w:r>
      <w:r w:rsidR="00D543C3" w:rsidRPr="000C116E">
        <w:rPr>
          <w:color w:val="000000" w:themeColor="text1"/>
          <w:sz w:val="20"/>
          <w:szCs w:val="20"/>
        </w:rPr>
        <w:t>onocyte</w:t>
      </w:r>
      <w:r w:rsidR="00F96361" w:rsidRPr="000C116E">
        <w:rPr>
          <w:color w:val="000000" w:themeColor="text1"/>
          <w:sz w:val="20"/>
          <w:szCs w:val="20"/>
        </w:rPr>
        <w:t>s</w:t>
      </w:r>
      <w:r w:rsidR="00D543C3" w:rsidRPr="000C116E">
        <w:rPr>
          <w:color w:val="000000" w:themeColor="text1"/>
          <w:sz w:val="20"/>
          <w:szCs w:val="20"/>
        </w:rPr>
        <w:t xml:space="preserve"> showed</w:t>
      </w:r>
      <w:r w:rsidR="0091152B" w:rsidRPr="000C116E">
        <w:rPr>
          <w:color w:val="000000" w:themeColor="text1"/>
          <w:sz w:val="20"/>
          <w:szCs w:val="20"/>
        </w:rPr>
        <w:t xml:space="preserve"> that</w:t>
      </w:r>
      <w:r w:rsidR="00D543C3" w:rsidRPr="000C116E">
        <w:rPr>
          <w:color w:val="000000" w:themeColor="text1"/>
          <w:sz w:val="20"/>
          <w:szCs w:val="20"/>
        </w:rPr>
        <w:t xml:space="preserve"> no mediating effect with FIB; </w:t>
      </w:r>
      <w:r w:rsidR="00D543C3" w:rsidRPr="000C116E">
        <w:rPr>
          <w:b/>
          <w:bCs/>
          <w:color w:val="000000" w:themeColor="text1"/>
          <w:sz w:val="20"/>
          <w:szCs w:val="20"/>
        </w:rPr>
        <w:t>b</w:t>
      </w:r>
      <w:r w:rsidR="00D543C3" w:rsidRPr="000C116E">
        <w:rPr>
          <w:color w:val="000000" w:themeColor="text1"/>
          <w:sz w:val="20"/>
          <w:szCs w:val="20"/>
        </w:rPr>
        <w:t xml:space="preserve"> Mon1 showed</w:t>
      </w:r>
      <w:r w:rsidR="00B02752" w:rsidRPr="000C116E">
        <w:rPr>
          <w:color w:val="000000" w:themeColor="text1"/>
          <w:sz w:val="20"/>
          <w:szCs w:val="20"/>
        </w:rPr>
        <w:t xml:space="preserve"> that</w:t>
      </w:r>
      <w:r w:rsidR="00D543C3" w:rsidRPr="000C116E">
        <w:rPr>
          <w:color w:val="000000" w:themeColor="text1"/>
          <w:sz w:val="20"/>
          <w:szCs w:val="20"/>
        </w:rPr>
        <w:t xml:space="preserve"> no mediating effect with FIB; </w:t>
      </w:r>
      <w:r w:rsidR="00D543C3" w:rsidRPr="000C116E">
        <w:rPr>
          <w:b/>
          <w:bCs/>
          <w:color w:val="000000" w:themeColor="text1"/>
          <w:sz w:val="20"/>
          <w:szCs w:val="20"/>
        </w:rPr>
        <w:t>c</w:t>
      </w:r>
      <w:r w:rsidR="00D543C3" w:rsidRPr="000C116E">
        <w:rPr>
          <w:color w:val="000000" w:themeColor="text1"/>
          <w:sz w:val="20"/>
          <w:szCs w:val="20"/>
        </w:rPr>
        <w:t xml:space="preserve"> Mon3 showed</w:t>
      </w:r>
      <w:r w:rsidR="00B02752" w:rsidRPr="000C116E">
        <w:rPr>
          <w:color w:val="000000" w:themeColor="text1"/>
          <w:sz w:val="20"/>
          <w:szCs w:val="20"/>
        </w:rPr>
        <w:t xml:space="preserve"> that</w:t>
      </w:r>
      <w:r w:rsidR="00D543C3" w:rsidRPr="000C116E">
        <w:rPr>
          <w:color w:val="000000" w:themeColor="text1"/>
          <w:sz w:val="20"/>
          <w:szCs w:val="20"/>
        </w:rPr>
        <w:t xml:space="preserve"> no mediating effect with FIB; The adjusted model included age, LVEF, creatinine, infarction location</w:t>
      </w:r>
      <w:r w:rsidR="00A915B5" w:rsidRPr="000C116E">
        <w:rPr>
          <w:color w:val="000000" w:themeColor="text1"/>
          <w:sz w:val="20"/>
          <w:szCs w:val="20"/>
        </w:rPr>
        <w:t xml:space="preserve"> and glucose level</w:t>
      </w:r>
      <w:r w:rsidR="00D543C3" w:rsidRPr="000C116E">
        <w:rPr>
          <w:color w:val="000000" w:themeColor="text1"/>
          <w:sz w:val="20"/>
          <w:szCs w:val="20"/>
        </w:rPr>
        <w:t xml:space="preserve"> were based on the optimal </w:t>
      </w:r>
      <w:r w:rsidR="0072511C" w:rsidRPr="000C116E">
        <w:rPr>
          <w:bCs/>
          <w:color w:val="000000" w:themeColor="text1"/>
          <w:sz w:val="20"/>
          <w:szCs w:val="20"/>
        </w:rPr>
        <w:t>cutoff values</w:t>
      </w:r>
      <w:r w:rsidR="00D543C3" w:rsidRPr="000C116E">
        <w:rPr>
          <w:color w:val="000000" w:themeColor="text1"/>
          <w:sz w:val="20"/>
          <w:szCs w:val="20"/>
        </w:rPr>
        <w:t xml:space="preserve"> </w:t>
      </w:r>
      <w:r w:rsidR="00180CE7" w:rsidRPr="000C116E">
        <w:rPr>
          <w:color w:val="000000" w:themeColor="text1"/>
          <w:sz w:val="20"/>
          <w:szCs w:val="20"/>
        </w:rPr>
        <w:t>derived from</w:t>
      </w:r>
      <w:r w:rsidR="00D543C3" w:rsidRPr="000C116E">
        <w:rPr>
          <w:color w:val="000000" w:themeColor="text1"/>
          <w:sz w:val="20"/>
          <w:szCs w:val="20"/>
        </w:rPr>
        <w:t xml:space="preserve"> </w:t>
      </w:r>
      <w:r w:rsidR="00DA7AE4" w:rsidRPr="000C116E">
        <w:rPr>
          <w:color w:val="000000" w:themeColor="text1"/>
          <w:sz w:val="20"/>
          <w:szCs w:val="20"/>
        </w:rPr>
        <w:t>ROC curve analyses</w:t>
      </w:r>
      <w:r w:rsidR="00536720" w:rsidRPr="000C116E">
        <w:rPr>
          <w:color w:val="000000" w:themeColor="text1"/>
          <w:sz w:val="20"/>
          <w:szCs w:val="20"/>
        </w:rPr>
        <w:t>.</w:t>
      </w:r>
      <w:r w:rsidR="00D543C3" w:rsidRPr="000C116E">
        <w:rPr>
          <w:color w:val="000000" w:themeColor="text1"/>
          <w:sz w:val="20"/>
          <w:szCs w:val="20"/>
        </w:rPr>
        <w:t xml:space="preserve"> </w:t>
      </w:r>
      <w:r w:rsidR="00B94156" w:rsidRPr="000C116E">
        <w:rPr>
          <w:b/>
          <w:bCs/>
          <w:color w:val="000000" w:themeColor="text1"/>
          <w:sz w:val="20"/>
          <w:szCs w:val="20"/>
        </w:rPr>
        <w:t>Abbreviations:</w:t>
      </w:r>
      <w:r w:rsidR="00B94156" w:rsidRPr="000C116E">
        <w:rPr>
          <w:color w:val="000000" w:themeColor="text1"/>
          <w:sz w:val="20"/>
          <w:szCs w:val="20"/>
        </w:rPr>
        <w:t xml:space="preserve"> </w:t>
      </w:r>
      <w:r w:rsidR="00D543C3" w:rsidRPr="000C116E">
        <w:rPr>
          <w:i/>
          <w:iCs/>
          <w:color w:val="000000" w:themeColor="text1"/>
          <w:sz w:val="20"/>
          <w:szCs w:val="20"/>
        </w:rPr>
        <w:t>Path A</w:t>
      </w:r>
      <w:r w:rsidR="00D543C3" w:rsidRPr="000C116E">
        <w:rPr>
          <w:color w:val="000000" w:themeColor="text1"/>
          <w:sz w:val="20"/>
          <w:szCs w:val="20"/>
        </w:rPr>
        <w:t xml:space="preserve"> the effect of </w:t>
      </w:r>
      <w:r w:rsidR="00F16FCD" w:rsidRPr="000C116E">
        <w:rPr>
          <w:color w:val="000000" w:themeColor="text1"/>
          <w:sz w:val="20"/>
          <w:szCs w:val="20"/>
        </w:rPr>
        <w:t>total monocytes</w:t>
      </w:r>
      <w:r w:rsidR="00D543C3" w:rsidRPr="000C116E">
        <w:rPr>
          <w:color w:val="000000" w:themeColor="text1"/>
          <w:sz w:val="20"/>
          <w:szCs w:val="20"/>
        </w:rPr>
        <w:t xml:space="preserve"> or </w:t>
      </w:r>
      <w:r w:rsidR="004A07E2" w:rsidRPr="000C116E">
        <w:rPr>
          <w:color w:val="000000" w:themeColor="text1"/>
          <w:sz w:val="20"/>
          <w:szCs w:val="20"/>
        </w:rPr>
        <w:t>monocyte subsets</w:t>
      </w:r>
      <w:r w:rsidR="00D543C3" w:rsidRPr="000C116E">
        <w:rPr>
          <w:color w:val="000000" w:themeColor="text1"/>
          <w:sz w:val="20"/>
          <w:szCs w:val="20"/>
        </w:rPr>
        <w:t xml:space="preserve"> on </w:t>
      </w:r>
      <w:r w:rsidR="008F5A1C" w:rsidRPr="000C116E">
        <w:rPr>
          <w:color w:val="000000" w:themeColor="text1"/>
          <w:sz w:val="20"/>
          <w:szCs w:val="20"/>
        </w:rPr>
        <w:t>MACEs</w:t>
      </w:r>
      <w:r w:rsidR="00386575" w:rsidRPr="000C116E">
        <w:rPr>
          <w:color w:val="000000" w:themeColor="text1"/>
          <w:sz w:val="20"/>
          <w:szCs w:val="20"/>
        </w:rPr>
        <w:t>,</w:t>
      </w:r>
      <w:r w:rsidR="00D543C3" w:rsidRPr="000C116E">
        <w:rPr>
          <w:color w:val="000000" w:themeColor="text1"/>
          <w:sz w:val="20"/>
          <w:szCs w:val="20"/>
        </w:rPr>
        <w:t xml:space="preserve"> </w:t>
      </w:r>
      <w:r w:rsidR="00D543C3" w:rsidRPr="000C116E">
        <w:rPr>
          <w:i/>
          <w:iCs/>
          <w:color w:val="000000" w:themeColor="text1"/>
          <w:sz w:val="20"/>
          <w:szCs w:val="20"/>
        </w:rPr>
        <w:t>Path B</w:t>
      </w:r>
      <w:r w:rsidR="00D543C3" w:rsidRPr="000C116E">
        <w:rPr>
          <w:color w:val="000000" w:themeColor="text1"/>
          <w:sz w:val="20"/>
          <w:szCs w:val="20"/>
        </w:rPr>
        <w:t xml:space="preserve"> the effect of FIB on </w:t>
      </w:r>
      <w:r w:rsidR="008F5A1C" w:rsidRPr="000C116E">
        <w:rPr>
          <w:color w:val="000000" w:themeColor="text1"/>
          <w:sz w:val="20"/>
          <w:szCs w:val="20"/>
        </w:rPr>
        <w:t>MACEs</w:t>
      </w:r>
      <w:r w:rsidR="00386575" w:rsidRPr="000C116E">
        <w:rPr>
          <w:color w:val="000000" w:themeColor="text1"/>
          <w:sz w:val="20"/>
          <w:szCs w:val="20"/>
        </w:rPr>
        <w:t>,</w:t>
      </w:r>
      <w:r w:rsidR="00D543C3" w:rsidRPr="000C116E">
        <w:rPr>
          <w:color w:val="000000" w:themeColor="text1"/>
          <w:sz w:val="20"/>
          <w:szCs w:val="20"/>
        </w:rPr>
        <w:t xml:space="preserve"> </w:t>
      </w:r>
      <w:r w:rsidR="00D543C3" w:rsidRPr="000C116E">
        <w:rPr>
          <w:i/>
          <w:iCs/>
          <w:color w:val="000000" w:themeColor="text1"/>
          <w:sz w:val="20"/>
          <w:szCs w:val="20"/>
        </w:rPr>
        <w:t>Path C</w:t>
      </w:r>
      <w:r w:rsidR="00D543C3" w:rsidRPr="000C116E">
        <w:rPr>
          <w:color w:val="000000" w:themeColor="text1"/>
          <w:sz w:val="20"/>
          <w:szCs w:val="20"/>
        </w:rPr>
        <w:t xml:space="preserve"> the total effect of </w:t>
      </w:r>
      <w:r w:rsidR="00F16FCD" w:rsidRPr="000C116E">
        <w:rPr>
          <w:color w:val="000000" w:themeColor="text1"/>
          <w:sz w:val="20"/>
          <w:szCs w:val="20"/>
        </w:rPr>
        <w:t>total monocytes</w:t>
      </w:r>
      <w:r w:rsidR="00D543C3" w:rsidRPr="000C116E">
        <w:rPr>
          <w:color w:val="000000" w:themeColor="text1"/>
          <w:sz w:val="20"/>
          <w:szCs w:val="20"/>
        </w:rPr>
        <w:t xml:space="preserve"> or </w:t>
      </w:r>
      <w:r w:rsidR="004A07E2" w:rsidRPr="000C116E">
        <w:rPr>
          <w:color w:val="000000" w:themeColor="text1"/>
          <w:sz w:val="20"/>
          <w:szCs w:val="20"/>
        </w:rPr>
        <w:t>monocyte subsets</w:t>
      </w:r>
      <w:r w:rsidR="00D543C3" w:rsidRPr="000C116E">
        <w:rPr>
          <w:color w:val="000000" w:themeColor="text1"/>
          <w:sz w:val="20"/>
          <w:szCs w:val="20"/>
        </w:rPr>
        <w:t xml:space="preserve"> on </w:t>
      </w:r>
      <w:r w:rsidR="008F5A1C" w:rsidRPr="000C116E">
        <w:rPr>
          <w:color w:val="000000" w:themeColor="text1"/>
          <w:sz w:val="20"/>
          <w:szCs w:val="20"/>
        </w:rPr>
        <w:t>MACEs</w:t>
      </w:r>
      <w:r w:rsidR="00472608" w:rsidRPr="000C116E">
        <w:rPr>
          <w:color w:val="000000" w:themeColor="text1"/>
          <w:sz w:val="20"/>
          <w:szCs w:val="20"/>
        </w:rPr>
        <w:t>,</w:t>
      </w:r>
      <w:r w:rsidR="00D543C3" w:rsidRPr="000C116E">
        <w:rPr>
          <w:color w:val="000000" w:themeColor="text1"/>
          <w:sz w:val="20"/>
          <w:szCs w:val="20"/>
        </w:rPr>
        <w:t xml:space="preserve"> </w:t>
      </w:r>
      <w:r w:rsidR="00D543C3" w:rsidRPr="000C116E">
        <w:rPr>
          <w:i/>
          <w:iCs/>
          <w:color w:val="000000" w:themeColor="text1"/>
          <w:sz w:val="20"/>
          <w:szCs w:val="20"/>
        </w:rPr>
        <w:t>Path C'</w:t>
      </w:r>
      <w:r w:rsidR="00D543C3" w:rsidRPr="000C116E">
        <w:rPr>
          <w:color w:val="000000" w:themeColor="text1"/>
          <w:sz w:val="20"/>
          <w:szCs w:val="20"/>
        </w:rPr>
        <w:t xml:space="preserve"> the direct effect of </w:t>
      </w:r>
      <w:r w:rsidR="00F16FCD" w:rsidRPr="000C116E">
        <w:rPr>
          <w:color w:val="000000" w:themeColor="text1"/>
          <w:sz w:val="20"/>
          <w:szCs w:val="20"/>
        </w:rPr>
        <w:t>total monocytes</w:t>
      </w:r>
      <w:r w:rsidR="00D543C3" w:rsidRPr="000C116E">
        <w:rPr>
          <w:color w:val="000000" w:themeColor="text1"/>
          <w:sz w:val="20"/>
          <w:szCs w:val="20"/>
        </w:rPr>
        <w:t xml:space="preserve"> or </w:t>
      </w:r>
      <w:r w:rsidR="004A07E2" w:rsidRPr="000C116E">
        <w:rPr>
          <w:color w:val="000000" w:themeColor="text1"/>
          <w:sz w:val="20"/>
          <w:szCs w:val="20"/>
        </w:rPr>
        <w:t>monocyte subsets</w:t>
      </w:r>
      <w:r w:rsidR="00D543C3" w:rsidRPr="000C116E">
        <w:rPr>
          <w:color w:val="000000" w:themeColor="text1"/>
          <w:sz w:val="20"/>
          <w:szCs w:val="20"/>
        </w:rPr>
        <w:t xml:space="preserve"> on </w:t>
      </w:r>
      <w:r w:rsidR="008F5A1C" w:rsidRPr="000C116E">
        <w:rPr>
          <w:color w:val="000000" w:themeColor="text1"/>
          <w:sz w:val="20"/>
          <w:szCs w:val="20"/>
        </w:rPr>
        <w:t>MACEs</w:t>
      </w:r>
      <w:r w:rsidR="00D543C3" w:rsidRPr="000C116E">
        <w:rPr>
          <w:color w:val="000000" w:themeColor="text1"/>
          <w:sz w:val="20"/>
          <w:szCs w:val="20"/>
        </w:rPr>
        <w:t xml:space="preserve"> after controlling FIB</w:t>
      </w:r>
      <w:r w:rsidR="00386575" w:rsidRPr="000C116E">
        <w:rPr>
          <w:color w:val="000000" w:themeColor="text1"/>
          <w:sz w:val="20"/>
          <w:szCs w:val="20"/>
        </w:rPr>
        <w:t>,</w:t>
      </w:r>
      <w:r w:rsidR="00D543C3" w:rsidRPr="000C116E">
        <w:rPr>
          <w:color w:val="000000" w:themeColor="text1"/>
          <w:sz w:val="20"/>
          <w:szCs w:val="20"/>
        </w:rPr>
        <w:t xml:space="preserve"> </w:t>
      </w:r>
      <w:r w:rsidR="00D543C3" w:rsidRPr="000C116E">
        <w:rPr>
          <w:i/>
          <w:iCs/>
          <w:color w:val="000000" w:themeColor="text1"/>
          <w:sz w:val="20"/>
          <w:szCs w:val="20"/>
        </w:rPr>
        <w:t>TE</w:t>
      </w:r>
      <w:r w:rsidR="00D543C3" w:rsidRPr="000C116E">
        <w:rPr>
          <w:color w:val="000000" w:themeColor="text1"/>
          <w:sz w:val="20"/>
          <w:szCs w:val="20"/>
        </w:rPr>
        <w:t xml:space="preserve"> total effect</w:t>
      </w:r>
      <w:r w:rsidR="00386575" w:rsidRPr="000C116E">
        <w:rPr>
          <w:color w:val="000000" w:themeColor="text1"/>
          <w:sz w:val="20"/>
          <w:szCs w:val="20"/>
        </w:rPr>
        <w:t>,</w:t>
      </w:r>
      <w:r w:rsidR="00D543C3" w:rsidRPr="000C116E">
        <w:rPr>
          <w:color w:val="000000" w:themeColor="text1"/>
          <w:sz w:val="20"/>
          <w:szCs w:val="20"/>
        </w:rPr>
        <w:t xml:space="preserve"> </w:t>
      </w:r>
      <w:r w:rsidR="00D543C3" w:rsidRPr="000C116E">
        <w:rPr>
          <w:i/>
          <w:iCs/>
          <w:color w:val="000000" w:themeColor="text1"/>
          <w:sz w:val="20"/>
          <w:szCs w:val="20"/>
        </w:rPr>
        <w:t>ACME</w:t>
      </w:r>
      <w:r w:rsidR="00D543C3" w:rsidRPr="000C116E">
        <w:rPr>
          <w:color w:val="000000" w:themeColor="text1"/>
          <w:sz w:val="20"/>
          <w:szCs w:val="20"/>
        </w:rPr>
        <w:t xml:space="preserve"> average causal mediating effect</w:t>
      </w:r>
      <w:r w:rsidR="00386575" w:rsidRPr="000C116E">
        <w:rPr>
          <w:color w:val="000000" w:themeColor="text1"/>
          <w:sz w:val="20"/>
          <w:szCs w:val="20"/>
        </w:rPr>
        <w:t>,</w:t>
      </w:r>
      <w:r w:rsidR="00D543C3" w:rsidRPr="000C116E">
        <w:rPr>
          <w:color w:val="000000" w:themeColor="text1"/>
          <w:sz w:val="20"/>
          <w:szCs w:val="20"/>
        </w:rPr>
        <w:t xml:space="preserve"> </w:t>
      </w:r>
      <w:r w:rsidR="00D543C3" w:rsidRPr="000C116E">
        <w:rPr>
          <w:i/>
          <w:iCs/>
          <w:color w:val="000000" w:themeColor="text1"/>
          <w:sz w:val="20"/>
          <w:szCs w:val="20"/>
        </w:rPr>
        <w:t>ADE</w:t>
      </w:r>
      <w:r w:rsidR="00D543C3" w:rsidRPr="000C116E">
        <w:rPr>
          <w:color w:val="000000" w:themeColor="text1"/>
          <w:sz w:val="20"/>
          <w:szCs w:val="20"/>
        </w:rPr>
        <w:t xml:space="preserve"> average direct effect</w:t>
      </w:r>
      <w:r w:rsidR="00386575" w:rsidRPr="000C116E">
        <w:rPr>
          <w:color w:val="000000" w:themeColor="text1"/>
          <w:sz w:val="20"/>
          <w:szCs w:val="20"/>
        </w:rPr>
        <w:t>,</w:t>
      </w:r>
      <w:r w:rsidR="00D543C3" w:rsidRPr="000C116E">
        <w:rPr>
          <w:color w:val="000000" w:themeColor="text1"/>
          <w:sz w:val="20"/>
          <w:szCs w:val="20"/>
        </w:rPr>
        <w:t xml:space="preserve"> </w:t>
      </w:r>
      <w:r w:rsidR="00D543C3" w:rsidRPr="000C116E">
        <w:rPr>
          <w:i/>
          <w:iCs/>
          <w:color w:val="000000" w:themeColor="text1"/>
          <w:sz w:val="20"/>
          <w:szCs w:val="20"/>
        </w:rPr>
        <w:t>FIB</w:t>
      </w:r>
      <w:r w:rsidR="00D543C3" w:rsidRPr="000C116E">
        <w:rPr>
          <w:color w:val="000000" w:themeColor="text1"/>
          <w:sz w:val="20"/>
          <w:szCs w:val="20"/>
        </w:rPr>
        <w:t xml:space="preserve"> fibrinogen</w:t>
      </w:r>
      <w:r w:rsidR="00386575" w:rsidRPr="000C116E">
        <w:rPr>
          <w:color w:val="000000" w:themeColor="text1"/>
          <w:sz w:val="20"/>
          <w:szCs w:val="20"/>
        </w:rPr>
        <w:t>,</w:t>
      </w:r>
      <w:r w:rsidR="00D543C3" w:rsidRPr="000C116E">
        <w:rPr>
          <w:color w:val="000000" w:themeColor="text1"/>
          <w:sz w:val="20"/>
          <w:szCs w:val="20"/>
        </w:rPr>
        <w:t xml:space="preserve"> </w:t>
      </w:r>
      <w:r w:rsidR="00D543C3" w:rsidRPr="000C116E">
        <w:rPr>
          <w:i/>
          <w:iCs/>
          <w:color w:val="000000" w:themeColor="text1"/>
          <w:sz w:val="20"/>
          <w:szCs w:val="20"/>
        </w:rPr>
        <w:t>LVEF</w:t>
      </w:r>
      <w:r w:rsidR="00D543C3" w:rsidRPr="000C116E">
        <w:rPr>
          <w:color w:val="000000" w:themeColor="text1"/>
          <w:sz w:val="20"/>
          <w:szCs w:val="20"/>
        </w:rPr>
        <w:t xml:space="preserve"> left ventricular ejection fraction</w:t>
      </w:r>
      <w:r w:rsidR="00386575" w:rsidRPr="000C116E">
        <w:rPr>
          <w:color w:val="000000" w:themeColor="text1"/>
          <w:sz w:val="20"/>
          <w:szCs w:val="20"/>
        </w:rPr>
        <w:t>,</w:t>
      </w:r>
      <w:r w:rsidR="00D543C3" w:rsidRPr="000C116E">
        <w:rPr>
          <w:color w:val="000000" w:themeColor="text1"/>
          <w:sz w:val="20"/>
          <w:szCs w:val="20"/>
        </w:rPr>
        <w:t xml:space="preserve"> </w:t>
      </w:r>
      <w:r w:rsidR="00883F19" w:rsidRPr="000C116E">
        <w:rPr>
          <w:i/>
          <w:iCs/>
          <w:color w:val="000000" w:themeColor="text1"/>
          <w:sz w:val="20"/>
          <w:szCs w:val="20"/>
        </w:rPr>
        <w:t>MACEs</w:t>
      </w:r>
      <w:r w:rsidR="00D543C3" w:rsidRPr="000C116E">
        <w:rPr>
          <w:color w:val="000000" w:themeColor="text1"/>
          <w:sz w:val="20"/>
          <w:szCs w:val="20"/>
        </w:rPr>
        <w:t xml:space="preserve"> major adverse cardiovascular events</w:t>
      </w:r>
      <w:r w:rsidR="00386575" w:rsidRPr="000C116E">
        <w:rPr>
          <w:color w:val="000000" w:themeColor="text1"/>
          <w:sz w:val="20"/>
          <w:szCs w:val="20"/>
        </w:rPr>
        <w:t>,</w:t>
      </w:r>
      <w:r w:rsidR="00D543C3" w:rsidRPr="000C116E">
        <w:rPr>
          <w:color w:val="000000" w:themeColor="text1"/>
          <w:sz w:val="20"/>
          <w:szCs w:val="20"/>
        </w:rPr>
        <w:t xml:space="preserve"> </w:t>
      </w:r>
      <w:r w:rsidR="00D543C3" w:rsidRPr="000C116E">
        <w:rPr>
          <w:i/>
          <w:iCs/>
          <w:color w:val="000000" w:themeColor="text1"/>
          <w:sz w:val="20"/>
          <w:szCs w:val="20"/>
        </w:rPr>
        <w:t>Mon1</w:t>
      </w:r>
      <w:r w:rsidR="00D543C3" w:rsidRPr="000C116E">
        <w:rPr>
          <w:color w:val="000000" w:themeColor="text1"/>
          <w:sz w:val="20"/>
          <w:szCs w:val="20"/>
        </w:rPr>
        <w:t xml:space="preserve"> </w:t>
      </w:r>
      <w:r w:rsidR="00311F98" w:rsidRPr="000C116E">
        <w:rPr>
          <w:color w:val="000000" w:themeColor="text1"/>
          <w:sz w:val="20"/>
          <w:szCs w:val="20"/>
        </w:rPr>
        <w:t>CD14++CD16- monocytes</w:t>
      </w:r>
      <w:r w:rsidR="00386575" w:rsidRPr="000C116E">
        <w:rPr>
          <w:color w:val="000000" w:themeColor="text1"/>
          <w:sz w:val="20"/>
          <w:szCs w:val="20"/>
        </w:rPr>
        <w:t>,</w:t>
      </w:r>
      <w:r w:rsidR="00D543C3" w:rsidRPr="000C116E">
        <w:rPr>
          <w:color w:val="000000" w:themeColor="text1"/>
          <w:sz w:val="20"/>
          <w:szCs w:val="20"/>
        </w:rPr>
        <w:t xml:space="preserve"> </w:t>
      </w:r>
      <w:r w:rsidR="00D543C3" w:rsidRPr="000C116E">
        <w:rPr>
          <w:i/>
          <w:iCs/>
          <w:color w:val="000000" w:themeColor="text1"/>
          <w:sz w:val="20"/>
          <w:szCs w:val="20"/>
        </w:rPr>
        <w:t>Mon2</w:t>
      </w:r>
      <w:r w:rsidR="00D543C3" w:rsidRPr="000C116E">
        <w:rPr>
          <w:color w:val="000000" w:themeColor="text1"/>
          <w:sz w:val="20"/>
          <w:szCs w:val="20"/>
        </w:rPr>
        <w:t xml:space="preserve"> </w:t>
      </w:r>
      <w:r w:rsidR="005E6153" w:rsidRPr="000C116E">
        <w:rPr>
          <w:color w:val="000000" w:themeColor="text1"/>
          <w:sz w:val="20"/>
          <w:szCs w:val="20"/>
        </w:rPr>
        <w:t>CD14++CD16+ monocytes</w:t>
      </w:r>
      <w:r w:rsidR="00386575" w:rsidRPr="000C116E">
        <w:rPr>
          <w:color w:val="000000" w:themeColor="text1"/>
          <w:sz w:val="20"/>
          <w:szCs w:val="20"/>
        </w:rPr>
        <w:t>,</w:t>
      </w:r>
      <w:r w:rsidR="00D543C3" w:rsidRPr="000C116E">
        <w:rPr>
          <w:color w:val="000000" w:themeColor="text1"/>
          <w:sz w:val="20"/>
          <w:szCs w:val="20"/>
        </w:rPr>
        <w:t xml:space="preserve"> </w:t>
      </w:r>
      <w:r w:rsidR="00D543C3" w:rsidRPr="000C116E">
        <w:rPr>
          <w:i/>
          <w:iCs/>
          <w:color w:val="000000" w:themeColor="text1"/>
          <w:sz w:val="20"/>
          <w:szCs w:val="20"/>
        </w:rPr>
        <w:t>Mon3</w:t>
      </w:r>
      <w:r w:rsidR="00D543C3" w:rsidRPr="000C116E">
        <w:rPr>
          <w:color w:val="000000" w:themeColor="text1"/>
          <w:sz w:val="20"/>
          <w:szCs w:val="20"/>
        </w:rPr>
        <w:t xml:space="preserve"> CD14+CD16++ monocyte</w:t>
      </w:r>
      <w:bookmarkEnd w:id="10"/>
      <w:r w:rsidR="005E6153" w:rsidRPr="000C116E">
        <w:rPr>
          <w:color w:val="000000" w:themeColor="text1"/>
          <w:sz w:val="20"/>
          <w:szCs w:val="20"/>
        </w:rPr>
        <w:t>s</w:t>
      </w:r>
      <w:r w:rsidR="00386575" w:rsidRPr="000C116E">
        <w:rPr>
          <w:color w:val="000000" w:themeColor="text1"/>
          <w:sz w:val="20"/>
          <w:szCs w:val="20"/>
        </w:rPr>
        <w:t>,</w:t>
      </w:r>
      <w:r w:rsidR="00510011" w:rsidRPr="000C116E">
        <w:rPr>
          <w:color w:val="000000" w:themeColor="text1"/>
          <w:sz w:val="20"/>
          <w:szCs w:val="20"/>
        </w:rPr>
        <w:t xml:space="preserve"> </w:t>
      </w:r>
      <w:r w:rsidR="00510011" w:rsidRPr="000C116E">
        <w:rPr>
          <w:i/>
          <w:iCs/>
          <w:color w:val="000000" w:themeColor="text1"/>
          <w:sz w:val="20"/>
          <w:szCs w:val="20"/>
        </w:rPr>
        <w:t>ROC</w:t>
      </w:r>
      <w:r w:rsidR="00510011" w:rsidRPr="000C116E">
        <w:rPr>
          <w:color w:val="000000" w:themeColor="text1"/>
          <w:sz w:val="20"/>
          <w:szCs w:val="20"/>
        </w:rPr>
        <w:t xml:space="preserve"> receiver operator characteristic.</w:t>
      </w:r>
    </w:p>
    <w:p w14:paraId="59AEFB6D" w14:textId="2C79AF1A" w:rsidR="00523C4C" w:rsidRPr="000C116E" w:rsidRDefault="00B52BA7" w:rsidP="00CA2DDF">
      <w:pPr>
        <w:widowControl/>
        <w:jc w:val="left"/>
        <w:rPr>
          <w:color w:val="000000" w:themeColor="text1"/>
          <w:sz w:val="20"/>
          <w:szCs w:val="20"/>
        </w:rPr>
      </w:pPr>
      <w:r w:rsidRPr="000C116E">
        <w:rPr>
          <w:color w:val="000000" w:themeColor="text1"/>
          <w:sz w:val="20"/>
          <w:szCs w:val="20"/>
        </w:rPr>
        <w:br w:type="page"/>
      </w:r>
      <w:bookmarkStart w:id="11" w:name="_Hlk94174934"/>
      <w:proofErr w:type="spellStart"/>
      <w:r w:rsidR="00635AD0" w:rsidRPr="000C116E">
        <w:rPr>
          <w:b/>
          <w:bCs/>
          <w:color w:val="000000" w:themeColor="text1"/>
          <w:sz w:val="20"/>
          <w:szCs w:val="20"/>
        </w:rPr>
        <w:lastRenderedPageBreak/>
        <w:t>s</w:t>
      </w:r>
      <w:r w:rsidR="00657D69" w:rsidRPr="000C116E">
        <w:rPr>
          <w:b/>
          <w:bCs/>
          <w:color w:val="000000" w:themeColor="text1"/>
          <w:sz w:val="20"/>
          <w:szCs w:val="20"/>
        </w:rPr>
        <w:t>Table</w:t>
      </w:r>
      <w:proofErr w:type="spellEnd"/>
      <w:r w:rsidR="00657D69" w:rsidRPr="000C116E">
        <w:rPr>
          <w:b/>
          <w:bCs/>
          <w:color w:val="000000" w:themeColor="text1"/>
          <w:sz w:val="20"/>
          <w:szCs w:val="20"/>
        </w:rPr>
        <w:t xml:space="preserve"> 1</w:t>
      </w:r>
      <w:bookmarkEnd w:id="11"/>
      <w:r w:rsidR="00002C2E" w:rsidRPr="000C116E">
        <w:rPr>
          <w:b/>
          <w:bCs/>
          <w:color w:val="000000" w:themeColor="text1"/>
          <w:sz w:val="20"/>
          <w:szCs w:val="20"/>
        </w:rPr>
        <w:t>.</w:t>
      </w:r>
      <w:r w:rsidR="00657D69" w:rsidRPr="000C116E">
        <w:rPr>
          <w:color w:val="000000" w:themeColor="text1"/>
          <w:sz w:val="20"/>
          <w:szCs w:val="20"/>
        </w:rPr>
        <w:t xml:space="preserve"> </w:t>
      </w:r>
      <w:bookmarkStart w:id="12" w:name="_Hlk94172661"/>
      <w:r w:rsidR="00657D69" w:rsidRPr="000C116E">
        <w:rPr>
          <w:color w:val="000000" w:themeColor="text1"/>
          <w:sz w:val="20"/>
          <w:szCs w:val="20"/>
        </w:rPr>
        <w:t xml:space="preserve">Baseline clinical features of STEMI patients with and without </w:t>
      </w:r>
      <w:r w:rsidR="00883F19" w:rsidRPr="000C116E">
        <w:rPr>
          <w:color w:val="000000" w:themeColor="text1"/>
          <w:sz w:val="20"/>
          <w:szCs w:val="20"/>
        </w:rPr>
        <w:t>MACEs</w:t>
      </w:r>
      <w:bookmarkEnd w:id="12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385"/>
        <w:gridCol w:w="2397"/>
        <w:gridCol w:w="2397"/>
        <w:gridCol w:w="847"/>
      </w:tblGrid>
      <w:tr w:rsidR="000C116E" w:rsidRPr="000C116E" w14:paraId="39633DF8" w14:textId="77777777" w:rsidTr="005353DC">
        <w:trPr>
          <w:trHeight w:val="540"/>
          <w:jc w:val="center"/>
        </w:trPr>
        <w:tc>
          <w:tcPr>
            <w:tcW w:w="18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C275B" w14:textId="77777777" w:rsidR="006A7F78" w:rsidRPr="000C116E" w:rsidRDefault="006A7F78" w:rsidP="006A7F78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ascii="DengXian" w:eastAsia="DengXian" w:hAnsi="DengXian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2EA606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MACEs (+)                               n=62</w:t>
            </w:r>
          </w:p>
        </w:tc>
        <w:tc>
          <w:tcPr>
            <w:tcW w:w="13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41775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MACEs (-)                           n=158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4D744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 value</w:t>
            </w:r>
          </w:p>
        </w:tc>
      </w:tr>
      <w:tr w:rsidR="000C116E" w:rsidRPr="000C116E" w14:paraId="560BD58F" w14:textId="77777777" w:rsidTr="005353DC">
        <w:trPr>
          <w:trHeight w:val="278"/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2D15" w14:textId="77777777" w:rsidR="006A7F78" w:rsidRPr="000C116E" w:rsidRDefault="006A7F78" w:rsidP="006A7F78">
            <w:pPr>
              <w:widowControl/>
              <w:spacing w:line="240" w:lineRule="auto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  <w:t>Demographics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5E3D" w14:textId="77777777" w:rsidR="006A7F78" w:rsidRPr="000C116E" w:rsidRDefault="006A7F78" w:rsidP="006A7F78">
            <w:pPr>
              <w:widowControl/>
              <w:spacing w:line="240" w:lineRule="auto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1B50" w14:textId="77777777" w:rsidR="006A7F78" w:rsidRPr="000C116E" w:rsidRDefault="006A7F78" w:rsidP="006A7F78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74AC" w14:textId="77777777" w:rsidR="006A7F78" w:rsidRPr="000C116E" w:rsidRDefault="006A7F78" w:rsidP="006A7F78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116E" w:rsidRPr="000C116E" w14:paraId="2FD87DC9" w14:textId="77777777" w:rsidTr="005353DC">
        <w:trPr>
          <w:trHeight w:val="278"/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A38C" w14:textId="77777777" w:rsidR="006A7F78" w:rsidRPr="000C116E" w:rsidRDefault="006A7F78" w:rsidP="006A7F78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Age, year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E81C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63.42 ± 11.80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4121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60.27 ± 11.5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695B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0.072</w:t>
            </w:r>
          </w:p>
        </w:tc>
      </w:tr>
      <w:tr w:rsidR="000C116E" w:rsidRPr="000C116E" w14:paraId="5F9E85C5" w14:textId="77777777" w:rsidTr="005353DC">
        <w:trPr>
          <w:trHeight w:val="278"/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4490" w14:textId="77777777" w:rsidR="006A7F78" w:rsidRPr="000C116E" w:rsidRDefault="006A7F78" w:rsidP="006A7F78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Sex, male, n (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1928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48 (77.4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135D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128 (81.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85C5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0.549</w:t>
            </w:r>
          </w:p>
        </w:tc>
      </w:tr>
      <w:tr w:rsidR="000C116E" w:rsidRPr="000C116E" w14:paraId="5036EF85" w14:textId="77777777" w:rsidTr="005353DC">
        <w:trPr>
          <w:trHeight w:val="278"/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C10A" w14:textId="77777777" w:rsidR="006A7F78" w:rsidRPr="000C116E" w:rsidRDefault="006A7F78" w:rsidP="006A7F78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Body mass index, kg/m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7ABF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24.43 ± 3.12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AA42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25.16 ± 3.5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7AA5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0.156</w:t>
            </w:r>
          </w:p>
        </w:tc>
      </w:tr>
      <w:tr w:rsidR="000C116E" w:rsidRPr="000C116E" w14:paraId="2ACB8900" w14:textId="77777777" w:rsidTr="005353DC">
        <w:trPr>
          <w:trHeight w:val="278"/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AA84" w14:textId="77777777" w:rsidR="006A7F78" w:rsidRPr="000C116E" w:rsidRDefault="006A7F78" w:rsidP="006A7F78">
            <w:pPr>
              <w:widowControl/>
              <w:spacing w:line="240" w:lineRule="auto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  <w:t>History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64B1" w14:textId="77777777" w:rsidR="006A7F78" w:rsidRPr="000C116E" w:rsidRDefault="006A7F78" w:rsidP="006A7F78">
            <w:pPr>
              <w:widowControl/>
              <w:spacing w:line="240" w:lineRule="auto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B2DE" w14:textId="77777777" w:rsidR="006A7F78" w:rsidRPr="000C116E" w:rsidRDefault="006A7F78" w:rsidP="006A7F78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BCF2" w14:textId="77777777" w:rsidR="006A7F78" w:rsidRPr="000C116E" w:rsidRDefault="006A7F78" w:rsidP="006A7F78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116E" w:rsidRPr="000C116E" w14:paraId="2E1794AB" w14:textId="77777777" w:rsidTr="005353DC">
        <w:trPr>
          <w:trHeight w:val="278"/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8CDB" w14:textId="77777777" w:rsidR="006A7F78" w:rsidRPr="000C116E" w:rsidRDefault="006A7F78" w:rsidP="006A7F78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Smoking, n (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8ED0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40 (64.5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B8ED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102 (64.6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1D22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0.995</w:t>
            </w:r>
          </w:p>
        </w:tc>
      </w:tr>
      <w:tr w:rsidR="000C116E" w:rsidRPr="000C116E" w14:paraId="1BAFD98F" w14:textId="77777777" w:rsidTr="005353DC">
        <w:trPr>
          <w:trHeight w:val="278"/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2C80" w14:textId="77777777" w:rsidR="006A7F78" w:rsidRPr="000C116E" w:rsidRDefault="006A7F78" w:rsidP="006A7F78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Hypertension, n (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162C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33 (53.2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707F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84 (53.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A22A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0.986</w:t>
            </w:r>
          </w:p>
        </w:tc>
      </w:tr>
      <w:tr w:rsidR="000C116E" w:rsidRPr="000C116E" w14:paraId="4A7EA206" w14:textId="77777777" w:rsidTr="005353DC">
        <w:trPr>
          <w:trHeight w:val="278"/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148C" w14:textId="77777777" w:rsidR="006A7F78" w:rsidRPr="000C116E" w:rsidRDefault="006A7F78" w:rsidP="006A7F78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Diabetes, n (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1149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16 (27.6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C980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30 (19.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253E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0.263</w:t>
            </w:r>
          </w:p>
        </w:tc>
      </w:tr>
      <w:tr w:rsidR="000C116E" w:rsidRPr="000C116E" w14:paraId="14818713" w14:textId="77777777" w:rsidTr="005353DC">
        <w:trPr>
          <w:trHeight w:val="278"/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AC99" w14:textId="77777777" w:rsidR="006A7F78" w:rsidRPr="000C116E" w:rsidRDefault="006A7F78" w:rsidP="006A7F78">
            <w:pPr>
              <w:widowControl/>
              <w:spacing w:line="240" w:lineRule="auto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  <w:t>Clinical parameters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636A" w14:textId="77777777" w:rsidR="006A7F78" w:rsidRPr="000C116E" w:rsidRDefault="006A7F78" w:rsidP="006A7F78">
            <w:pPr>
              <w:widowControl/>
              <w:spacing w:line="240" w:lineRule="auto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C0D5" w14:textId="77777777" w:rsidR="006A7F78" w:rsidRPr="000C116E" w:rsidRDefault="006A7F78" w:rsidP="006A7F78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97B9" w14:textId="77777777" w:rsidR="006A7F78" w:rsidRPr="000C116E" w:rsidRDefault="006A7F78" w:rsidP="006A7F78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116E" w:rsidRPr="000C116E" w14:paraId="3392F0F1" w14:textId="77777777" w:rsidTr="005353DC">
        <w:trPr>
          <w:trHeight w:val="278"/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A8D6" w14:textId="77777777" w:rsidR="006A7F78" w:rsidRPr="000C116E" w:rsidRDefault="006A7F78" w:rsidP="006A7F78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Infarct location, anterior wall (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F7C7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37 (59.7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658E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71 (44.9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F7BC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0.049</w:t>
            </w:r>
          </w:p>
        </w:tc>
      </w:tr>
      <w:tr w:rsidR="000C116E" w:rsidRPr="000C116E" w14:paraId="7241D89E" w14:textId="77777777" w:rsidTr="005353DC">
        <w:trPr>
          <w:trHeight w:val="278"/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39FB" w14:textId="1C8C8E41" w:rsidR="0000371A" w:rsidRPr="000C116E" w:rsidRDefault="0000371A" w:rsidP="006A7F78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Symptom to admission time, hours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C08E2" w14:textId="65D01161" w:rsidR="0000371A" w:rsidRPr="000C116E" w:rsidRDefault="0000371A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3.0 (2.0 to 5.0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9081" w14:textId="44119CF8" w:rsidR="0000371A" w:rsidRPr="000C116E" w:rsidRDefault="0000371A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3.0 (1.5 to 5.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8CDD" w14:textId="07E2A021" w:rsidR="0000371A" w:rsidRPr="000C116E" w:rsidRDefault="0000371A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0.490</w:t>
            </w:r>
          </w:p>
        </w:tc>
      </w:tr>
      <w:tr w:rsidR="000C116E" w:rsidRPr="000C116E" w14:paraId="00540C3D" w14:textId="77777777" w:rsidTr="005353DC">
        <w:trPr>
          <w:trHeight w:val="278"/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1AF4" w14:textId="77777777" w:rsidR="006A7F78" w:rsidRPr="000C116E" w:rsidRDefault="006A7F78" w:rsidP="006A7F78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 xml:space="preserve">Creatinine, </w:t>
            </w:r>
            <w:proofErr w:type="spellStart"/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μmol</w:t>
            </w:r>
            <w:proofErr w:type="spellEnd"/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CE78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68 (56 to 77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A489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70 (62 to 81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1EE5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0.292</w:t>
            </w:r>
          </w:p>
        </w:tc>
      </w:tr>
      <w:tr w:rsidR="000C116E" w:rsidRPr="000C116E" w14:paraId="1E604A69" w14:textId="77777777" w:rsidTr="005353DC">
        <w:trPr>
          <w:trHeight w:val="278"/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39DB" w14:textId="286BC80C" w:rsidR="006A7F78" w:rsidRPr="000C116E" w:rsidRDefault="006A7F78" w:rsidP="006A7F78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 xml:space="preserve">Fibrinogen, </w:t>
            </w:r>
            <w:r w:rsidR="000C7228"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g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5B27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3.43 (2.99 to 4.20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D22B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3.19 (2.78 to 3.57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7DC8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0C116E" w:rsidRPr="000C116E" w14:paraId="08C2D27C" w14:textId="77777777" w:rsidTr="005353DC">
        <w:trPr>
          <w:trHeight w:val="278"/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4F38" w14:textId="77777777" w:rsidR="006A7F78" w:rsidRPr="000C116E" w:rsidRDefault="006A7F78" w:rsidP="006A7F78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Glucose, mmol/L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1692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7.65 (5.80 to 10.0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C95E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6.90 (6.00 to 8.6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C4F5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0.099</w:t>
            </w:r>
          </w:p>
        </w:tc>
      </w:tr>
      <w:tr w:rsidR="000C116E" w:rsidRPr="000C116E" w14:paraId="1DC421B0" w14:textId="77777777" w:rsidTr="005353DC">
        <w:trPr>
          <w:trHeight w:val="278"/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8C9B" w14:textId="77777777" w:rsidR="006A7F78" w:rsidRPr="000C116E" w:rsidRDefault="006A7F78" w:rsidP="006A7F78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Low density lipoprotein, mmol/L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DA91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2.67 (2.05 to 3.13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D8B8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2.72 (2.21 to 3.34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085A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0.174</w:t>
            </w:r>
          </w:p>
        </w:tc>
      </w:tr>
      <w:tr w:rsidR="000C116E" w:rsidRPr="000C116E" w14:paraId="7249D6DB" w14:textId="77777777" w:rsidTr="005353DC">
        <w:trPr>
          <w:trHeight w:val="278"/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313C" w14:textId="77777777" w:rsidR="006A7F78" w:rsidRPr="000C116E" w:rsidRDefault="006A7F78" w:rsidP="006A7F78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High density lipoprotein, mmol/L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8B8A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1.06 (0.91 to 1.26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DE36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1.04 (0.88 to 1.22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967B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0.35</w:t>
            </w:r>
          </w:p>
        </w:tc>
      </w:tr>
      <w:tr w:rsidR="000C116E" w:rsidRPr="000C116E" w14:paraId="759C20BC" w14:textId="77777777" w:rsidTr="005353DC">
        <w:trPr>
          <w:trHeight w:val="278"/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7829" w14:textId="77777777" w:rsidR="006A7F78" w:rsidRPr="000C116E" w:rsidRDefault="006A7F78" w:rsidP="006A7F78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Triglycerides, mmol/L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8640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1.59 (1.03 to 2.18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186B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1.62 (1.11 to 2.13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B289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0.784</w:t>
            </w:r>
          </w:p>
        </w:tc>
      </w:tr>
      <w:tr w:rsidR="000C116E" w:rsidRPr="000C116E" w14:paraId="19C03432" w14:textId="77777777" w:rsidTr="005353DC">
        <w:trPr>
          <w:trHeight w:val="278"/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CCE1" w14:textId="77777777" w:rsidR="006A7F78" w:rsidRPr="000C116E" w:rsidRDefault="006A7F78" w:rsidP="006A7F78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LVEF, %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7B87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46 (38 to 52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AED5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52 (45 to 5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D69E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0C116E" w:rsidRPr="000C116E" w14:paraId="1C5A6BFD" w14:textId="77777777" w:rsidTr="00B41C73">
        <w:trPr>
          <w:trHeight w:val="278"/>
          <w:jc w:val="center"/>
        </w:trPr>
        <w:tc>
          <w:tcPr>
            <w:tcW w:w="3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1440" w14:textId="77777777" w:rsidR="006A7F78" w:rsidRPr="000C116E" w:rsidRDefault="006A7F78" w:rsidP="006A7F78">
            <w:pPr>
              <w:widowControl/>
              <w:spacing w:line="240" w:lineRule="auto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  <w:t>Circulating monocyte subsets on day 2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D8A4" w14:textId="77777777" w:rsidR="006A7F78" w:rsidRPr="000C116E" w:rsidRDefault="006A7F78" w:rsidP="006A7F78">
            <w:pPr>
              <w:widowControl/>
              <w:spacing w:line="240" w:lineRule="auto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F7B3" w14:textId="77777777" w:rsidR="006A7F78" w:rsidRPr="000C116E" w:rsidRDefault="006A7F78" w:rsidP="006A7F78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116E" w:rsidRPr="000C116E" w14:paraId="06318563" w14:textId="77777777" w:rsidTr="005353DC">
        <w:trPr>
          <w:trHeight w:val="278"/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9A35" w14:textId="77777777" w:rsidR="006A7F78" w:rsidRPr="000C116E" w:rsidRDefault="006A7F78" w:rsidP="006A7F78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Total monocytes, cells/</w:t>
            </w:r>
            <w:proofErr w:type="spellStart"/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C02A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555.82 (412.73 to 716.1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EE17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486.16 (357.96 to 662.30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B23C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0.048</w:t>
            </w:r>
          </w:p>
        </w:tc>
      </w:tr>
      <w:tr w:rsidR="000C116E" w:rsidRPr="000C116E" w14:paraId="1827BE3B" w14:textId="77777777" w:rsidTr="005353DC">
        <w:trPr>
          <w:trHeight w:val="278"/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D56C" w14:textId="77777777" w:rsidR="006A7F78" w:rsidRPr="000C116E" w:rsidRDefault="006A7F78" w:rsidP="006A7F78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Mon1, cells/</w:t>
            </w:r>
            <w:proofErr w:type="spellStart"/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5B64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400.59 (312.49 to 559.05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C5EC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360.07 (248.48 to 487.25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CA39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0.026</w:t>
            </w:r>
          </w:p>
        </w:tc>
      </w:tr>
      <w:tr w:rsidR="000C116E" w:rsidRPr="000C116E" w14:paraId="0ACE9201" w14:textId="77777777" w:rsidTr="005353DC">
        <w:trPr>
          <w:trHeight w:val="278"/>
          <w:jc w:val="center"/>
        </w:trPr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A8E3" w14:textId="77777777" w:rsidR="006A7F78" w:rsidRPr="000C116E" w:rsidRDefault="006A7F78" w:rsidP="006A7F78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Mon2, cells/</w:t>
            </w:r>
            <w:proofErr w:type="spellStart"/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E2EF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32.84 (16.71 to 69.69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B5D4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22.00 (12.25 to 43.48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590A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</w:tr>
      <w:tr w:rsidR="000C116E" w:rsidRPr="000C116E" w14:paraId="7E470693" w14:textId="77777777" w:rsidTr="005353DC">
        <w:trPr>
          <w:trHeight w:val="278"/>
          <w:jc w:val="center"/>
        </w:trPr>
        <w:tc>
          <w:tcPr>
            <w:tcW w:w="1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3DAC6" w14:textId="77777777" w:rsidR="006A7F78" w:rsidRPr="000C116E" w:rsidRDefault="006A7F78" w:rsidP="006A7F78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Mon3, cells/</w:t>
            </w:r>
            <w:proofErr w:type="spellStart"/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CB06D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26.75 (17.64 to 43.88)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91EEA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28.79 (18.35 to 45.2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3BE44" w14:textId="77777777" w:rsidR="006A7F78" w:rsidRPr="000C116E" w:rsidRDefault="006A7F78" w:rsidP="006A7F78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0.716</w:t>
            </w:r>
          </w:p>
        </w:tc>
      </w:tr>
    </w:tbl>
    <w:p w14:paraId="527AB9D8" w14:textId="4A329C0E" w:rsidR="00DA4AEF" w:rsidRPr="000C116E" w:rsidRDefault="005353DC" w:rsidP="00E171EE">
      <w:pPr>
        <w:jc w:val="left"/>
        <w:rPr>
          <w:noProof/>
          <w:color w:val="000000" w:themeColor="text1"/>
          <w:sz w:val="20"/>
          <w:szCs w:val="20"/>
        </w:rPr>
      </w:pPr>
      <w:r w:rsidRPr="000C116E">
        <w:rPr>
          <w:color w:val="000000" w:themeColor="text1"/>
          <w:sz w:val="20"/>
          <w:szCs w:val="20"/>
        </w:rPr>
        <w:t xml:space="preserve">Abbreviations: </w:t>
      </w:r>
      <w:r w:rsidR="00FE4EB8" w:rsidRPr="000C116E">
        <w:rPr>
          <w:i/>
          <w:iCs/>
          <w:color w:val="000000" w:themeColor="text1"/>
          <w:sz w:val="20"/>
          <w:szCs w:val="20"/>
        </w:rPr>
        <w:t>LVEF</w:t>
      </w:r>
      <w:r w:rsidR="00FE4EB8" w:rsidRPr="000C116E">
        <w:rPr>
          <w:color w:val="000000" w:themeColor="text1"/>
          <w:sz w:val="20"/>
          <w:szCs w:val="20"/>
        </w:rPr>
        <w:t xml:space="preserve"> left ventricular ejection fraction</w:t>
      </w:r>
      <w:r w:rsidR="004A2634" w:rsidRPr="000C116E">
        <w:rPr>
          <w:color w:val="000000" w:themeColor="text1"/>
          <w:sz w:val="20"/>
          <w:szCs w:val="20"/>
        </w:rPr>
        <w:t>,</w:t>
      </w:r>
      <w:r w:rsidR="00FE4EB8" w:rsidRPr="000C116E">
        <w:rPr>
          <w:noProof/>
          <w:color w:val="000000" w:themeColor="text1"/>
          <w:sz w:val="20"/>
          <w:szCs w:val="20"/>
        </w:rPr>
        <w:t xml:space="preserve"> </w:t>
      </w:r>
      <w:r w:rsidR="00883F19" w:rsidRPr="000C116E">
        <w:rPr>
          <w:i/>
          <w:iCs/>
          <w:noProof/>
          <w:color w:val="000000" w:themeColor="text1"/>
          <w:sz w:val="20"/>
          <w:szCs w:val="20"/>
        </w:rPr>
        <w:t>MACEs</w:t>
      </w:r>
      <w:r w:rsidR="00C10F7D" w:rsidRPr="000C116E">
        <w:rPr>
          <w:noProof/>
          <w:color w:val="000000" w:themeColor="text1"/>
          <w:sz w:val="20"/>
          <w:szCs w:val="20"/>
        </w:rPr>
        <w:t xml:space="preserve"> </w:t>
      </w:r>
      <w:r w:rsidR="00C10F7D" w:rsidRPr="000C116E">
        <w:rPr>
          <w:color w:val="000000" w:themeColor="text1"/>
          <w:sz w:val="20"/>
          <w:szCs w:val="20"/>
        </w:rPr>
        <w:t>major adverse cardiovascular events</w:t>
      </w:r>
      <w:r w:rsidR="004A2634" w:rsidRPr="000C116E">
        <w:rPr>
          <w:noProof/>
          <w:color w:val="000000" w:themeColor="text1"/>
          <w:sz w:val="20"/>
          <w:szCs w:val="20"/>
        </w:rPr>
        <w:t>,</w:t>
      </w:r>
      <w:r w:rsidR="00FE4EB8" w:rsidRPr="000C116E">
        <w:rPr>
          <w:noProof/>
          <w:color w:val="000000" w:themeColor="text1"/>
          <w:sz w:val="20"/>
          <w:szCs w:val="20"/>
        </w:rPr>
        <w:t xml:space="preserve"> </w:t>
      </w:r>
      <w:r w:rsidR="00FE4EB8" w:rsidRPr="000C116E">
        <w:rPr>
          <w:i/>
          <w:iCs/>
          <w:noProof/>
          <w:color w:val="000000" w:themeColor="text1"/>
          <w:sz w:val="20"/>
          <w:szCs w:val="20"/>
        </w:rPr>
        <w:t>Mon1</w:t>
      </w:r>
      <w:r w:rsidRPr="000C116E">
        <w:rPr>
          <w:i/>
          <w:iCs/>
          <w:noProof/>
          <w:color w:val="000000" w:themeColor="text1"/>
          <w:sz w:val="20"/>
          <w:szCs w:val="20"/>
        </w:rPr>
        <w:t xml:space="preserve"> </w:t>
      </w:r>
      <w:r w:rsidR="00311F98" w:rsidRPr="000C116E">
        <w:rPr>
          <w:noProof/>
          <w:color w:val="000000" w:themeColor="text1"/>
          <w:sz w:val="20"/>
          <w:szCs w:val="20"/>
        </w:rPr>
        <w:t>CD14++CD16- monocytes</w:t>
      </w:r>
      <w:r w:rsidR="004A2634" w:rsidRPr="000C116E">
        <w:rPr>
          <w:noProof/>
          <w:color w:val="000000" w:themeColor="text1"/>
          <w:sz w:val="20"/>
          <w:szCs w:val="20"/>
        </w:rPr>
        <w:t>,</w:t>
      </w:r>
      <w:r w:rsidR="00FE4EB8" w:rsidRPr="000C116E">
        <w:rPr>
          <w:noProof/>
          <w:color w:val="000000" w:themeColor="text1"/>
          <w:sz w:val="20"/>
          <w:szCs w:val="20"/>
        </w:rPr>
        <w:t xml:space="preserve"> </w:t>
      </w:r>
      <w:r w:rsidR="00FE4EB8" w:rsidRPr="000C116E">
        <w:rPr>
          <w:i/>
          <w:iCs/>
          <w:noProof/>
          <w:color w:val="000000" w:themeColor="text1"/>
          <w:sz w:val="20"/>
          <w:szCs w:val="20"/>
        </w:rPr>
        <w:t>Mon2</w:t>
      </w:r>
      <w:r w:rsidR="00FE4EB8" w:rsidRPr="000C116E">
        <w:rPr>
          <w:noProof/>
          <w:color w:val="000000" w:themeColor="text1"/>
          <w:sz w:val="20"/>
          <w:szCs w:val="20"/>
        </w:rPr>
        <w:t xml:space="preserve"> </w:t>
      </w:r>
      <w:r w:rsidR="005E6153" w:rsidRPr="000C116E">
        <w:rPr>
          <w:noProof/>
          <w:color w:val="000000" w:themeColor="text1"/>
          <w:sz w:val="20"/>
          <w:szCs w:val="20"/>
        </w:rPr>
        <w:t>CD14++CD16+ monocytes</w:t>
      </w:r>
      <w:r w:rsidR="00EE77AA" w:rsidRPr="000C116E">
        <w:rPr>
          <w:noProof/>
          <w:color w:val="000000" w:themeColor="text1"/>
          <w:sz w:val="20"/>
          <w:szCs w:val="20"/>
        </w:rPr>
        <w:t>,</w:t>
      </w:r>
      <w:r w:rsidR="00FE4EB8" w:rsidRPr="000C116E">
        <w:rPr>
          <w:noProof/>
          <w:color w:val="000000" w:themeColor="text1"/>
          <w:sz w:val="20"/>
          <w:szCs w:val="20"/>
        </w:rPr>
        <w:t xml:space="preserve"> </w:t>
      </w:r>
      <w:r w:rsidR="00FE4EB8" w:rsidRPr="000C116E">
        <w:rPr>
          <w:i/>
          <w:iCs/>
          <w:noProof/>
          <w:color w:val="000000" w:themeColor="text1"/>
          <w:sz w:val="20"/>
          <w:szCs w:val="20"/>
        </w:rPr>
        <w:t>Mon3</w:t>
      </w:r>
      <w:r w:rsidR="00FE4EB8" w:rsidRPr="000C116E">
        <w:rPr>
          <w:noProof/>
          <w:color w:val="000000" w:themeColor="text1"/>
          <w:sz w:val="20"/>
          <w:szCs w:val="20"/>
        </w:rPr>
        <w:t xml:space="preserve"> CD14+CD16++ monocyte</w:t>
      </w:r>
      <w:r w:rsidR="005E6153" w:rsidRPr="000C116E">
        <w:rPr>
          <w:noProof/>
          <w:color w:val="000000" w:themeColor="text1"/>
          <w:sz w:val="20"/>
          <w:szCs w:val="20"/>
        </w:rPr>
        <w:t>s</w:t>
      </w:r>
      <w:r w:rsidR="00716B20" w:rsidRPr="000C116E">
        <w:rPr>
          <w:noProof/>
          <w:color w:val="000000" w:themeColor="text1"/>
          <w:sz w:val="20"/>
          <w:szCs w:val="20"/>
        </w:rPr>
        <w:t>.</w:t>
      </w:r>
    </w:p>
    <w:p w14:paraId="7CE283B0" w14:textId="3D334746" w:rsidR="00657D69" w:rsidRPr="000C116E" w:rsidRDefault="00DA4AEF" w:rsidP="00DA4AEF">
      <w:pPr>
        <w:widowControl/>
        <w:jc w:val="left"/>
        <w:rPr>
          <w:noProof/>
          <w:color w:val="000000" w:themeColor="text1"/>
          <w:sz w:val="20"/>
          <w:szCs w:val="20"/>
        </w:rPr>
      </w:pPr>
      <w:r w:rsidRPr="000C116E">
        <w:rPr>
          <w:noProof/>
          <w:color w:val="000000" w:themeColor="text1"/>
          <w:sz w:val="20"/>
          <w:szCs w:val="20"/>
        </w:rPr>
        <w:br w:type="page"/>
      </w:r>
    </w:p>
    <w:p w14:paraId="29F90E20" w14:textId="457330E2" w:rsidR="00523C4C" w:rsidRPr="000C116E" w:rsidRDefault="00635AD0" w:rsidP="00CA2DDF">
      <w:pPr>
        <w:jc w:val="left"/>
        <w:rPr>
          <w:color w:val="000000" w:themeColor="text1"/>
          <w:sz w:val="20"/>
          <w:szCs w:val="20"/>
        </w:rPr>
      </w:pPr>
      <w:r w:rsidRPr="000C116E">
        <w:rPr>
          <w:b/>
          <w:bCs/>
          <w:noProof/>
          <w:color w:val="000000" w:themeColor="text1"/>
          <w:sz w:val="20"/>
          <w:szCs w:val="20"/>
        </w:rPr>
        <w:lastRenderedPageBreak/>
        <w:t>s</w:t>
      </w:r>
      <w:r w:rsidR="009A3C83" w:rsidRPr="000C116E">
        <w:rPr>
          <w:b/>
          <w:bCs/>
          <w:noProof/>
          <w:color w:val="000000" w:themeColor="text1"/>
          <w:sz w:val="20"/>
          <w:szCs w:val="20"/>
        </w:rPr>
        <w:t>Table 2</w:t>
      </w:r>
      <w:r w:rsidR="002558F5" w:rsidRPr="000C116E">
        <w:rPr>
          <w:b/>
          <w:bCs/>
          <w:noProof/>
          <w:color w:val="000000" w:themeColor="text1"/>
          <w:sz w:val="20"/>
          <w:szCs w:val="20"/>
        </w:rPr>
        <w:t>.</w:t>
      </w:r>
      <w:r w:rsidR="009A3C83" w:rsidRPr="000C116E">
        <w:rPr>
          <w:noProof/>
          <w:color w:val="000000" w:themeColor="text1"/>
          <w:sz w:val="20"/>
          <w:szCs w:val="20"/>
        </w:rPr>
        <w:t xml:space="preserve"> </w:t>
      </w:r>
      <w:bookmarkStart w:id="13" w:name="_Hlk94172716"/>
      <w:r w:rsidR="0025507D" w:rsidRPr="000C116E">
        <w:rPr>
          <w:bCs/>
          <w:noProof/>
          <w:color w:val="000000" w:themeColor="text1"/>
          <w:sz w:val="20"/>
          <w:szCs w:val="20"/>
        </w:rPr>
        <w:t>Cutoff</w:t>
      </w:r>
      <w:r w:rsidR="009A3C83" w:rsidRPr="000C116E">
        <w:rPr>
          <w:noProof/>
          <w:color w:val="000000" w:themeColor="text1"/>
          <w:sz w:val="20"/>
          <w:szCs w:val="20"/>
        </w:rPr>
        <w:t xml:space="preserve"> values of m</w:t>
      </w:r>
      <w:proofErr w:type="spellStart"/>
      <w:r w:rsidR="009A3C83" w:rsidRPr="000C116E">
        <w:rPr>
          <w:rFonts w:eastAsia="DengXian"/>
          <w:color w:val="000000" w:themeColor="text1"/>
          <w:kern w:val="0"/>
          <w:sz w:val="20"/>
          <w:szCs w:val="20"/>
        </w:rPr>
        <w:t>onocyte</w:t>
      </w:r>
      <w:proofErr w:type="spellEnd"/>
      <w:r w:rsidR="009A3C83" w:rsidRPr="000C116E">
        <w:rPr>
          <w:rFonts w:eastAsia="DengXian"/>
          <w:color w:val="000000" w:themeColor="text1"/>
          <w:kern w:val="0"/>
          <w:sz w:val="20"/>
          <w:szCs w:val="20"/>
        </w:rPr>
        <w:t xml:space="preserve"> and adjusted </w:t>
      </w:r>
      <w:r w:rsidR="009A3C83" w:rsidRPr="000C116E">
        <w:rPr>
          <w:color w:val="000000" w:themeColor="text1"/>
          <w:sz w:val="20"/>
          <w:szCs w:val="20"/>
        </w:rPr>
        <w:t>variables</w:t>
      </w:r>
      <w:bookmarkEnd w:id="13"/>
    </w:p>
    <w:tbl>
      <w:tblPr>
        <w:tblW w:w="5000" w:type="pct"/>
        <w:tblLook w:val="04A0" w:firstRow="1" w:lastRow="0" w:firstColumn="1" w:lastColumn="0" w:noHBand="0" w:noVBand="1"/>
      </w:tblPr>
      <w:tblGrid>
        <w:gridCol w:w="3179"/>
        <w:gridCol w:w="1724"/>
        <w:gridCol w:w="1971"/>
        <w:gridCol w:w="1903"/>
        <w:gridCol w:w="249"/>
      </w:tblGrid>
      <w:tr w:rsidR="000C116E" w:rsidRPr="000C116E" w14:paraId="23477769" w14:textId="77777777" w:rsidTr="00133163">
        <w:trPr>
          <w:gridAfter w:val="1"/>
          <w:wAfter w:w="138" w:type="pct"/>
          <w:trHeight w:val="312"/>
        </w:trPr>
        <w:tc>
          <w:tcPr>
            <w:tcW w:w="176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0E6248" w14:textId="77777777" w:rsidR="00133163" w:rsidRPr="000C116E" w:rsidRDefault="00133163" w:rsidP="00133163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ascii="DengXian" w:eastAsia="DengXian" w:hAnsi="DengXian" w:cs="SimSu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DD3741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  <w:t>Cutoff values</w:t>
            </w:r>
          </w:p>
        </w:tc>
        <w:tc>
          <w:tcPr>
            <w:tcW w:w="109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9D7CF2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Sensitivity (%)</w:t>
            </w:r>
          </w:p>
        </w:tc>
        <w:tc>
          <w:tcPr>
            <w:tcW w:w="105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F42EE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  <w:t>Specificity (%)</w:t>
            </w:r>
          </w:p>
        </w:tc>
      </w:tr>
      <w:tr w:rsidR="000C116E" w:rsidRPr="000C116E" w14:paraId="72F8DFB4" w14:textId="77777777" w:rsidTr="00133163">
        <w:trPr>
          <w:trHeight w:val="270"/>
        </w:trPr>
        <w:tc>
          <w:tcPr>
            <w:tcW w:w="176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BCAD8C" w14:textId="77777777" w:rsidR="00133163" w:rsidRPr="000C116E" w:rsidRDefault="00133163" w:rsidP="00133163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5A8263" w14:textId="77777777" w:rsidR="00133163" w:rsidRPr="000C116E" w:rsidRDefault="00133163" w:rsidP="00133163">
            <w:pPr>
              <w:widowControl/>
              <w:spacing w:line="240" w:lineRule="auto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490873" w14:textId="77777777" w:rsidR="00133163" w:rsidRPr="000C116E" w:rsidRDefault="00133163" w:rsidP="00133163">
            <w:pPr>
              <w:widowControl/>
              <w:spacing w:line="240" w:lineRule="auto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6009C" w14:textId="77777777" w:rsidR="00133163" w:rsidRPr="000C116E" w:rsidRDefault="00133163" w:rsidP="00133163">
            <w:pPr>
              <w:widowControl/>
              <w:spacing w:line="240" w:lineRule="auto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62E5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116E" w:rsidRPr="000C116E" w14:paraId="2699E883" w14:textId="77777777" w:rsidTr="00133163">
        <w:trPr>
          <w:trHeight w:val="278"/>
        </w:trPr>
        <w:tc>
          <w:tcPr>
            <w:tcW w:w="271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E78A" w14:textId="77777777" w:rsidR="00133163" w:rsidRPr="000C116E" w:rsidRDefault="00133163" w:rsidP="00133163">
            <w:pPr>
              <w:widowControl/>
              <w:spacing w:line="240" w:lineRule="auto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  <w:t>Monocyte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6962" w14:textId="77777777" w:rsidR="00133163" w:rsidRPr="000C116E" w:rsidRDefault="00133163" w:rsidP="00133163">
            <w:pPr>
              <w:widowControl/>
              <w:spacing w:line="240" w:lineRule="auto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9CAF" w14:textId="77777777" w:rsidR="00133163" w:rsidRPr="000C116E" w:rsidRDefault="00133163" w:rsidP="00133163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8" w:type="pct"/>
            <w:vAlign w:val="center"/>
            <w:hideMark/>
          </w:tcPr>
          <w:p w14:paraId="0DEBB560" w14:textId="77777777" w:rsidR="00133163" w:rsidRPr="000C116E" w:rsidRDefault="00133163" w:rsidP="00133163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116E" w:rsidRPr="000C116E" w14:paraId="29C273A1" w14:textId="77777777" w:rsidTr="00133163">
        <w:trPr>
          <w:trHeight w:val="278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ABC0" w14:textId="77777777" w:rsidR="00133163" w:rsidRPr="000C116E" w:rsidRDefault="00133163" w:rsidP="00133163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Total monocytes, cells/</w:t>
            </w:r>
            <w:proofErr w:type="spellStart"/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CD80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490.1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7EF0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6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BC6A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51</w:t>
            </w:r>
          </w:p>
        </w:tc>
        <w:tc>
          <w:tcPr>
            <w:tcW w:w="138" w:type="pct"/>
            <w:vAlign w:val="center"/>
            <w:hideMark/>
          </w:tcPr>
          <w:p w14:paraId="6D2118D4" w14:textId="77777777" w:rsidR="00133163" w:rsidRPr="000C116E" w:rsidRDefault="00133163" w:rsidP="00133163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116E" w:rsidRPr="000C116E" w14:paraId="31ACF1DA" w14:textId="77777777" w:rsidTr="00133163">
        <w:trPr>
          <w:trHeight w:val="278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AFA5" w14:textId="77777777" w:rsidR="00133163" w:rsidRPr="000C116E" w:rsidRDefault="00133163" w:rsidP="00133163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Mon1, cells/</w:t>
            </w:r>
            <w:proofErr w:type="spellStart"/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23B6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371.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BDA2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6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B264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58</w:t>
            </w:r>
          </w:p>
        </w:tc>
        <w:tc>
          <w:tcPr>
            <w:tcW w:w="138" w:type="pct"/>
            <w:vAlign w:val="center"/>
            <w:hideMark/>
          </w:tcPr>
          <w:p w14:paraId="01EE6532" w14:textId="77777777" w:rsidR="00133163" w:rsidRPr="000C116E" w:rsidRDefault="00133163" w:rsidP="00133163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116E" w:rsidRPr="000C116E" w14:paraId="7967EFC4" w14:textId="77777777" w:rsidTr="00133163">
        <w:trPr>
          <w:trHeight w:val="278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0500" w14:textId="77777777" w:rsidR="00133163" w:rsidRPr="000C116E" w:rsidRDefault="00133163" w:rsidP="00133163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Mon2, cells/</w:t>
            </w:r>
            <w:proofErr w:type="spellStart"/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A273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32.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DA42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5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16EE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68</w:t>
            </w:r>
          </w:p>
        </w:tc>
        <w:tc>
          <w:tcPr>
            <w:tcW w:w="138" w:type="pct"/>
            <w:vAlign w:val="center"/>
            <w:hideMark/>
          </w:tcPr>
          <w:p w14:paraId="5DED732A" w14:textId="77777777" w:rsidR="00133163" w:rsidRPr="000C116E" w:rsidRDefault="00133163" w:rsidP="00133163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116E" w:rsidRPr="000C116E" w14:paraId="216405A0" w14:textId="77777777" w:rsidTr="00133163">
        <w:trPr>
          <w:trHeight w:val="278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266B" w14:textId="77777777" w:rsidR="00133163" w:rsidRPr="000C116E" w:rsidRDefault="00133163" w:rsidP="00133163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Mon3, cells/</w:t>
            </w:r>
            <w:proofErr w:type="spellStart"/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A639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35.6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99E5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C115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63</w:t>
            </w:r>
          </w:p>
        </w:tc>
        <w:tc>
          <w:tcPr>
            <w:tcW w:w="138" w:type="pct"/>
            <w:vAlign w:val="center"/>
            <w:hideMark/>
          </w:tcPr>
          <w:p w14:paraId="44D102C4" w14:textId="77777777" w:rsidR="00133163" w:rsidRPr="000C116E" w:rsidRDefault="00133163" w:rsidP="00133163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116E" w:rsidRPr="000C116E" w14:paraId="4CEADAFC" w14:textId="77777777" w:rsidTr="00133163">
        <w:trPr>
          <w:trHeight w:val="278"/>
        </w:trPr>
        <w:tc>
          <w:tcPr>
            <w:tcW w:w="27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9E99" w14:textId="77777777" w:rsidR="00133163" w:rsidRPr="000C116E" w:rsidRDefault="00133163" w:rsidP="00133163">
            <w:pPr>
              <w:widowControl/>
              <w:spacing w:line="240" w:lineRule="auto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  <w:t>Adjusted variables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1465" w14:textId="77777777" w:rsidR="00133163" w:rsidRPr="000C116E" w:rsidRDefault="00133163" w:rsidP="00133163">
            <w:pPr>
              <w:widowControl/>
              <w:spacing w:line="240" w:lineRule="auto"/>
              <w:jc w:val="left"/>
              <w:rPr>
                <w:rFonts w:eastAsia="DengXi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451B" w14:textId="77777777" w:rsidR="00133163" w:rsidRPr="000C116E" w:rsidRDefault="00133163" w:rsidP="00133163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8" w:type="pct"/>
            <w:vAlign w:val="center"/>
            <w:hideMark/>
          </w:tcPr>
          <w:p w14:paraId="7467CB30" w14:textId="77777777" w:rsidR="00133163" w:rsidRPr="000C116E" w:rsidRDefault="00133163" w:rsidP="00133163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116E" w:rsidRPr="000C116E" w14:paraId="5423CB53" w14:textId="77777777" w:rsidTr="00854E26">
        <w:trPr>
          <w:trHeight w:val="241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DAC6" w14:textId="77777777" w:rsidR="00133163" w:rsidRPr="000C116E" w:rsidRDefault="00133163" w:rsidP="00133163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Age, yea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C6FA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6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57FD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3F6E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52</w:t>
            </w:r>
          </w:p>
        </w:tc>
        <w:tc>
          <w:tcPr>
            <w:tcW w:w="138" w:type="pct"/>
            <w:vAlign w:val="center"/>
            <w:hideMark/>
          </w:tcPr>
          <w:p w14:paraId="20E0337B" w14:textId="77777777" w:rsidR="00133163" w:rsidRPr="000C116E" w:rsidRDefault="00133163" w:rsidP="00133163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116E" w:rsidRPr="000C116E" w14:paraId="2B4F73E3" w14:textId="77777777" w:rsidTr="00133163">
        <w:trPr>
          <w:trHeight w:val="278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2097" w14:textId="77777777" w:rsidR="00133163" w:rsidRPr="000C116E" w:rsidRDefault="00133163" w:rsidP="00133163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Glucose, mmol/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4136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7.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6DF1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684F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138" w:type="pct"/>
            <w:vAlign w:val="center"/>
            <w:hideMark/>
          </w:tcPr>
          <w:p w14:paraId="39E54331" w14:textId="77777777" w:rsidR="00133163" w:rsidRPr="000C116E" w:rsidRDefault="00133163" w:rsidP="00133163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116E" w:rsidRPr="000C116E" w14:paraId="055CB57B" w14:textId="77777777" w:rsidTr="00133163">
        <w:trPr>
          <w:trHeight w:val="278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9113" w14:textId="77777777" w:rsidR="00133163" w:rsidRPr="000C116E" w:rsidRDefault="00133163" w:rsidP="00133163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LVEF, %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55ED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5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3EA4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CF61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  <w:tc>
          <w:tcPr>
            <w:tcW w:w="138" w:type="pct"/>
            <w:vAlign w:val="center"/>
            <w:hideMark/>
          </w:tcPr>
          <w:p w14:paraId="0B277FC1" w14:textId="77777777" w:rsidR="00133163" w:rsidRPr="000C116E" w:rsidRDefault="00133163" w:rsidP="00133163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116E" w:rsidRPr="000C116E" w14:paraId="59405DF6" w14:textId="77777777" w:rsidTr="002D6B96">
        <w:trPr>
          <w:trHeight w:val="285"/>
        </w:trPr>
        <w:tc>
          <w:tcPr>
            <w:tcW w:w="1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E329" w14:textId="77777777" w:rsidR="00133163" w:rsidRPr="000C116E" w:rsidRDefault="00133163" w:rsidP="00133163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 xml:space="preserve">Creatinine, </w:t>
            </w:r>
            <w:proofErr w:type="spellStart"/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μmol</w:t>
            </w:r>
            <w:proofErr w:type="spellEnd"/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6D91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7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2D11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B367" w14:textId="77777777" w:rsidR="00133163" w:rsidRPr="000C116E" w:rsidRDefault="00133163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56</w:t>
            </w:r>
          </w:p>
        </w:tc>
        <w:tc>
          <w:tcPr>
            <w:tcW w:w="138" w:type="pct"/>
            <w:vAlign w:val="center"/>
            <w:hideMark/>
          </w:tcPr>
          <w:p w14:paraId="0EDD422C" w14:textId="77777777" w:rsidR="00133163" w:rsidRPr="000C116E" w:rsidRDefault="00133163" w:rsidP="00133163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116E" w:rsidRPr="000C116E" w14:paraId="759B2B56" w14:textId="77777777" w:rsidTr="00133163">
        <w:trPr>
          <w:trHeight w:val="285"/>
        </w:trPr>
        <w:tc>
          <w:tcPr>
            <w:tcW w:w="17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F76B86" w14:textId="1F922567" w:rsidR="002D6B96" w:rsidRPr="000C116E" w:rsidRDefault="002D6B96" w:rsidP="00133163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Fibrinogen, g/L</w:t>
            </w:r>
          </w:p>
        </w:tc>
        <w:tc>
          <w:tcPr>
            <w:tcW w:w="9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E4F0A9" w14:textId="1DC80CB8" w:rsidR="002D6B96" w:rsidRPr="000C116E" w:rsidRDefault="002D6B96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.28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F15C56" w14:textId="5E5975B1" w:rsidR="002D6B96" w:rsidRPr="000C116E" w:rsidRDefault="002D6B96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701A06" w14:textId="3B1069A0" w:rsidR="002D6B96" w:rsidRPr="000C116E" w:rsidRDefault="002D6B96" w:rsidP="00133163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38" w:type="pct"/>
            <w:vAlign w:val="center"/>
          </w:tcPr>
          <w:p w14:paraId="72A3164B" w14:textId="77777777" w:rsidR="002D6B96" w:rsidRPr="000C116E" w:rsidRDefault="002D6B96" w:rsidP="00133163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76F91395" w14:textId="5AAF35DE" w:rsidR="00937263" w:rsidRPr="000C116E" w:rsidRDefault="00BF2403" w:rsidP="00B953B6">
      <w:pPr>
        <w:jc w:val="left"/>
        <w:rPr>
          <w:noProof/>
          <w:color w:val="000000" w:themeColor="text1"/>
          <w:sz w:val="20"/>
          <w:szCs w:val="20"/>
        </w:rPr>
      </w:pPr>
      <w:r w:rsidRPr="000C116E">
        <w:rPr>
          <w:bCs/>
          <w:noProof/>
          <w:color w:val="000000" w:themeColor="text1"/>
          <w:sz w:val="20"/>
          <w:szCs w:val="20"/>
        </w:rPr>
        <w:t xml:space="preserve">Note: </w:t>
      </w:r>
      <w:r w:rsidR="00D211D5" w:rsidRPr="000C116E">
        <w:rPr>
          <w:bCs/>
          <w:noProof/>
          <w:color w:val="000000" w:themeColor="text1"/>
          <w:sz w:val="20"/>
          <w:szCs w:val="20"/>
        </w:rPr>
        <w:t>Cutoff</w:t>
      </w:r>
      <w:r w:rsidR="00734487" w:rsidRPr="000C116E">
        <w:rPr>
          <w:noProof/>
          <w:color w:val="000000" w:themeColor="text1"/>
          <w:sz w:val="20"/>
          <w:szCs w:val="20"/>
        </w:rPr>
        <w:t xml:space="preserve"> values of monocyte and adjusted variables were derived from ROC curve analyses</w:t>
      </w:r>
      <w:r w:rsidR="00937263" w:rsidRPr="000C116E">
        <w:rPr>
          <w:noProof/>
          <w:color w:val="000000" w:themeColor="text1"/>
          <w:sz w:val="20"/>
          <w:szCs w:val="20"/>
        </w:rPr>
        <w:t>.</w:t>
      </w:r>
    </w:p>
    <w:p w14:paraId="6ABE5195" w14:textId="1ED67FF4" w:rsidR="0010745E" w:rsidRPr="000C116E" w:rsidRDefault="00BF2403" w:rsidP="007624E2">
      <w:pPr>
        <w:jc w:val="left"/>
        <w:rPr>
          <w:color w:val="000000" w:themeColor="text1"/>
          <w:sz w:val="20"/>
          <w:szCs w:val="20"/>
        </w:rPr>
      </w:pPr>
      <w:r w:rsidRPr="000C116E">
        <w:rPr>
          <w:color w:val="000000" w:themeColor="text1"/>
          <w:sz w:val="20"/>
          <w:szCs w:val="20"/>
        </w:rPr>
        <w:t>Abbreviations:</w:t>
      </w:r>
      <w:r w:rsidRPr="000C116E">
        <w:rPr>
          <w:i/>
          <w:iCs/>
          <w:color w:val="000000" w:themeColor="text1"/>
          <w:sz w:val="20"/>
          <w:szCs w:val="20"/>
        </w:rPr>
        <w:t xml:space="preserve"> </w:t>
      </w:r>
      <w:bookmarkStart w:id="14" w:name="_Hlk124715319"/>
      <w:r w:rsidR="009A3C83" w:rsidRPr="000C116E">
        <w:rPr>
          <w:i/>
          <w:iCs/>
          <w:color w:val="000000" w:themeColor="text1"/>
          <w:sz w:val="20"/>
          <w:szCs w:val="20"/>
        </w:rPr>
        <w:t>LVEF</w:t>
      </w:r>
      <w:r w:rsidR="009A3C83" w:rsidRPr="000C116E">
        <w:rPr>
          <w:color w:val="000000" w:themeColor="text1"/>
          <w:sz w:val="20"/>
          <w:szCs w:val="20"/>
        </w:rPr>
        <w:t xml:space="preserve"> left ventricular ejection fraction</w:t>
      </w:r>
      <w:bookmarkEnd w:id="14"/>
      <w:r w:rsidR="00937263" w:rsidRPr="000C116E">
        <w:rPr>
          <w:color w:val="000000" w:themeColor="text1"/>
          <w:sz w:val="20"/>
          <w:szCs w:val="20"/>
        </w:rPr>
        <w:t>,</w:t>
      </w:r>
      <w:r w:rsidR="009A3C83" w:rsidRPr="000C116E">
        <w:rPr>
          <w:noProof/>
          <w:color w:val="000000" w:themeColor="text1"/>
        </w:rPr>
        <w:t xml:space="preserve"> </w:t>
      </w:r>
      <w:bookmarkStart w:id="15" w:name="_Hlk93180450"/>
      <w:r w:rsidR="009A3C83" w:rsidRPr="000C116E">
        <w:rPr>
          <w:i/>
          <w:iCs/>
          <w:noProof/>
          <w:color w:val="000000" w:themeColor="text1"/>
          <w:sz w:val="20"/>
          <w:szCs w:val="20"/>
        </w:rPr>
        <w:t>Mon1</w:t>
      </w:r>
      <w:r w:rsidR="009A3C83" w:rsidRPr="000C116E">
        <w:rPr>
          <w:noProof/>
          <w:color w:val="000000" w:themeColor="text1"/>
          <w:sz w:val="20"/>
          <w:szCs w:val="20"/>
        </w:rPr>
        <w:t xml:space="preserve"> </w:t>
      </w:r>
      <w:r w:rsidR="00311F98" w:rsidRPr="000C116E">
        <w:rPr>
          <w:noProof/>
          <w:color w:val="000000" w:themeColor="text1"/>
          <w:sz w:val="20"/>
          <w:szCs w:val="20"/>
        </w:rPr>
        <w:t>CD14++CD16- monocytes</w:t>
      </w:r>
      <w:r w:rsidR="00937263" w:rsidRPr="000C116E">
        <w:rPr>
          <w:noProof/>
          <w:color w:val="000000" w:themeColor="text1"/>
          <w:sz w:val="20"/>
          <w:szCs w:val="20"/>
        </w:rPr>
        <w:t>,</w:t>
      </w:r>
      <w:r w:rsidR="009A3C83" w:rsidRPr="000C116E">
        <w:rPr>
          <w:noProof/>
          <w:color w:val="000000" w:themeColor="text1"/>
          <w:sz w:val="20"/>
          <w:szCs w:val="20"/>
        </w:rPr>
        <w:t xml:space="preserve"> </w:t>
      </w:r>
      <w:r w:rsidR="009A3C83" w:rsidRPr="000C116E">
        <w:rPr>
          <w:i/>
          <w:iCs/>
          <w:noProof/>
          <w:color w:val="000000" w:themeColor="text1"/>
          <w:sz w:val="20"/>
          <w:szCs w:val="20"/>
        </w:rPr>
        <w:t>Mon2</w:t>
      </w:r>
      <w:r w:rsidR="009A3C83" w:rsidRPr="000C116E">
        <w:rPr>
          <w:noProof/>
          <w:color w:val="000000" w:themeColor="text1"/>
          <w:sz w:val="20"/>
          <w:szCs w:val="20"/>
        </w:rPr>
        <w:t xml:space="preserve"> </w:t>
      </w:r>
      <w:r w:rsidR="005E6153" w:rsidRPr="000C116E">
        <w:rPr>
          <w:noProof/>
          <w:color w:val="000000" w:themeColor="text1"/>
          <w:sz w:val="20"/>
          <w:szCs w:val="20"/>
        </w:rPr>
        <w:t>CD14++CD16+ monocytes</w:t>
      </w:r>
      <w:r w:rsidR="00937263" w:rsidRPr="000C116E">
        <w:rPr>
          <w:noProof/>
          <w:color w:val="000000" w:themeColor="text1"/>
          <w:sz w:val="20"/>
          <w:szCs w:val="20"/>
        </w:rPr>
        <w:t>,</w:t>
      </w:r>
      <w:r w:rsidR="009A3C83" w:rsidRPr="000C116E">
        <w:rPr>
          <w:noProof/>
          <w:color w:val="000000" w:themeColor="text1"/>
          <w:sz w:val="20"/>
          <w:szCs w:val="20"/>
        </w:rPr>
        <w:t xml:space="preserve"> </w:t>
      </w:r>
      <w:r w:rsidR="009A3C83" w:rsidRPr="000C116E">
        <w:rPr>
          <w:i/>
          <w:iCs/>
          <w:noProof/>
          <w:color w:val="000000" w:themeColor="text1"/>
          <w:sz w:val="20"/>
          <w:szCs w:val="20"/>
        </w:rPr>
        <w:t>Mon3</w:t>
      </w:r>
      <w:r w:rsidR="009A3C83" w:rsidRPr="000C116E">
        <w:rPr>
          <w:noProof/>
          <w:color w:val="000000" w:themeColor="text1"/>
          <w:sz w:val="20"/>
          <w:szCs w:val="20"/>
        </w:rPr>
        <w:t xml:space="preserve"> CD14+CD16++ monocyte</w:t>
      </w:r>
      <w:bookmarkEnd w:id="15"/>
      <w:r w:rsidR="005E6153" w:rsidRPr="000C116E">
        <w:rPr>
          <w:noProof/>
          <w:color w:val="000000" w:themeColor="text1"/>
          <w:sz w:val="20"/>
          <w:szCs w:val="20"/>
        </w:rPr>
        <w:t>s</w:t>
      </w:r>
      <w:r w:rsidR="00937263" w:rsidRPr="000C116E">
        <w:rPr>
          <w:noProof/>
          <w:color w:val="000000" w:themeColor="text1"/>
          <w:sz w:val="20"/>
          <w:szCs w:val="20"/>
        </w:rPr>
        <w:t>,</w:t>
      </w:r>
      <w:r w:rsidR="00B43072" w:rsidRPr="000C116E">
        <w:rPr>
          <w:noProof/>
          <w:color w:val="000000" w:themeColor="text1"/>
          <w:sz w:val="20"/>
          <w:szCs w:val="20"/>
        </w:rPr>
        <w:t xml:space="preserve"> </w:t>
      </w:r>
      <w:r w:rsidR="00B43072" w:rsidRPr="000C116E">
        <w:rPr>
          <w:i/>
          <w:iCs/>
          <w:color w:val="000000" w:themeColor="text1"/>
          <w:sz w:val="20"/>
          <w:szCs w:val="20"/>
        </w:rPr>
        <w:t>ROC</w:t>
      </w:r>
      <w:r w:rsidR="00B43072" w:rsidRPr="000C116E">
        <w:rPr>
          <w:color w:val="000000" w:themeColor="text1"/>
          <w:sz w:val="20"/>
          <w:szCs w:val="20"/>
        </w:rPr>
        <w:t xml:space="preserve"> receiver operator characteristic</w:t>
      </w:r>
      <w:r w:rsidR="00716B20" w:rsidRPr="000C116E">
        <w:rPr>
          <w:color w:val="000000" w:themeColor="text1"/>
          <w:sz w:val="20"/>
          <w:szCs w:val="20"/>
        </w:rPr>
        <w:t>.</w:t>
      </w:r>
    </w:p>
    <w:p w14:paraId="25F76745" w14:textId="77777777" w:rsidR="0010745E" w:rsidRPr="000C116E" w:rsidRDefault="0010745E">
      <w:pPr>
        <w:widowControl/>
        <w:spacing w:line="240" w:lineRule="auto"/>
        <w:jc w:val="left"/>
        <w:rPr>
          <w:color w:val="000000" w:themeColor="text1"/>
          <w:sz w:val="20"/>
          <w:szCs w:val="20"/>
        </w:rPr>
      </w:pPr>
      <w:r w:rsidRPr="000C116E">
        <w:rPr>
          <w:color w:val="000000" w:themeColor="text1"/>
          <w:sz w:val="20"/>
          <w:szCs w:val="20"/>
        </w:rPr>
        <w:br w:type="page"/>
      </w:r>
    </w:p>
    <w:p w14:paraId="0DEB1F3A" w14:textId="2FBE8003" w:rsidR="004171F9" w:rsidRPr="000C116E" w:rsidRDefault="00635AD0" w:rsidP="004171F9">
      <w:pPr>
        <w:jc w:val="left"/>
        <w:rPr>
          <w:rFonts w:eastAsiaTheme="minorEastAsia" w:cstheme="minorBidi"/>
          <w:color w:val="000000" w:themeColor="text1"/>
        </w:rPr>
      </w:pPr>
      <w:bookmarkStart w:id="16" w:name="_Hlk124670012"/>
      <w:proofErr w:type="spellStart"/>
      <w:r w:rsidRPr="000C116E">
        <w:rPr>
          <w:rFonts w:eastAsiaTheme="minorEastAsia" w:cstheme="minorBidi"/>
          <w:b/>
          <w:bCs/>
          <w:color w:val="000000" w:themeColor="text1"/>
        </w:rPr>
        <w:lastRenderedPageBreak/>
        <w:t>s</w:t>
      </w:r>
      <w:r w:rsidR="004171F9" w:rsidRPr="000C116E">
        <w:rPr>
          <w:rFonts w:eastAsiaTheme="minorEastAsia" w:cstheme="minorBidi"/>
          <w:b/>
          <w:bCs/>
          <w:color w:val="000000" w:themeColor="text1"/>
        </w:rPr>
        <w:t>Table</w:t>
      </w:r>
      <w:proofErr w:type="spellEnd"/>
      <w:r w:rsidR="004171F9" w:rsidRPr="000C116E">
        <w:rPr>
          <w:rFonts w:eastAsiaTheme="minorEastAsia" w:cstheme="minorBidi"/>
          <w:b/>
          <w:bCs/>
          <w:color w:val="000000" w:themeColor="text1"/>
        </w:rPr>
        <w:t xml:space="preserve"> 3.</w:t>
      </w:r>
      <w:r w:rsidR="004171F9" w:rsidRPr="000C116E">
        <w:rPr>
          <w:rFonts w:eastAsiaTheme="minorEastAsia" w:cstheme="minorBidi"/>
          <w:color w:val="000000" w:themeColor="text1"/>
        </w:rPr>
        <w:t xml:space="preserve"> </w:t>
      </w:r>
      <w:bookmarkStart w:id="17" w:name="_Hlk124952495"/>
      <w:r w:rsidR="00CE09A2" w:rsidRPr="000C116E">
        <w:rPr>
          <w:rFonts w:eastAsiaTheme="minorEastAsia" w:cstheme="minorBidi" w:hint="eastAsia"/>
          <w:color w:val="000000" w:themeColor="text1"/>
        </w:rPr>
        <w:t>Individual</w:t>
      </w:r>
      <w:r w:rsidR="00CE09A2" w:rsidRPr="000C116E">
        <w:rPr>
          <w:rFonts w:eastAsiaTheme="minorEastAsia" w:cstheme="minorBidi"/>
          <w:color w:val="000000" w:themeColor="text1"/>
        </w:rPr>
        <w:t xml:space="preserve"> </w:t>
      </w:r>
      <w:r w:rsidR="004171F9" w:rsidRPr="000C116E">
        <w:rPr>
          <w:rFonts w:eastAsiaTheme="minorEastAsia" w:cstheme="minorBidi"/>
          <w:color w:val="000000" w:themeColor="text1"/>
        </w:rPr>
        <w:t xml:space="preserve">Outcomes of STEMI patients </w:t>
      </w:r>
      <w:bookmarkStart w:id="18" w:name="_Hlk94132760"/>
      <w:r w:rsidR="004171F9" w:rsidRPr="000C116E">
        <w:rPr>
          <w:rFonts w:eastAsiaTheme="minorEastAsia" w:cstheme="minorBidi"/>
          <w:color w:val="000000" w:themeColor="text1"/>
        </w:rPr>
        <w:t>categorized by Mon2 combined with FIB</w:t>
      </w:r>
      <w:bookmarkEnd w:id="17"/>
      <w:bookmarkEnd w:id="18"/>
    </w:p>
    <w:tbl>
      <w:tblPr>
        <w:tblW w:w="10848" w:type="dxa"/>
        <w:jc w:val="center"/>
        <w:tblLook w:val="04A0" w:firstRow="1" w:lastRow="0" w:firstColumn="1" w:lastColumn="0" w:noHBand="0" w:noVBand="1"/>
      </w:tblPr>
      <w:tblGrid>
        <w:gridCol w:w="2966"/>
        <w:gridCol w:w="1546"/>
        <w:gridCol w:w="1587"/>
        <w:gridCol w:w="1839"/>
        <w:gridCol w:w="1999"/>
        <w:gridCol w:w="911"/>
      </w:tblGrid>
      <w:tr w:rsidR="000C116E" w:rsidRPr="000C116E" w14:paraId="54F36FE2" w14:textId="77777777" w:rsidTr="004171F9">
        <w:trPr>
          <w:trHeight w:val="548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9ACDF" w14:textId="77777777" w:rsidR="004171F9" w:rsidRPr="000C116E" w:rsidRDefault="004171F9" w:rsidP="004171F9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098E59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 xml:space="preserve">Low FIB/low Mon2                                        n=82                            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A6D409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Low FIB/high Mon2                                           n=35</w:t>
            </w:r>
          </w:p>
        </w:tc>
        <w:tc>
          <w:tcPr>
            <w:tcW w:w="18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11FBB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High FIB/low Mon2                                           n=55</w:t>
            </w:r>
          </w:p>
        </w:tc>
        <w:tc>
          <w:tcPr>
            <w:tcW w:w="1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CB2731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High FIB/high Mon2                                           n=48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B6FF9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 value</w:t>
            </w:r>
          </w:p>
        </w:tc>
      </w:tr>
      <w:tr w:rsidR="000C116E" w:rsidRPr="000C116E" w14:paraId="5125323D" w14:textId="77777777" w:rsidTr="004171F9">
        <w:trPr>
          <w:trHeight w:val="2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AC6A0" w14:textId="77777777" w:rsidR="004171F9" w:rsidRPr="000C116E" w:rsidRDefault="004171F9" w:rsidP="004171F9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AC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2A0D8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3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6B92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0 (28.6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85F22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7 (30.9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83CE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2 (45.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B3CB8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.003</w:t>
            </w:r>
          </w:p>
        </w:tc>
      </w:tr>
      <w:tr w:rsidR="000C116E" w:rsidRPr="000C116E" w14:paraId="25B7BD74" w14:textId="77777777" w:rsidTr="004171F9">
        <w:trPr>
          <w:trHeight w:val="2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52E5F" w14:textId="77777777" w:rsidR="004171F9" w:rsidRPr="000C116E" w:rsidRDefault="004171F9" w:rsidP="004171F9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Cardiogenic death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0AEAE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1D94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2 (5.7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DA4D5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5 (9.1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790F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 xml:space="preserve"> (10.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340D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.11</w:t>
            </w:r>
          </w:p>
        </w:tc>
      </w:tr>
      <w:tr w:rsidR="000C116E" w:rsidRPr="000C116E" w14:paraId="680647FD" w14:textId="77777777" w:rsidTr="004171F9">
        <w:trPr>
          <w:trHeight w:val="2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BBFBE" w14:textId="77777777" w:rsidR="004171F9" w:rsidRPr="000C116E" w:rsidRDefault="004171F9" w:rsidP="004171F9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H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HF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A322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 xml:space="preserve">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114B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 xml:space="preserve"> (2.9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617BB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 xml:space="preserve"> (3.6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1E39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 xml:space="preserve"> (18.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60E0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.003</w:t>
            </w:r>
          </w:p>
        </w:tc>
      </w:tr>
      <w:tr w:rsidR="000C116E" w:rsidRPr="000C116E" w14:paraId="2288463A" w14:textId="77777777" w:rsidTr="004171F9">
        <w:trPr>
          <w:trHeight w:val="2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4B436" w14:textId="77777777" w:rsidR="004171F9" w:rsidRPr="000C116E" w:rsidRDefault="004171F9" w:rsidP="004171F9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Nonfatal ischemic strok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6CC2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 xml:space="preserve">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32F4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 xml:space="preserve"> (2.9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AABC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 xml:space="preserve"> (0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BDF2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 xml:space="preserve"> (4.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C9FA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.41</w:t>
            </w:r>
          </w:p>
        </w:tc>
      </w:tr>
      <w:tr w:rsidR="000C116E" w:rsidRPr="000C116E" w14:paraId="4071351C" w14:textId="77777777" w:rsidTr="004171F9">
        <w:trPr>
          <w:trHeight w:val="2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AE0B5" w14:textId="77777777" w:rsidR="004171F9" w:rsidRPr="000C116E" w:rsidRDefault="004171F9" w:rsidP="004171F9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Revasculariz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B5E17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 xml:space="preserve">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56621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 xml:space="preserve"> (17.1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BEEA8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 xml:space="preserve"> (9.1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87BC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4 (8.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15EE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.11</w:t>
            </w:r>
          </w:p>
        </w:tc>
      </w:tr>
      <w:tr w:rsidR="000C116E" w:rsidRPr="000C116E" w14:paraId="5D5006CE" w14:textId="77777777" w:rsidTr="004171F9">
        <w:trPr>
          <w:trHeight w:val="289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0F5181" w14:textId="77777777" w:rsidR="004171F9" w:rsidRPr="000C116E" w:rsidRDefault="004171F9" w:rsidP="004171F9">
            <w:pPr>
              <w:widowControl/>
              <w:spacing w:line="240" w:lineRule="auto"/>
              <w:ind w:firstLineChars="100" w:firstLine="200"/>
              <w:jc w:val="left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Recurrent MI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B6B601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 xml:space="preserve"> (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710CAB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 xml:space="preserve"> (0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FFE0D3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 xml:space="preserve"> (9.1)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60DD4A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 xml:space="preserve"> (4.2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16232C" w14:textId="77777777" w:rsidR="004171F9" w:rsidRPr="000C116E" w:rsidRDefault="004171F9" w:rsidP="004171F9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0C116E">
              <w:rPr>
                <w:rFonts w:eastAsia="DengXian"/>
                <w:color w:val="000000" w:themeColor="text1"/>
                <w:kern w:val="0"/>
                <w:sz w:val="20"/>
                <w:szCs w:val="20"/>
              </w:rPr>
              <w:t>.30</w:t>
            </w:r>
          </w:p>
        </w:tc>
      </w:tr>
    </w:tbl>
    <w:p w14:paraId="6221F309" w14:textId="6A51E3B2" w:rsidR="004171F9" w:rsidRPr="000C116E" w:rsidRDefault="004171F9" w:rsidP="004171F9">
      <w:pPr>
        <w:spacing w:line="240" w:lineRule="auto"/>
        <w:jc w:val="left"/>
        <w:rPr>
          <w:rFonts w:eastAsiaTheme="minorEastAsia" w:cstheme="minorBidi"/>
          <w:color w:val="000000" w:themeColor="text1"/>
          <w:vertAlign w:val="superscript"/>
        </w:rPr>
      </w:pPr>
      <w:r w:rsidRPr="000C116E">
        <w:rPr>
          <w:rFonts w:eastAsiaTheme="minorEastAsia" w:cstheme="minorBidi"/>
          <w:color w:val="000000" w:themeColor="text1"/>
        </w:rPr>
        <w:t>Abbreviations:</w:t>
      </w:r>
      <w:r w:rsidRPr="000C116E">
        <w:rPr>
          <w:rFonts w:eastAsiaTheme="minorEastAsia" w:cstheme="minorBidi"/>
          <w:i/>
          <w:iCs/>
          <w:color w:val="000000" w:themeColor="text1"/>
        </w:rPr>
        <w:t xml:space="preserve"> FIB</w:t>
      </w:r>
      <w:r w:rsidRPr="000C116E">
        <w:rPr>
          <w:rFonts w:eastAsiaTheme="minorEastAsia" w:cstheme="minorBidi"/>
          <w:color w:val="000000" w:themeColor="text1"/>
        </w:rPr>
        <w:t xml:space="preserve"> fibrinogen, </w:t>
      </w:r>
      <w:r w:rsidRPr="000C116E">
        <w:rPr>
          <w:rFonts w:eastAsiaTheme="minorEastAsia" w:cstheme="minorBidi"/>
          <w:i/>
          <w:iCs/>
          <w:color w:val="000000" w:themeColor="text1"/>
        </w:rPr>
        <w:t>Mon2</w:t>
      </w:r>
      <w:r w:rsidRPr="000C116E">
        <w:rPr>
          <w:rFonts w:eastAsiaTheme="minorEastAsia" w:cstheme="minorBidi"/>
          <w:color w:val="000000" w:themeColor="text1"/>
        </w:rPr>
        <w:t xml:space="preserve"> CD14++CD16+ monocytes, </w:t>
      </w:r>
      <w:r w:rsidRPr="000C116E">
        <w:rPr>
          <w:rFonts w:eastAsiaTheme="minorEastAsia" w:cstheme="minorBidi"/>
          <w:i/>
          <w:iCs/>
          <w:color w:val="000000" w:themeColor="text1"/>
        </w:rPr>
        <w:t>MACEs</w:t>
      </w:r>
      <w:r w:rsidRPr="000C116E">
        <w:rPr>
          <w:rFonts w:eastAsiaTheme="minorEastAsia" w:cstheme="minorBidi"/>
          <w:color w:val="000000" w:themeColor="text1"/>
        </w:rPr>
        <w:t xml:space="preserve"> major adverse cardiovascular events, </w:t>
      </w:r>
      <w:r w:rsidRPr="000C116E">
        <w:rPr>
          <w:rFonts w:eastAsiaTheme="minorEastAsia" w:cstheme="minorBidi"/>
          <w:i/>
          <w:iCs/>
          <w:color w:val="000000" w:themeColor="text1"/>
        </w:rPr>
        <w:t>HHF</w:t>
      </w:r>
      <w:r w:rsidRPr="000C116E">
        <w:rPr>
          <w:rFonts w:eastAsiaTheme="minorEastAsia" w:cstheme="minorBidi"/>
          <w:color w:val="000000" w:themeColor="text1"/>
        </w:rPr>
        <w:t xml:space="preserve"> hospitalization for heart failure, </w:t>
      </w:r>
      <w:r w:rsidRPr="000C116E">
        <w:rPr>
          <w:rFonts w:eastAsiaTheme="minorEastAsia" w:cstheme="minorBidi"/>
          <w:i/>
          <w:iCs/>
          <w:color w:val="000000" w:themeColor="text1"/>
        </w:rPr>
        <w:t>MI</w:t>
      </w:r>
      <w:r w:rsidRPr="000C116E">
        <w:rPr>
          <w:rFonts w:eastAsiaTheme="minorEastAsia" w:cstheme="minorBidi"/>
          <w:color w:val="000000" w:themeColor="text1"/>
        </w:rPr>
        <w:t xml:space="preserve"> myocardial infarction</w:t>
      </w:r>
      <w:r w:rsidR="00774443" w:rsidRPr="000C116E">
        <w:rPr>
          <w:rFonts w:eastAsiaTheme="minorEastAsia" w:cstheme="minorBidi"/>
          <w:color w:val="000000" w:themeColor="text1"/>
        </w:rPr>
        <w:t>.</w:t>
      </w:r>
    </w:p>
    <w:p w14:paraId="480B09AD" w14:textId="4780DF84" w:rsidR="004171F9" w:rsidRPr="000C116E" w:rsidRDefault="004171F9">
      <w:pPr>
        <w:widowControl/>
        <w:spacing w:line="240" w:lineRule="auto"/>
        <w:jc w:val="left"/>
        <w:rPr>
          <w:rFonts w:eastAsiaTheme="minorEastAsia" w:cstheme="minorBidi"/>
          <w:b/>
          <w:bCs/>
          <w:color w:val="000000" w:themeColor="text1"/>
        </w:rPr>
      </w:pPr>
    </w:p>
    <w:p w14:paraId="360BB667" w14:textId="4DF5BADE" w:rsidR="004171F9" w:rsidRPr="000C116E" w:rsidRDefault="004171F9">
      <w:pPr>
        <w:widowControl/>
        <w:spacing w:line="240" w:lineRule="auto"/>
        <w:jc w:val="left"/>
        <w:rPr>
          <w:rFonts w:eastAsiaTheme="minorEastAsia" w:cstheme="minorBidi"/>
          <w:b/>
          <w:bCs/>
          <w:color w:val="000000" w:themeColor="text1"/>
        </w:rPr>
      </w:pPr>
      <w:r w:rsidRPr="000C116E">
        <w:rPr>
          <w:rFonts w:eastAsiaTheme="minorEastAsia" w:cstheme="minorBidi"/>
          <w:b/>
          <w:bCs/>
          <w:color w:val="000000" w:themeColor="text1"/>
        </w:rPr>
        <w:br w:type="page"/>
      </w:r>
    </w:p>
    <w:p w14:paraId="399DF4FD" w14:textId="053388B6" w:rsidR="0010745E" w:rsidRPr="000C116E" w:rsidRDefault="00635AD0" w:rsidP="0010745E">
      <w:pPr>
        <w:spacing w:line="240" w:lineRule="auto"/>
        <w:jc w:val="left"/>
        <w:rPr>
          <w:rFonts w:eastAsiaTheme="minorEastAsia" w:cstheme="minorBidi"/>
          <w:color w:val="000000" w:themeColor="text1"/>
        </w:rPr>
      </w:pPr>
      <w:proofErr w:type="spellStart"/>
      <w:r w:rsidRPr="000C116E">
        <w:rPr>
          <w:rFonts w:eastAsiaTheme="minorEastAsia" w:cstheme="minorBidi"/>
          <w:b/>
          <w:bCs/>
          <w:color w:val="000000" w:themeColor="text1"/>
        </w:rPr>
        <w:lastRenderedPageBreak/>
        <w:t>s</w:t>
      </w:r>
      <w:r w:rsidR="0010745E" w:rsidRPr="000C116E">
        <w:rPr>
          <w:rFonts w:eastAsiaTheme="minorEastAsia" w:cstheme="minorBidi"/>
          <w:b/>
          <w:bCs/>
          <w:color w:val="000000" w:themeColor="text1"/>
        </w:rPr>
        <w:t>Table</w:t>
      </w:r>
      <w:proofErr w:type="spellEnd"/>
      <w:r w:rsidR="0010745E" w:rsidRPr="000C116E">
        <w:rPr>
          <w:rFonts w:eastAsiaTheme="minorEastAsia" w:cstheme="minorBidi"/>
          <w:b/>
          <w:bCs/>
          <w:color w:val="000000" w:themeColor="text1"/>
        </w:rPr>
        <w:t xml:space="preserve"> </w:t>
      </w:r>
      <w:r w:rsidR="00730C09" w:rsidRPr="000C116E">
        <w:rPr>
          <w:rFonts w:eastAsiaTheme="minorEastAsia" w:cstheme="minorBidi"/>
          <w:b/>
          <w:bCs/>
          <w:color w:val="000000" w:themeColor="text1"/>
        </w:rPr>
        <w:t>4</w:t>
      </w:r>
      <w:r w:rsidR="0010745E" w:rsidRPr="000C116E">
        <w:rPr>
          <w:rFonts w:eastAsiaTheme="minorEastAsia" w:cstheme="minorBidi"/>
          <w:b/>
          <w:bCs/>
          <w:color w:val="000000" w:themeColor="text1"/>
        </w:rPr>
        <w:t>.</w:t>
      </w:r>
      <w:r w:rsidR="0010745E" w:rsidRPr="000C116E">
        <w:rPr>
          <w:rFonts w:eastAsiaTheme="minorEastAsia" w:cstheme="minorBidi"/>
          <w:color w:val="000000" w:themeColor="text1"/>
        </w:rPr>
        <w:t xml:space="preserve"> Cox proportional hazard models for the</w:t>
      </w:r>
      <w:r w:rsidR="00E04B67" w:rsidRPr="000C116E">
        <w:rPr>
          <w:rFonts w:eastAsiaTheme="minorEastAsia" w:cstheme="minorBidi"/>
          <w:color w:val="000000" w:themeColor="text1"/>
        </w:rPr>
        <w:t xml:space="preserve"> association between</w:t>
      </w:r>
      <w:r w:rsidR="0010745E" w:rsidRPr="000C116E">
        <w:rPr>
          <w:rFonts w:eastAsiaTheme="minorEastAsia" w:cstheme="minorBidi"/>
          <w:color w:val="000000" w:themeColor="text1"/>
        </w:rPr>
        <w:t xml:space="preserve"> FIB</w:t>
      </w:r>
      <w:r w:rsidR="00FE1E7B" w:rsidRPr="000C116E">
        <w:rPr>
          <w:rFonts w:eastAsiaTheme="minorEastAsia" w:cstheme="minorBidi"/>
          <w:color w:val="000000" w:themeColor="text1"/>
        </w:rPr>
        <w:t xml:space="preserve"> (cutoff value: 3.4 g/L)</w:t>
      </w:r>
      <w:r w:rsidR="0010745E" w:rsidRPr="000C116E">
        <w:rPr>
          <w:rFonts w:eastAsiaTheme="minorEastAsia" w:cstheme="minorBidi"/>
          <w:color w:val="000000" w:themeColor="text1"/>
        </w:rPr>
        <w:t xml:space="preserve"> </w:t>
      </w:r>
      <w:r w:rsidR="00CE1D88" w:rsidRPr="000C116E">
        <w:rPr>
          <w:rFonts w:eastAsiaTheme="minorEastAsia" w:cstheme="minorBidi"/>
          <w:color w:val="000000" w:themeColor="text1"/>
        </w:rPr>
        <w:t>stratified</w:t>
      </w:r>
      <w:r w:rsidR="00E04B67" w:rsidRPr="000C116E">
        <w:rPr>
          <w:rFonts w:eastAsiaTheme="minorEastAsia" w:cstheme="minorBidi"/>
          <w:color w:val="000000" w:themeColor="text1"/>
        </w:rPr>
        <w:t xml:space="preserve"> by</w:t>
      </w:r>
      <w:r w:rsidR="0010745E" w:rsidRPr="000C116E">
        <w:rPr>
          <w:rFonts w:eastAsiaTheme="minorEastAsia" w:cstheme="minorBidi"/>
          <w:color w:val="000000" w:themeColor="text1"/>
        </w:rPr>
        <w:t xml:space="preserve"> monocyte subsets and MACEs</w:t>
      </w:r>
      <w:bookmarkEnd w:id="16"/>
    </w:p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3665"/>
        <w:gridCol w:w="2005"/>
        <w:gridCol w:w="892"/>
        <w:gridCol w:w="236"/>
        <w:gridCol w:w="34"/>
        <w:gridCol w:w="236"/>
        <w:gridCol w:w="1767"/>
        <w:gridCol w:w="236"/>
        <w:gridCol w:w="1135"/>
      </w:tblGrid>
      <w:tr w:rsidR="000C116E" w:rsidRPr="000C116E" w14:paraId="115B31E9" w14:textId="77777777" w:rsidTr="00CE09A2">
        <w:trPr>
          <w:trHeight w:val="285"/>
          <w:jc w:val="center"/>
        </w:trPr>
        <w:tc>
          <w:tcPr>
            <w:tcW w:w="366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CC590F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Group</w:t>
            </w:r>
          </w:p>
        </w:tc>
        <w:tc>
          <w:tcPr>
            <w:tcW w:w="28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19BC4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Crude model</w:t>
            </w:r>
          </w:p>
        </w:tc>
        <w:tc>
          <w:tcPr>
            <w:tcW w:w="2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B035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0C116E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37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19A59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Adjust model 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  <w:vertAlign w:val="superscript"/>
              </w:rPr>
              <w:t>a</w:t>
            </w:r>
          </w:p>
        </w:tc>
      </w:tr>
      <w:tr w:rsidR="000C116E" w:rsidRPr="000C116E" w14:paraId="15E62906" w14:textId="77777777" w:rsidTr="00CE09A2">
        <w:trPr>
          <w:trHeight w:val="285"/>
          <w:jc w:val="center"/>
        </w:trPr>
        <w:tc>
          <w:tcPr>
            <w:tcW w:w="36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966892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69A55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HR and 95%CI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B7AEF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value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7E44F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0C116E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EA176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HR and 95%CI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501E2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value</w:t>
            </w:r>
          </w:p>
        </w:tc>
      </w:tr>
      <w:tr w:rsidR="000C116E" w:rsidRPr="000C116E" w14:paraId="2C1E5D92" w14:textId="77777777" w:rsidTr="00CE09A2">
        <w:trPr>
          <w:trHeight w:val="265"/>
          <w:jc w:val="center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A6FA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Fibrinogen stratified by total monocyt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79CB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4AB2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625C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3923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EC21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116E" w:rsidRPr="000C116E" w14:paraId="27E2CAC7" w14:textId="77777777" w:rsidTr="00CE09A2">
        <w:trPr>
          <w:trHeight w:val="265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6AA1" w14:textId="77777777" w:rsidR="0010745E" w:rsidRPr="000C116E" w:rsidRDefault="0010745E" w:rsidP="0010745E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Low FIB/low monocyte (reference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6BFF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D062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02AA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FD0A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34D6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C52A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</w:tr>
      <w:tr w:rsidR="000C116E" w:rsidRPr="000C116E" w14:paraId="6720024B" w14:textId="77777777" w:rsidTr="00CE09A2">
        <w:trPr>
          <w:trHeight w:val="265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0B0F" w14:textId="77777777" w:rsidR="0010745E" w:rsidRPr="000C116E" w:rsidRDefault="0010745E" w:rsidP="0010745E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Low FIB/high monocyt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2553" w14:textId="6573BE4A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</w:t>
            </w:r>
            <w:r w:rsidR="008A50C2" w:rsidRPr="000C116E">
              <w:rPr>
                <w:rFonts w:eastAsia="DengXian"/>
                <w:color w:val="000000" w:themeColor="text1"/>
                <w:kern w:val="0"/>
                <w:szCs w:val="21"/>
              </w:rPr>
              <w:t>50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0.</w:t>
            </w:r>
            <w:r w:rsidR="008A50C2" w:rsidRPr="000C116E">
              <w:rPr>
                <w:rFonts w:eastAsia="DengXian"/>
                <w:color w:val="000000" w:themeColor="text1"/>
                <w:kern w:val="0"/>
                <w:szCs w:val="21"/>
              </w:rPr>
              <w:t>71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3.</w:t>
            </w:r>
            <w:r w:rsidR="008A50C2" w:rsidRPr="000C116E">
              <w:rPr>
                <w:rFonts w:eastAsia="DengXian"/>
                <w:color w:val="000000" w:themeColor="text1"/>
                <w:kern w:val="0"/>
                <w:szCs w:val="21"/>
              </w:rPr>
              <w:t>19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CA0E" w14:textId="281992CD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8A50C2" w:rsidRPr="000C116E">
              <w:rPr>
                <w:rFonts w:eastAsia="DengXian"/>
                <w:color w:val="000000" w:themeColor="text1"/>
                <w:kern w:val="0"/>
                <w:szCs w:val="21"/>
              </w:rPr>
              <w:t>2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39F4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0853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4B50" w14:textId="0243C0AF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3</w:t>
            </w:r>
            <w:r w:rsidR="00985641" w:rsidRPr="000C116E">
              <w:rPr>
                <w:rFonts w:eastAsia="DengXian"/>
                <w:color w:val="000000" w:themeColor="text1"/>
                <w:kern w:val="0"/>
                <w:szCs w:val="21"/>
              </w:rPr>
              <w:t>4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0.</w:t>
            </w:r>
            <w:r w:rsidR="00985641" w:rsidRPr="000C116E">
              <w:rPr>
                <w:rFonts w:eastAsia="DengXian"/>
                <w:color w:val="000000" w:themeColor="text1"/>
                <w:kern w:val="0"/>
                <w:szCs w:val="21"/>
              </w:rPr>
              <w:t>63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="00985641" w:rsidRPr="000C116E">
              <w:rPr>
                <w:rFonts w:eastAsia="DengXian"/>
                <w:color w:val="000000" w:themeColor="text1"/>
                <w:kern w:val="0"/>
                <w:szCs w:val="21"/>
              </w:rPr>
              <w:t>2.86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4350" w14:textId="5C772C2C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985641" w:rsidRPr="000C116E">
              <w:rPr>
                <w:rFonts w:eastAsia="DengXian"/>
                <w:color w:val="000000" w:themeColor="text1"/>
                <w:kern w:val="0"/>
                <w:szCs w:val="21"/>
              </w:rPr>
              <w:t>454</w:t>
            </w:r>
          </w:p>
        </w:tc>
      </w:tr>
      <w:tr w:rsidR="000C116E" w:rsidRPr="000C116E" w14:paraId="7B1F1C83" w14:textId="77777777" w:rsidTr="00CE09A2">
        <w:trPr>
          <w:trHeight w:val="265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D3DB" w14:textId="77777777" w:rsidR="0010745E" w:rsidRPr="000C116E" w:rsidRDefault="0010745E" w:rsidP="0010745E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High FIB/low monocyt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65E2" w14:textId="7A23A4A4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</w:t>
            </w:r>
            <w:r w:rsidR="008A50C2" w:rsidRPr="000C116E">
              <w:rPr>
                <w:rFonts w:eastAsia="DengXian"/>
                <w:color w:val="000000" w:themeColor="text1"/>
                <w:kern w:val="0"/>
                <w:szCs w:val="21"/>
              </w:rPr>
              <w:t>72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0.</w:t>
            </w:r>
            <w:r w:rsidR="008A50C2" w:rsidRPr="000C116E">
              <w:rPr>
                <w:rFonts w:eastAsia="DengXian"/>
                <w:color w:val="000000" w:themeColor="text1"/>
                <w:kern w:val="0"/>
                <w:szCs w:val="21"/>
              </w:rPr>
              <w:t>76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="008A50C2" w:rsidRPr="000C116E">
              <w:rPr>
                <w:rFonts w:eastAsia="DengXian"/>
                <w:color w:val="000000" w:themeColor="text1"/>
                <w:kern w:val="0"/>
                <w:szCs w:val="21"/>
              </w:rPr>
              <w:t>3.90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431B" w14:textId="2739A24C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1</w:t>
            </w:r>
            <w:r w:rsidR="008A50C2" w:rsidRPr="000C116E">
              <w:rPr>
                <w:rFonts w:eastAsia="DengXian"/>
                <w:color w:val="000000" w:themeColor="text1"/>
                <w:kern w:val="0"/>
                <w:szCs w:val="21"/>
              </w:rPr>
              <w:t>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1889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FC50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59E8" w14:textId="78421971" w:rsidR="0010745E" w:rsidRPr="000C116E" w:rsidRDefault="00985641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80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0.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79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4.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2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191D" w14:textId="72D67342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985641" w:rsidRPr="000C116E">
              <w:rPr>
                <w:rFonts w:eastAsia="DengXian"/>
                <w:color w:val="000000" w:themeColor="text1"/>
                <w:kern w:val="0"/>
                <w:szCs w:val="21"/>
              </w:rPr>
              <w:t>16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0C116E" w:rsidRPr="000C116E" w14:paraId="004DF6A9" w14:textId="77777777" w:rsidTr="00CE09A2">
        <w:trPr>
          <w:trHeight w:val="265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C985" w14:textId="77777777" w:rsidR="0010745E" w:rsidRPr="000C116E" w:rsidRDefault="0010745E" w:rsidP="0010745E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High FIB/high monocyt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0DDF0" w14:textId="173B6F22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3.</w:t>
            </w:r>
            <w:r w:rsidR="00220998" w:rsidRPr="000C116E">
              <w:rPr>
                <w:rFonts w:eastAsia="DengXian"/>
                <w:color w:val="000000" w:themeColor="text1"/>
                <w:kern w:val="0"/>
                <w:szCs w:val="21"/>
              </w:rPr>
              <w:t>62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1.7</w:t>
            </w:r>
            <w:r w:rsidR="00220998" w:rsidRPr="000C116E">
              <w:rPr>
                <w:rFonts w:eastAsia="DengXian"/>
                <w:color w:val="000000" w:themeColor="text1"/>
                <w:kern w:val="0"/>
                <w:szCs w:val="21"/>
              </w:rPr>
              <w:t>4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="00220998" w:rsidRPr="000C116E">
              <w:rPr>
                <w:rFonts w:eastAsia="DengXian"/>
                <w:color w:val="000000" w:themeColor="text1"/>
                <w:kern w:val="0"/>
                <w:szCs w:val="21"/>
              </w:rPr>
              <w:t>7.53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2C50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B0A8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14B1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A736" w14:textId="0DBB402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3.</w:t>
            </w:r>
            <w:r w:rsidR="00985641" w:rsidRPr="000C116E">
              <w:rPr>
                <w:rFonts w:eastAsia="DengXian"/>
                <w:color w:val="000000" w:themeColor="text1"/>
                <w:kern w:val="0"/>
                <w:szCs w:val="21"/>
              </w:rPr>
              <w:t>43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1.6</w:t>
            </w:r>
            <w:r w:rsidR="00985641" w:rsidRPr="000C116E">
              <w:rPr>
                <w:rFonts w:eastAsia="DengXian"/>
                <w:color w:val="000000" w:themeColor="text1"/>
                <w:kern w:val="0"/>
                <w:szCs w:val="21"/>
              </w:rPr>
              <w:t>2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="00985641" w:rsidRPr="000C116E">
              <w:rPr>
                <w:rFonts w:eastAsia="DengXian"/>
                <w:color w:val="000000" w:themeColor="text1"/>
                <w:kern w:val="0"/>
                <w:szCs w:val="21"/>
              </w:rPr>
              <w:t>7.23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A573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0C116E" w:rsidRPr="000C116E" w14:paraId="71A81042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689E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Fibrinogen stratified by Mon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4A37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1FE1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FD57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BD17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BD98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70CC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116E" w:rsidRPr="000C116E" w14:paraId="0261D81A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9F1F" w14:textId="77777777" w:rsidR="0010745E" w:rsidRPr="000C116E" w:rsidRDefault="0010745E" w:rsidP="0010745E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Low FIB/low Mon1 (reference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5EE0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7F75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7B4E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23F9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C99F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9B26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</w:tr>
      <w:tr w:rsidR="000C116E" w:rsidRPr="000C116E" w14:paraId="12B93559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0202" w14:textId="77777777" w:rsidR="0010745E" w:rsidRPr="000C116E" w:rsidRDefault="0010745E" w:rsidP="0010745E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Low FIB/high Mon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F925" w14:textId="29D37631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5</w:t>
            </w:r>
            <w:r w:rsidR="00B516E3" w:rsidRPr="000C116E">
              <w:rPr>
                <w:rFonts w:eastAsia="DengXian"/>
                <w:color w:val="000000" w:themeColor="text1"/>
                <w:kern w:val="0"/>
                <w:szCs w:val="21"/>
              </w:rPr>
              <w:t>5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0.</w:t>
            </w:r>
            <w:r w:rsidR="00B516E3" w:rsidRPr="000C116E">
              <w:rPr>
                <w:rFonts w:eastAsia="DengXian"/>
                <w:color w:val="000000" w:themeColor="text1"/>
                <w:kern w:val="0"/>
                <w:szCs w:val="21"/>
              </w:rPr>
              <w:t>74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3.</w:t>
            </w:r>
            <w:r w:rsidR="00B516E3" w:rsidRPr="000C116E">
              <w:rPr>
                <w:rFonts w:eastAsia="DengXian"/>
                <w:color w:val="000000" w:themeColor="text1"/>
                <w:kern w:val="0"/>
                <w:szCs w:val="21"/>
              </w:rPr>
              <w:t>24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D8EE" w14:textId="31C142D1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B516E3" w:rsidRPr="000C116E">
              <w:rPr>
                <w:rFonts w:eastAsia="DengXian"/>
                <w:color w:val="000000" w:themeColor="text1"/>
                <w:kern w:val="0"/>
                <w:szCs w:val="21"/>
              </w:rPr>
              <w:t>2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1028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A560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1B5C" w14:textId="6315E8D4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4</w:t>
            </w:r>
            <w:r w:rsidR="00985641" w:rsidRPr="000C116E">
              <w:rPr>
                <w:rFonts w:eastAsia="DengXian"/>
                <w:color w:val="000000" w:themeColor="text1"/>
                <w:kern w:val="0"/>
                <w:szCs w:val="21"/>
              </w:rPr>
              <w:t>5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0.6</w:t>
            </w:r>
            <w:r w:rsidR="00985641" w:rsidRPr="000C116E">
              <w:rPr>
                <w:rFonts w:eastAsia="DengXian"/>
                <w:color w:val="000000" w:themeColor="text1"/>
                <w:kern w:val="0"/>
                <w:szCs w:val="21"/>
              </w:rPr>
              <w:t>9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3.</w:t>
            </w:r>
            <w:r w:rsidR="00985641" w:rsidRPr="000C116E">
              <w:rPr>
                <w:rFonts w:eastAsia="DengXian"/>
                <w:color w:val="000000" w:themeColor="text1"/>
                <w:kern w:val="0"/>
                <w:szCs w:val="21"/>
              </w:rPr>
              <w:t>04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56D6" w14:textId="2BB3C153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985641" w:rsidRPr="000C116E">
              <w:rPr>
                <w:rFonts w:eastAsia="DengXian"/>
                <w:color w:val="000000" w:themeColor="text1"/>
                <w:kern w:val="0"/>
                <w:szCs w:val="21"/>
              </w:rPr>
              <w:t>3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31</w:t>
            </w:r>
          </w:p>
        </w:tc>
      </w:tr>
      <w:tr w:rsidR="000C116E" w:rsidRPr="000C116E" w14:paraId="4E9FFB48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567F" w14:textId="77777777" w:rsidR="0010745E" w:rsidRPr="000C116E" w:rsidRDefault="0010745E" w:rsidP="0010745E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High FIB/low Mon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24B2" w14:textId="47FB2D46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</w:t>
            </w:r>
            <w:r w:rsidR="00B516E3" w:rsidRPr="000C116E">
              <w:rPr>
                <w:rFonts w:eastAsia="DengXian"/>
                <w:color w:val="000000" w:themeColor="text1"/>
                <w:kern w:val="0"/>
                <w:szCs w:val="21"/>
              </w:rPr>
              <w:t>42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0.</w:t>
            </w:r>
            <w:r w:rsidR="00B516E3" w:rsidRPr="000C116E">
              <w:rPr>
                <w:rFonts w:eastAsia="DengXian"/>
                <w:color w:val="000000" w:themeColor="text1"/>
                <w:kern w:val="0"/>
                <w:szCs w:val="21"/>
              </w:rPr>
              <w:t>63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3.</w:t>
            </w:r>
            <w:r w:rsidR="00B516E3" w:rsidRPr="000C116E">
              <w:rPr>
                <w:rFonts w:eastAsia="DengXian"/>
                <w:color w:val="000000" w:themeColor="text1"/>
                <w:kern w:val="0"/>
                <w:szCs w:val="21"/>
              </w:rPr>
              <w:t>23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A359" w14:textId="20828128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B516E3" w:rsidRPr="000C116E">
              <w:rPr>
                <w:rFonts w:eastAsia="DengXian"/>
                <w:color w:val="000000" w:themeColor="text1"/>
                <w:kern w:val="0"/>
                <w:szCs w:val="21"/>
              </w:rPr>
              <w:t>3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4946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E842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001F" w14:textId="310373E6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</w:t>
            </w:r>
            <w:r w:rsidR="00985641" w:rsidRPr="000C116E">
              <w:rPr>
                <w:rFonts w:eastAsia="DengXian"/>
                <w:color w:val="000000" w:themeColor="text1"/>
                <w:kern w:val="0"/>
                <w:szCs w:val="21"/>
              </w:rPr>
              <w:t>44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0.</w:t>
            </w:r>
            <w:r w:rsidR="00985641" w:rsidRPr="000C116E">
              <w:rPr>
                <w:rFonts w:eastAsia="DengXian"/>
                <w:color w:val="000000" w:themeColor="text1"/>
                <w:kern w:val="0"/>
                <w:szCs w:val="21"/>
              </w:rPr>
              <w:t>63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3.</w:t>
            </w:r>
            <w:r w:rsidR="00985641" w:rsidRPr="000C116E">
              <w:rPr>
                <w:rFonts w:eastAsia="DengXian"/>
                <w:color w:val="000000" w:themeColor="text1"/>
                <w:kern w:val="0"/>
                <w:szCs w:val="21"/>
              </w:rPr>
              <w:t>29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7E6D" w14:textId="326D49DA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985641" w:rsidRPr="000C116E">
              <w:rPr>
                <w:rFonts w:eastAsia="DengXian"/>
                <w:color w:val="000000" w:themeColor="text1"/>
                <w:kern w:val="0"/>
                <w:szCs w:val="21"/>
              </w:rPr>
              <w:t>394</w:t>
            </w:r>
          </w:p>
        </w:tc>
      </w:tr>
      <w:tr w:rsidR="000C116E" w:rsidRPr="000C116E" w14:paraId="27FB83F7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D145" w14:textId="77777777" w:rsidR="0010745E" w:rsidRPr="000C116E" w:rsidRDefault="0010745E" w:rsidP="0010745E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High FIB/high Mon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3549" w14:textId="1F0FE483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4.3</w:t>
            </w:r>
            <w:r w:rsidR="00B516E3" w:rsidRPr="000C116E">
              <w:rPr>
                <w:rFonts w:eastAsia="DengXian"/>
                <w:color w:val="000000" w:themeColor="text1"/>
                <w:kern w:val="0"/>
                <w:szCs w:val="21"/>
              </w:rPr>
              <w:t>4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2.1</w:t>
            </w:r>
            <w:r w:rsidR="00B516E3" w:rsidRPr="000C116E">
              <w:rPr>
                <w:rFonts w:eastAsia="DengXian"/>
                <w:color w:val="000000" w:themeColor="text1"/>
                <w:kern w:val="0"/>
                <w:szCs w:val="21"/>
              </w:rPr>
              <w:t>4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="00B516E3" w:rsidRPr="000C116E">
              <w:rPr>
                <w:rFonts w:eastAsia="DengXian"/>
                <w:color w:val="000000" w:themeColor="text1"/>
                <w:kern w:val="0"/>
                <w:szCs w:val="21"/>
              </w:rPr>
              <w:t>8.80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F69A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5DEB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D064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8C3C" w14:textId="64105AAE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4.</w:t>
            </w:r>
            <w:r w:rsidR="00985641" w:rsidRPr="000C116E">
              <w:rPr>
                <w:rFonts w:eastAsia="DengXian"/>
                <w:color w:val="000000" w:themeColor="text1"/>
                <w:kern w:val="0"/>
                <w:szCs w:val="21"/>
              </w:rPr>
              <w:t>46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2.1</w:t>
            </w:r>
            <w:r w:rsidR="00985641" w:rsidRPr="000C116E">
              <w:rPr>
                <w:rFonts w:eastAsia="DengXian"/>
                <w:color w:val="000000" w:themeColor="text1"/>
                <w:kern w:val="0"/>
                <w:szCs w:val="21"/>
              </w:rPr>
              <w:t>7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9.</w:t>
            </w:r>
            <w:r w:rsidR="00985641" w:rsidRPr="000C116E">
              <w:rPr>
                <w:rFonts w:eastAsia="DengXian"/>
                <w:color w:val="000000" w:themeColor="text1"/>
                <w:kern w:val="0"/>
                <w:szCs w:val="21"/>
              </w:rPr>
              <w:t>14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8FAC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0C116E" w:rsidRPr="000C116E" w14:paraId="1A076F12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6355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bookmarkStart w:id="19" w:name="RANGE!B21"/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Fibrinogen stratified by Mon2</w:t>
            </w:r>
            <w:bookmarkEnd w:id="19"/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B475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BAA7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83D2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B906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FBB1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66FB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116E" w:rsidRPr="000C116E" w14:paraId="426651CE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CEBF" w14:textId="77777777" w:rsidR="0010745E" w:rsidRPr="000C116E" w:rsidRDefault="0010745E" w:rsidP="0010745E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Low FIB/low Mon2 (reference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3A9E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B94E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D38F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CFD9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6277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56A1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</w:tr>
      <w:tr w:rsidR="000C116E" w:rsidRPr="000C116E" w14:paraId="0C704485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1437" w14:textId="77777777" w:rsidR="0010745E" w:rsidRPr="000C116E" w:rsidRDefault="0010745E" w:rsidP="0010745E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Low FIB/high Mon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6DA8" w14:textId="08032B6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</w:t>
            </w:r>
            <w:r w:rsidR="007A1C7A" w:rsidRPr="000C116E">
              <w:rPr>
                <w:rFonts w:eastAsia="DengXian"/>
                <w:color w:val="000000" w:themeColor="text1"/>
                <w:kern w:val="0"/>
                <w:szCs w:val="21"/>
              </w:rPr>
              <w:t>97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0.</w:t>
            </w:r>
            <w:r w:rsidR="007A1C7A" w:rsidRPr="000C116E">
              <w:rPr>
                <w:rFonts w:eastAsia="DengXian"/>
                <w:color w:val="000000" w:themeColor="text1"/>
                <w:kern w:val="0"/>
                <w:szCs w:val="21"/>
              </w:rPr>
              <w:t>95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4.</w:t>
            </w:r>
            <w:r w:rsidR="007A1C7A" w:rsidRPr="000C116E">
              <w:rPr>
                <w:rFonts w:eastAsia="DengXian"/>
                <w:color w:val="000000" w:themeColor="text1"/>
                <w:kern w:val="0"/>
                <w:szCs w:val="21"/>
              </w:rPr>
              <w:t>0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7A2F" w14:textId="612009CE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7A1C7A" w:rsidRPr="000C116E">
              <w:rPr>
                <w:rFonts w:eastAsia="DengXian"/>
                <w:color w:val="000000" w:themeColor="text1"/>
                <w:kern w:val="0"/>
                <w:szCs w:val="21"/>
              </w:rPr>
              <w:t>0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20BC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A6F6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FCF6" w14:textId="6837AF82" w:rsidR="0010745E" w:rsidRPr="000C116E" w:rsidRDefault="00985641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2.17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04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4.5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2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6227" w14:textId="5A0A0246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985641" w:rsidRPr="000C116E">
              <w:rPr>
                <w:rFonts w:eastAsia="DengXian"/>
                <w:color w:val="000000" w:themeColor="text1"/>
                <w:kern w:val="0"/>
                <w:szCs w:val="21"/>
              </w:rPr>
              <w:t>039</w:t>
            </w:r>
          </w:p>
        </w:tc>
      </w:tr>
      <w:tr w:rsidR="000C116E" w:rsidRPr="000C116E" w14:paraId="27347DE7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4755" w14:textId="77777777" w:rsidR="0010745E" w:rsidRPr="000C116E" w:rsidRDefault="0010745E" w:rsidP="0010745E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High FIB/low Mon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5761" w14:textId="1ED55933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2.</w:t>
            </w:r>
            <w:r w:rsidR="007A1C7A" w:rsidRPr="000C116E">
              <w:rPr>
                <w:rFonts w:eastAsia="DengXian"/>
                <w:color w:val="000000" w:themeColor="text1"/>
                <w:kern w:val="0"/>
                <w:szCs w:val="21"/>
              </w:rPr>
              <w:t>1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4 (1.0</w:t>
            </w:r>
            <w:r w:rsidR="007A1C7A" w:rsidRPr="000C116E">
              <w:rPr>
                <w:rFonts w:eastAsia="DengXian"/>
                <w:color w:val="000000" w:themeColor="text1"/>
                <w:kern w:val="0"/>
                <w:szCs w:val="21"/>
              </w:rPr>
              <w:t>5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4.</w:t>
            </w:r>
            <w:r w:rsidR="007A1C7A" w:rsidRPr="000C116E">
              <w:rPr>
                <w:rFonts w:eastAsia="DengXian"/>
                <w:color w:val="000000" w:themeColor="text1"/>
                <w:kern w:val="0"/>
                <w:szCs w:val="21"/>
              </w:rPr>
              <w:t>38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F35D" w14:textId="79825B02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0</w:t>
            </w:r>
            <w:r w:rsidR="007A1C7A" w:rsidRPr="000C116E">
              <w:rPr>
                <w:rFonts w:eastAsia="DengXi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096F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A836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04FF" w14:textId="279F787E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2.</w:t>
            </w:r>
            <w:r w:rsidR="00985641" w:rsidRPr="000C116E">
              <w:rPr>
                <w:rFonts w:eastAsia="DengXian"/>
                <w:color w:val="000000" w:themeColor="text1"/>
                <w:kern w:val="0"/>
                <w:szCs w:val="21"/>
              </w:rPr>
              <w:t>20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1.</w:t>
            </w:r>
            <w:r w:rsidR="00985641" w:rsidRPr="000C116E">
              <w:rPr>
                <w:rFonts w:eastAsia="DengXian"/>
                <w:color w:val="000000" w:themeColor="text1"/>
                <w:kern w:val="0"/>
                <w:szCs w:val="21"/>
              </w:rPr>
              <w:t>05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4.</w:t>
            </w:r>
            <w:r w:rsidR="00985641" w:rsidRPr="000C116E">
              <w:rPr>
                <w:rFonts w:eastAsia="DengXian"/>
                <w:color w:val="000000" w:themeColor="text1"/>
                <w:kern w:val="0"/>
                <w:szCs w:val="21"/>
              </w:rPr>
              <w:t>62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7B43" w14:textId="19BF1C33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0</w:t>
            </w:r>
            <w:r w:rsidR="00985641" w:rsidRPr="000C116E">
              <w:rPr>
                <w:rFonts w:eastAsia="DengXian"/>
                <w:color w:val="000000" w:themeColor="text1"/>
                <w:kern w:val="0"/>
                <w:szCs w:val="21"/>
              </w:rPr>
              <w:t>38</w:t>
            </w:r>
          </w:p>
        </w:tc>
      </w:tr>
      <w:tr w:rsidR="000C116E" w:rsidRPr="000C116E" w14:paraId="2B8585FA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C21D" w14:textId="77777777" w:rsidR="0010745E" w:rsidRPr="000C116E" w:rsidRDefault="0010745E" w:rsidP="0010745E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High FIB/high Mon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990B" w14:textId="010AAC0B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3.</w:t>
            </w:r>
            <w:r w:rsidR="007A1C7A" w:rsidRPr="000C116E">
              <w:rPr>
                <w:rFonts w:eastAsia="DengXian"/>
                <w:color w:val="000000" w:themeColor="text1"/>
                <w:kern w:val="0"/>
                <w:szCs w:val="21"/>
              </w:rPr>
              <w:t>38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1.</w:t>
            </w:r>
            <w:r w:rsidR="007A1C7A" w:rsidRPr="000C116E">
              <w:rPr>
                <w:rFonts w:eastAsia="DengXian"/>
                <w:color w:val="000000" w:themeColor="text1"/>
                <w:kern w:val="0"/>
                <w:szCs w:val="21"/>
              </w:rPr>
              <w:t>7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0 to </w:t>
            </w:r>
            <w:r w:rsidR="007A1C7A" w:rsidRPr="000C116E">
              <w:rPr>
                <w:rFonts w:eastAsia="DengXian"/>
                <w:color w:val="000000" w:themeColor="text1"/>
                <w:kern w:val="0"/>
                <w:szCs w:val="21"/>
              </w:rPr>
              <w:t>6.72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11E9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0C75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C53D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7BBE" w14:textId="57EF37DB" w:rsidR="0010745E" w:rsidRPr="000C116E" w:rsidRDefault="00985641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3.90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94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7.80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05E8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0C116E" w:rsidRPr="000C116E" w14:paraId="4C2C9742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827D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Fibrinogen stratified by Mon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D7DD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2D0C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178E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4F2B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0161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E180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116E" w:rsidRPr="000C116E" w14:paraId="39C73A7A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9BD0" w14:textId="77777777" w:rsidR="0010745E" w:rsidRPr="000C116E" w:rsidRDefault="0010745E" w:rsidP="0010745E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Low FIB/low Mon3 (reference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566D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619A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07CA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CF17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5EC1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CAD6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</w:tr>
      <w:tr w:rsidR="000C116E" w:rsidRPr="000C116E" w14:paraId="2D1C60B0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1FC8" w14:textId="77777777" w:rsidR="0010745E" w:rsidRPr="000C116E" w:rsidRDefault="0010745E" w:rsidP="0010745E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Low FIB/high Mon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FDBE" w14:textId="0CBC45D7" w:rsidR="0010745E" w:rsidRPr="000C116E" w:rsidRDefault="00066D8D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60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0.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25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40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43CE" w14:textId="5991613B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2</w:t>
            </w:r>
            <w:r w:rsidR="00066D8D" w:rsidRPr="000C116E">
              <w:rPr>
                <w:rFonts w:eastAsia="DengXian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113F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8ECE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4469" w14:textId="24BB2BE0" w:rsidR="0010745E" w:rsidRPr="000C116E" w:rsidRDefault="00337D2B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65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0.</w:t>
            </w:r>
            <w:r w:rsidR="00BF1E01" w:rsidRPr="000C116E">
              <w:rPr>
                <w:rFonts w:eastAsia="DengXian"/>
                <w:color w:val="000000" w:themeColor="text1"/>
                <w:kern w:val="0"/>
                <w:szCs w:val="21"/>
              </w:rPr>
              <w:t>2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7 to </w:t>
            </w:r>
            <w:r w:rsidR="00BF1E01" w:rsidRPr="000C116E">
              <w:rPr>
                <w:rFonts w:eastAsia="DengXian"/>
                <w:color w:val="000000" w:themeColor="text1"/>
                <w:kern w:val="0"/>
                <w:szCs w:val="21"/>
              </w:rPr>
              <w:t>1.54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463C" w14:textId="336A37A6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3</w:t>
            </w:r>
            <w:r w:rsidR="00BF1E01" w:rsidRPr="000C116E">
              <w:rPr>
                <w:rFonts w:eastAsia="DengXian"/>
                <w:color w:val="000000" w:themeColor="text1"/>
                <w:kern w:val="0"/>
                <w:szCs w:val="21"/>
              </w:rPr>
              <w:t>27</w:t>
            </w:r>
          </w:p>
        </w:tc>
      </w:tr>
      <w:tr w:rsidR="000C116E" w:rsidRPr="000C116E" w14:paraId="63858ED7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0133" w14:textId="77777777" w:rsidR="0010745E" w:rsidRPr="000C116E" w:rsidRDefault="0010745E" w:rsidP="0010745E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High FIB/low Mon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E362" w14:textId="0FDD3473" w:rsidR="0010745E" w:rsidRPr="000C116E" w:rsidRDefault="00066D8D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36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70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2.66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08FB" w14:textId="28295F06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066D8D" w:rsidRPr="000C116E">
              <w:rPr>
                <w:rFonts w:eastAsia="DengXian"/>
                <w:color w:val="000000" w:themeColor="text1"/>
                <w:kern w:val="0"/>
                <w:szCs w:val="21"/>
              </w:rPr>
              <w:t>3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71FA" w14:textId="77777777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7A22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3D00" w14:textId="2FA33B2C" w:rsidR="0010745E" w:rsidRPr="000C116E" w:rsidRDefault="00BF1E01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61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79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3.29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E9E4" w14:textId="006AE50D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BF1E01" w:rsidRPr="000C116E">
              <w:rPr>
                <w:rFonts w:eastAsia="DengXian"/>
                <w:color w:val="000000" w:themeColor="text1"/>
                <w:kern w:val="0"/>
                <w:szCs w:val="21"/>
              </w:rPr>
              <w:t>189</w:t>
            </w:r>
          </w:p>
        </w:tc>
      </w:tr>
      <w:tr w:rsidR="000C116E" w:rsidRPr="000C116E" w14:paraId="5D5F1F70" w14:textId="77777777" w:rsidTr="00CE09A2">
        <w:trPr>
          <w:trHeight w:val="285"/>
          <w:jc w:val="center"/>
        </w:trPr>
        <w:tc>
          <w:tcPr>
            <w:tcW w:w="3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5C518" w14:textId="77777777" w:rsidR="0010745E" w:rsidRPr="000C116E" w:rsidRDefault="0010745E" w:rsidP="0010745E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High FIB/high Mon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6EE47" w14:textId="4113CC78" w:rsidR="0010745E" w:rsidRPr="000C116E" w:rsidRDefault="00066D8D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2.23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1.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21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4.12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FFB59" w14:textId="2C0C1B7E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0</w:t>
            </w:r>
            <w:r w:rsidR="00066D8D" w:rsidRPr="000C116E">
              <w:rPr>
                <w:rFonts w:eastAsia="DengXi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A7233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0C116E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C0BE2" w14:textId="77777777" w:rsidR="0010745E" w:rsidRPr="000C116E" w:rsidRDefault="0010745E" w:rsidP="0010745E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0C116E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0B298" w14:textId="4F1084A2" w:rsidR="0010745E" w:rsidRPr="000C116E" w:rsidRDefault="00BF1E01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2.21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1.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8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4.14</w:t>
            </w:r>
            <w:r w:rsidR="0010745E"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054B9" w14:textId="3C4B366A" w:rsidR="0010745E" w:rsidRPr="000C116E" w:rsidRDefault="0010745E" w:rsidP="0010745E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01</w:t>
            </w:r>
            <w:r w:rsidR="00BF1E01" w:rsidRPr="000C116E">
              <w:rPr>
                <w:rFonts w:eastAsia="DengXian"/>
                <w:color w:val="000000" w:themeColor="text1"/>
                <w:kern w:val="0"/>
                <w:szCs w:val="21"/>
              </w:rPr>
              <w:t>4</w:t>
            </w:r>
          </w:p>
        </w:tc>
      </w:tr>
    </w:tbl>
    <w:p w14:paraId="2545EAA0" w14:textId="77777777" w:rsidR="0010745E" w:rsidRPr="000C116E" w:rsidRDefault="0010745E" w:rsidP="0010745E">
      <w:pPr>
        <w:spacing w:line="240" w:lineRule="auto"/>
        <w:jc w:val="left"/>
        <w:rPr>
          <w:rFonts w:eastAsiaTheme="minorEastAsia" w:cstheme="minorBidi"/>
          <w:color w:val="000000" w:themeColor="text1"/>
          <w:vertAlign w:val="superscript"/>
        </w:rPr>
      </w:pPr>
      <w:r w:rsidRPr="000C116E">
        <w:rPr>
          <w:rFonts w:eastAsiaTheme="minorEastAsia" w:cstheme="minorBidi"/>
          <w:color w:val="000000" w:themeColor="text1"/>
        </w:rPr>
        <w:t xml:space="preserve">Note: </w:t>
      </w:r>
      <w:proofErr w:type="spellStart"/>
      <w:proofErr w:type="gramStart"/>
      <w:r w:rsidRPr="000C116E">
        <w:rPr>
          <w:rFonts w:eastAsiaTheme="minorEastAsia" w:cstheme="minorBidi" w:hint="eastAsia"/>
          <w:color w:val="000000" w:themeColor="text1"/>
          <w:vertAlign w:val="superscript"/>
        </w:rPr>
        <w:t>a</w:t>
      </w:r>
      <w:proofErr w:type="spellEnd"/>
      <w:proofErr w:type="gramEnd"/>
      <w:r w:rsidRPr="000C116E">
        <w:rPr>
          <w:rFonts w:eastAsiaTheme="minorEastAsia" w:cstheme="minorBidi"/>
          <w:color w:val="000000" w:themeColor="text1"/>
          <w:vertAlign w:val="superscript"/>
        </w:rPr>
        <w:t xml:space="preserve"> </w:t>
      </w:r>
      <w:r w:rsidRPr="000C116E">
        <w:rPr>
          <w:rFonts w:eastAsiaTheme="minorEastAsia" w:cstheme="minorBidi"/>
          <w:color w:val="000000" w:themeColor="text1"/>
        </w:rPr>
        <w:t xml:space="preserve">Adjusted for </w:t>
      </w:r>
      <w:bookmarkStart w:id="20" w:name="_Hlk93171260"/>
      <w:r w:rsidRPr="000C116E">
        <w:rPr>
          <w:rFonts w:eastAsiaTheme="minorEastAsia" w:cstheme="minorBidi"/>
          <w:color w:val="000000" w:themeColor="text1"/>
        </w:rPr>
        <w:t>age, left ventricular ejection fraction, creatinine, infarction location and glucose level</w:t>
      </w:r>
      <w:bookmarkEnd w:id="20"/>
      <w:r w:rsidRPr="000C116E">
        <w:rPr>
          <w:rFonts w:eastAsiaTheme="minorEastAsia" w:cstheme="minorBidi"/>
          <w:color w:val="000000" w:themeColor="text1"/>
        </w:rPr>
        <w:t>.</w:t>
      </w:r>
    </w:p>
    <w:p w14:paraId="062D9C6C" w14:textId="2A742C45" w:rsidR="008F503F" w:rsidRPr="000C116E" w:rsidRDefault="0010745E" w:rsidP="008F503F">
      <w:pPr>
        <w:spacing w:line="240" w:lineRule="auto"/>
        <w:jc w:val="left"/>
        <w:rPr>
          <w:rFonts w:eastAsiaTheme="minorEastAsia" w:cstheme="minorBidi"/>
          <w:color w:val="000000" w:themeColor="text1"/>
        </w:rPr>
      </w:pPr>
      <w:r w:rsidRPr="000C116E">
        <w:rPr>
          <w:rFonts w:eastAsiaTheme="minorEastAsia" w:cstheme="minorBidi"/>
          <w:color w:val="000000" w:themeColor="text1"/>
        </w:rPr>
        <w:t xml:space="preserve">Abbreviations: </w:t>
      </w:r>
      <w:r w:rsidRPr="000C116E">
        <w:rPr>
          <w:rFonts w:eastAsiaTheme="minorEastAsia" w:cstheme="minorBidi"/>
          <w:i/>
          <w:iCs/>
          <w:color w:val="000000" w:themeColor="text1"/>
        </w:rPr>
        <w:t>CI</w:t>
      </w:r>
      <w:r w:rsidRPr="000C116E">
        <w:rPr>
          <w:rFonts w:eastAsiaTheme="minorEastAsia" w:cstheme="minorBidi"/>
          <w:color w:val="000000" w:themeColor="text1"/>
        </w:rPr>
        <w:t xml:space="preserve"> confidence interval, </w:t>
      </w:r>
      <w:r w:rsidRPr="000C116E">
        <w:rPr>
          <w:rFonts w:eastAsiaTheme="minorEastAsia" w:cstheme="minorBidi"/>
          <w:i/>
          <w:iCs/>
          <w:color w:val="000000" w:themeColor="text1"/>
        </w:rPr>
        <w:t>FIB</w:t>
      </w:r>
      <w:r w:rsidRPr="000C116E">
        <w:rPr>
          <w:rFonts w:eastAsiaTheme="minorEastAsia" w:cstheme="minorBidi"/>
          <w:color w:val="000000" w:themeColor="text1"/>
        </w:rPr>
        <w:t xml:space="preserve"> fibrinogen, </w:t>
      </w:r>
      <w:r w:rsidRPr="000C116E">
        <w:rPr>
          <w:rFonts w:eastAsiaTheme="minorEastAsia" w:cstheme="minorBidi"/>
          <w:i/>
          <w:iCs/>
          <w:color w:val="000000" w:themeColor="text1"/>
        </w:rPr>
        <w:t>HR</w:t>
      </w:r>
      <w:r w:rsidRPr="000C116E">
        <w:rPr>
          <w:rFonts w:eastAsiaTheme="minorEastAsia" w:cstheme="minorBidi"/>
          <w:color w:val="000000" w:themeColor="text1"/>
        </w:rPr>
        <w:t xml:space="preserve"> hazard ratio, </w:t>
      </w:r>
      <w:r w:rsidRPr="000C116E">
        <w:rPr>
          <w:rFonts w:eastAsiaTheme="minorEastAsia" w:cstheme="minorBidi"/>
          <w:i/>
          <w:iCs/>
          <w:color w:val="000000" w:themeColor="text1"/>
        </w:rPr>
        <w:t>MACEs</w:t>
      </w:r>
      <w:r w:rsidRPr="000C116E">
        <w:rPr>
          <w:rFonts w:eastAsiaTheme="minorEastAsia" w:cstheme="minorBidi"/>
          <w:color w:val="000000" w:themeColor="text1"/>
        </w:rPr>
        <w:t xml:space="preserve"> major adverse cardiovascular events, </w:t>
      </w:r>
      <w:r w:rsidRPr="000C116E">
        <w:rPr>
          <w:rFonts w:eastAsiaTheme="minorEastAsia" w:cstheme="minorBidi"/>
          <w:i/>
          <w:iCs/>
          <w:color w:val="000000" w:themeColor="text1"/>
        </w:rPr>
        <w:t>Mon1</w:t>
      </w:r>
      <w:r w:rsidRPr="000C116E">
        <w:rPr>
          <w:rFonts w:eastAsiaTheme="minorEastAsia" w:cstheme="minorBidi"/>
          <w:color w:val="000000" w:themeColor="text1"/>
        </w:rPr>
        <w:t xml:space="preserve"> CD14++CD16- monocytes, </w:t>
      </w:r>
      <w:r w:rsidRPr="000C116E">
        <w:rPr>
          <w:rFonts w:eastAsiaTheme="minorEastAsia" w:cstheme="minorBidi"/>
          <w:i/>
          <w:iCs/>
          <w:color w:val="000000" w:themeColor="text1"/>
        </w:rPr>
        <w:t>Mon2</w:t>
      </w:r>
      <w:r w:rsidRPr="000C116E">
        <w:rPr>
          <w:rFonts w:eastAsiaTheme="minorEastAsia" w:cstheme="minorBidi"/>
          <w:color w:val="000000" w:themeColor="text1"/>
        </w:rPr>
        <w:t xml:space="preserve"> CD14++CD16+ monocytes, </w:t>
      </w:r>
      <w:r w:rsidRPr="000C116E">
        <w:rPr>
          <w:rFonts w:eastAsiaTheme="minorEastAsia" w:cstheme="minorBidi"/>
          <w:i/>
          <w:iCs/>
          <w:color w:val="000000" w:themeColor="text1"/>
        </w:rPr>
        <w:t xml:space="preserve">Mon3 </w:t>
      </w:r>
      <w:r w:rsidRPr="000C116E">
        <w:rPr>
          <w:rFonts w:eastAsiaTheme="minorEastAsia" w:cstheme="minorBidi"/>
          <w:color w:val="000000" w:themeColor="text1"/>
        </w:rPr>
        <w:t>CD14+CD16++ monocytes.</w:t>
      </w:r>
    </w:p>
    <w:p w14:paraId="45D31A19" w14:textId="77777777" w:rsidR="008F503F" w:rsidRPr="000C116E" w:rsidRDefault="008F503F">
      <w:pPr>
        <w:widowControl/>
        <w:spacing w:line="240" w:lineRule="auto"/>
        <w:jc w:val="left"/>
        <w:rPr>
          <w:rFonts w:eastAsiaTheme="minorEastAsia" w:cstheme="minorBidi"/>
          <w:color w:val="000000" w:themeColor="text1"/>
        </w:rPr>
      </w:pPr>
      <w:r w:rsidRPr="000C116E">
        <w:rPr>
          <w:rFonts w:eastAsiaTheme="minorEastAsia" w:cstheme="minorBidi"/>
          <w:color w:val="000000" w:themeColor="text1"/>
        </w:rPr>
        <w:br w:type="page"/>
      </w:r>
    </w:p>
    <w:p w14:paraId="0764EE07" w14:textId="0B9A3F28" w:rsidR="008F503F" w:rsidRPr="000C116E" w:rsidRDefault="00635AD0" w:rsidP="008F503F">
      <w:pPr>
        <w:spacing w:line="240" w:lineRule="auto"/>
        <w:jc w:val="left"/>
        <w:rPr>
          <w:rFonts w:eastAsiaTheme="minorEastAsia" w:cstheme="minorBidi"/>
          <w:color w:val="000000" w:themeColor="text1"/>
        </w:rPr>
      </w:pPr>
      <w:bookmarkStart w:id="21" w:name="_Hlk124950957"/>
      <w:proofErr w:type="spellStart"/>
      <w:r w:rsidRPr="000C116E">
        <w:rPr>
          <w:rFonts w:eastAsiaTheme="minorEastAsia" w:cstheme="minorBidi"/>
          <w:b/>
          <w:bCs/>
          <w:color w:val="000000" w:themeColor="text1"/>
        </w:rPr>
        <w:lastRenderedPageBreak/>
        <w:t>s</w:t>
      </w:r>
      <w:r w:rsidR="008F503F" w:rsidRPr="000C116E">
        <w:rPr>
          <w:rFonts w:eastAsiaTheme="minorEastAsia" w:cstheme="minorBidi"/>
          <w:b/>
          <w:bCs/>
          <w:color w:val="000000" w:themeColor="text1"/>
        </w:rPr>
        <w:t>Table</w:t>
      </w:r>
      <w:proofErr w:type="spellEnd"/>
      <w:r w:rsidR="008F503F" w:rsidRPr="000C116E">
        <w:rPr>
          <w:rFonts w:eastAsiaTheme="minorEastAsia" w:cstheme="minorBidi"/>
          <w:b/>
          <w:bCs/>
          <w:color w:val="000000" w:themeColor="text1"/>
        </w:rPr>
        <w:t xml:space="preserve"> </w:t>
      </w:r>
      <w:r w:rsidR="00730C09" w:rsidRPr="000C116E">
        <w:rPr>
          <w:rFonts w:eastAsiaTheme="minorEastAsia" w:cstheme="minorBidi"/>
          <w:b/>
          <w:bCs/>
          <w:color w:val="000000" w:themeColor="text1"/>
        </w:rPr>
        <w:t>5</w:t>
      </w:r>
      <w:r w:rsidR="008F503F" w:rsidRPr="000C116E">
        <w:rPr>
          <w:rFonts w:eastAsiaTheme="minorEastAsia" w:cstheme="minorBidi"/>
          <w:b/>
          <w:bCs/>
          <w:color w:val="000000" w:themeColor="text1"/>
        </w:rPr>
        <w:t>.</w:t>
      </w:r>
      <w:r w:rsidR="008F503F" w:rsidRPr="000C116E">
        <w:rPr>
          <w:rFonts w:eastAsiaTheme="minorEastAsia" w:cstheme="minorBidi"/>
          <w:color w:val="000000" w:themeColor="text1"/>
        </w:rPr>
        <w:t xml:space="preserve"> Cox proportional hazard models for the association between FIB (cutoff value: 2.8 g/L) stratified by monocyte subsets and MACEs</w:t>
      </w:r>
    </w:p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3665"/>
        <w:gridCol w:w="2005"/>
        <w:gridCol w:w="892"/>
        <w:gridCol w:w="236"/>
        <w:gridCol w:w="34"/>
        <w:gridCol w:w="236"/>
        <w:gridCol w:w="1767"/>
        <w:gridCol w:w="236"/>
        <w:gridCol w:w="1135"/>
      </w:tblGrid>
      <w:tr w:rsidR="000C116E" w:rsidRPr="000C116E" w14:paraId="77A93B2B" w14:textId="77777777" w:rsidTr="00CE09A2">
        <w:trPr>
          <w:trHeight w:val="285"/>
          <w:jc w:val="center"/>
        </w:trPr>
        <w:tc>
          <w:tcPr>
            <w:tcW w:w="366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0C38F1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Group</w:t>
            </w:r>
          </w:p>
        </w:tc>
        <w:tc>
          <w:tcPr>
            <w:tcW w:w="28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14A71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Crude model</w:t>
            </w:r>
          </w:p>
        </w:tc>
        <w:tc>
          <w:tcPr>
            <w:tcW w:w="2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C98A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0C116E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337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D699C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Adjust model 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  <w:vertAlign w:val="superscript"/>
              </w:rPr>
              <w:t>a</w:t>
            </w:r>
          </w:p>
        </w:tc>
      </w:tr>
      <w:tr w:rsidR="000C116E" w:rsidRPr="000C116E" w14:paraId="4D0656F2" w14:textId="77777777" w:rsidTr="00CE09A2">
        <w:trPr>
          <w:trHeight w:val="285"/>
          <w:jc w:val="center"/>
        </w:trPr>
        <w:tc>
          <w:tcPr>
            <w:tcW w:w="36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4FD4FD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AB05F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HR and 95%CI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D0AC6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value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314BD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0C116E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0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F6317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HR and 95%CI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92752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value</w:t>
            </w:r>
          </w:p>
        </w:tc>
      </w:tr>
      <w:tr w:rsidR="000C116E" w:rsidRPr="000C116E" w14:paraId="43044A14" w14:textId="77777777" w:rsidTr="00CE09A2">
        <w:trPr>
          <w:trHeight w:val="265"/>
          <w:jc w:val="center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59CF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Fibrinogen stratified by total monocyt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1027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5341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A919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FEAD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D71D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116E" w:rsidRPr="000C116E" w14:paraId="0B70EEB3" w14:textId="77777777" w:rsidTr="00CE09A2">
        <w:trPr>
          <w:trHeight w:val="265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B33D" w14:textId="77777777" w:rsidR="008F503F" w:rsidRPr="000C116E" w:rsidRDefault="008F503F" w:rsidP="00CE09A2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Low FIB/low monocyte (reference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FA0F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F58E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15D6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9700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8FD3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6DAA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</w:tr>
      <w:tr w:rsidR="000C116E" w:rsidRPr="000C116E" w14:paraId="5A0DAADB" w14:textId="77777777" w:rsidTr="00CE09A2">
        <w:trPr>
          <w:trHeight w:val="265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F7A3" w14:textId="77777777" w:rsidR="008F503F" w:rsidRPr="000C116E" w:rsidRDefault="008F503F" w:rsidP="00CE09A2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Low FIB/high monocyt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5DAF1" w14:textId="14536A70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</w:t>
            </w:r>
            <w:r w:rsidR="006A44DD" w:rsidRPr="000C116E">
              <w:rPr>
                <w:rFonts w:eastAsia="DengXian"/>
                <w:color w:val="000000" w:themeColor="text1"/>
                <w:kern w:val="0"/>
                <w:szCs w:val="21"/>
              </w:rPr>
              <w:t>21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0.</w:t>
            </w:r>
            <w:r w:rsidR="006A44DD" w:rsidRPr="000C116E">
              <w:rPr>
                <w:rFonts w:eastAsia="DengXian"/>
                <w:color w:val="000000" w:themeColor="text1"/>
                <w:kern w:val="0"/>
                <w:szCs w:val="21"/>
              </w:rPr>
              <w:t>29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="006A44DD" w:rsidRPr="000C116E">
              <w:rPr>
                <w:rFonts w:eastAsia="DengXian"/>
                <w:color w:val="000000" w:themeColor="text1"/>
                <w:kern w:val="0"/>
                <w:szCs w:val="21"/>
              </w:rPr>
              <w:t>5.08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2844" w14:textId="210B8A9C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6A44DD" w:rsidRPr="000C116E">
              <w:rPr>
                <w:rFonts w:eastAsia="DengXian"/>
                <w:color w:val="000000" w:themeColor="text1"/>
                <w:kern w:val="0"/>
                <w:szCs w:val="21"/>
              </w:rPr>
              <w:t>7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94F0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AC07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7783" w14:textId="0C617FA1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</w:t>
            </w:r>
            <w:r w:rsidR="006A44DD" w:rsidRPr="000C116E">
              <w:rPr>
                <w:rFonts w:eastAsia="DengXian"/>
                <w:color w:val="000000" w:themeColor="text1"/>
                <w:kern w:val="0"/>
                <w:szCs w:val="21"/>
              </w:rPr>
              <w:t>18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0.</w:t>
            </w:r>
            <w:r w:rsidR="006A44DD" w:rsidRPr="000C116E">
              <w:rPr>
                <w:rFonts w:eastAsia="DengXian"/>
                <w:color w:val="000000" w:themeColor="text1"/>
                <w:kern w:val="0"/>
                <w:szCs w:val="21"/>
              </w:rPr>
              <w:t>28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="006A44DD" w:rsidRPr="000C116E">
              <w:rPr>
                <w:rFonts w:eastAsia="DengXian"/>
                <w:color w:val="000000" w:themeColor="text1"/>
                <w:kern w:val="0"/>
                <w:szCs w:val="21"/>
              </w:rPr>
              <w:t>4.9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B6E1" w14:textId="3DDA7B29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6A44DD" w:rsidRPr="000C116E">
              <w:rPr>
                <w:rFonts w:eastAsia="DengXian"/>
                <w:color w:val="000000" w:themeColor="text1"/>
                <w:kern w:val="0"/>
                <w:szCs w:val="21"/>
              </w:rPr>
              <w:t>821</w:t>
            </w:r>
          </w:p>
        </w:tc>
      </w:tr>
      <w:tr w:rsidR="000C116E" w:rsidRPr="000C116E" w14:paraId="14628351" w14:textId="77777777" w:rsidTr="00CE09A2">
        <w:trPr>
          <w:trHeight w:val="265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7A95" w14:textId="77777777" w:rsidR="008F503F" w:rsidRPr="000C116E" w:rsidRDefault="008F503F" w:rsidP="00CE09A2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High FIB/low monocyt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9CF7" w14:textId="763BA3EF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7</w:t>
            </w:r>
            <w:r w:rsidR="006A44DD" w:rsidRPr="000C116E">
              <w:rPr>
                <w:rFonts w:eastAsia="DengXian"/>
                <w:color w:val="000000" w:themeColor="text1"/>
                <w:kern w:val="0"/>
                <w:szCs w:val="21"/>
              </w:rPr>
              <w:t>0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0.</w:t>
            </w:r>
            <w:r w:rsidR="006A44DD" w:rsidRPr="000C116E">
              <w:rPr>
                <w:rFonts w:eastAsia="DengXian"/>
                <w:color w:val="000000" w:themeColor="text1"/>
                <w:kern w:val="0"/>
                <w:szCs w:val="21"/>
              </w:rPr>
              <w:t>51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="006A44DD" w:rsidRPr="000C116E">
              <w:rPr>
                <w:rFonts w:eastAsia="DengXian"/>
                <w:color w:val="000000" w:themeColor="text1"/>
                <w:kern w:val="0"/>
                <w:szCs w:val="21"/>
              </w:rPr>
              <w:t>5.73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8CB8" w14:textId="68D568F9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6A44DD" w:rsidRPr="000C116E">
              <w:rPr>
                <w:rFonts w:eastAsia="DengXian"/>
                <w:color w:val="000000" w:themeColor="text1"/>
                <w:kern w:val="0"/>
                <w:szCs w:val="21"/>
              </w:rPr>
              <w:t>3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3248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B9EA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23F7" w14:textId="5ECB6AC8" w:rsidR="008F503F" w:rsidRPr="000C116E" w:rsidRDefault="006A44DD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2.14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0.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62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7.36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B263" w14:textId="1EE94ED2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6A44DD" w:rsidRPr="000C116E">
              <w:rPr>
                <w:rFonts w:eastAsia="DengXian"/>
                <w:color w:val="000000" w:themeColor="text1"/>
                <w:kern w:val="0"/>
                <w:szCs w:val="21"/>
              </w:rPr>
              <w:t>227</w:t>
            </w:r>
          </w:p>
        </w:tc>
      </w:tr>
      <w:tr w:rsidR="000C116E" w:rsidRPr="000C116E" w14:paraId="6A621EE4" w14:textId="77777777" w:rsidTr="00CE09A2">
        <w:trPr>
          <w:trHeight w:val="265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7DF0" w14:textId="77777777" w:rsidR="008F503F" w:rsidRPr="000C116E" w:rsidRDefault="008F503F" w:rsidP="00CE09A2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High FIB/high monocyte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2CEB" w14:textId="76BDB891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3.</w:t>
            </w:r>
            <w:r w:rsidR="006A44DD" w:rsidRPr="000C116E">
              <w:rPr>
                <w:rFonts w:eastAsia="DengXian"/>
                <w:color w:val="000000" w:themeColor="text1"/>
                <w:kern w:val="0"/>
                <w:szCs w:val="21"/>
              </w:rPr>
              <w:t>24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</w:t>
            </w:r>
            <w:r w:rsidR="006A44DD" w:rsidRPr="000C116E">
              <w:rPr>
                <w:rFonts w:eastAsia="DengXian"/>
                <w:color w:val="000000" w:themeColor="text1"/>
                <w:kern w:val="0"/>
                <w:szCs w:val="21"/>
              </w:rPr>
              <w:t>0.99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="006A44DD" w:rsidRPr="000C116E">
              <w:rPr>
                <w:rFonts w:eastAsia="DengXian"/>
                <w:color w:val="000000" w:themeColor="text1"/>
                <w:kern w:val="0"/>
                <w:szCs w:val="21"/>
              </w:rPr>
              <w:t>10.55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E6D9" w14:textId="2F2D7668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0</w:t>
            </w:r>
            <w:r w:rsidR="006A44DD" w:rsidRPr="000C116E">
              <w:rPr>
                <w:rFonts w:eastAsia="DengXian"/>
                <w:color w:val="000000" w:themeColor="text1"/>
                <w:kern w:val="0"/>
                <w:szCs w:val="21"/>
              </w:rPr>
              <w:t>5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E482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0242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45D8" w14:textId="2119A20A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3.</w:t>
            </w:r>
            <w:r w:rsidR="006A44DD" w:rsidRPr="000C116E">
              <w:rPr>
                <w:rFonts w:eastAsia="DengXian"/>
                <w:color w:val="000000" w:themeColor="text1"/>
                <w:kern w:val="0"/>
                <w:szCs w:val="21"/>
              </w:rPr>
              <w:t>54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1.</w:t>
            </w:r>
            <w:r w:rsidR="006A44DD" w:rsidRPr="000C116E">
              <w:rPr>
                <w:rFonts w:eastAsia="DengXian"/>
                <w:color w:val="000000" w:themeColor="text1"/>
                <w:kern w:val="0"/>
                <w:szCs w:val="21"/>
              </w:rPr>
              <w:t>08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="006A44DD" w:rsidRPr="000C116E">
              <w:rPr>
                <w:rFonts w:eastAsia="DengXian"/>
                <w:color w:val="000000" w:themeColor="text1"/>
                <w:kern w:val="0"/>
                <w:szCs w:val="21"/>
              </w:rPr>
              <w:t>11.59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14DD" w14:textId="6D280E55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0</w:t>
            </w:r>
            <w:r w:rsidR="006A44DD" w:rsidRPr="000C116E">
              <w:rPr>
                <w:rFonts w:eastAsia="DengXian"/>
                <w:color w:val="000000" w:themeColor="text1"/>
                <w:kern w:val="0"/>
                <w:szCs w:val="21"/>
              </w:rPr>
              <w:t>37</w:t>
            </w:r>
          </w:p>
        </w:tc>
      </w:tr>
      <w:tr w:rsidR="000C116E" w:rsidRPr="000C116E" w14:paraId="76083870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FFC2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Fibrinogen stratified by Mon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9F6D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EC4A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CEF7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ABC7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C728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4FE1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116E" w:rsidRPr="000C116E" w14:paraId="7F11AA74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0864" w14:textId="77777777" w:rsidR="008F503F" w:rsidRPr="000C116E" w:rsidRDefault="008F503F" w:rsidP="00CE09A2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Low FIB/low Mon1 (reference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A6CA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71A4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8DBF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CB41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418D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75E6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</w:tr>
      <w:tr w:rsidR="000C116E" w:rsidRPr="000C116E" w14:paraId="225D2AFE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234B" w14:textId="77777777" w:rsidR="008F503F" w:rsidRPr="000C116E" w:rsidRDefault="008F503F" w:rsidP="00CE09A2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Low FIB/high Mon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EE75" w14:textId="23EC493D" w:rsidR="008F503F" w:rsidRPr="000C116E" w:rsidRDefault="00D945D6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79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0.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20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3.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6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BBCD" w14:textId="3DB7E0EA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D945D6" w:rsidRPr="000C116E">
              <w:rPr>
                <w:rFonts w:eastAsia="DengXian"/>
                <w:color w:val="000000" w:themeColor="text1"/>
                <w:kern w:val="0"/>
                <w:szCs w:val="21"/>
              </w:rPr>
              <w:t>7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4AE9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C99F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D812" w14:textId="0FD5A78D" w:rsidR="008F503F" w:rsidRPr="000C116E" w:rsidRDefault="004E19D7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82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0.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20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3.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29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CF08" w14:textId="2D53D07E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4E19D7" w:rsidRPr="000C116E">
              <w:rPr>
                <w:rFonts w:eastAsia="DengXian"/>
                <w:color w:val="000000" w:themeColor="text1"/>
                <w:kern w:val="0"/>
                <w:szCs w:val="21"/>
              </w:rPr>
              <w:t>780</w:t>
            </w:r>
          </w:p>
        </w:tc>
      </w:tr>
      <w:tr w:rsidR="000C116E" w:rsidRPr="000C116E" w14:paraId="265B5DA0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17E1" w14:textId="77777777" w:rsidR="008F503F" w:rsidRPr="000C116E" w:rsidRDefault="008F503F" w:rsidP="00CE09A2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High FIB/low Mon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0921" w14:textId="6B7F9BCA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</w:t>
            </w:r>
            <w:r w:rsidR="00D945D6" w:rsidRPr="000C116E">
              <w:rPr>
                <w:rFonts w:eastAsia="DengXian"/>
                <w:color w:val="000000" w:themeColor="text1"/>
                <w:kern w:val="0"/>
                <w:szCs w:val="21"/>
              </w:rPr>
              <w:t>15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0.</w:t>
            </w:r>
            <w:r w:rsidR="00D945D6" w:rsidRPr="000C116E">
              <w:rPr>
                <w:rFonts w:eastAsia="DengXian"/>
                <w:color w:val="000000" w:themeColor="text1"/>
                <w:kern w:val="0"/>
                <w:szCs w:val="21"/>
              </w:rPr>
              <w:t>39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3.</w:t>
            </w:r>
            <w:r w:rsidR="00D945D6" w:rsidRPr="000C116E">
              <w:rPr>
                <w:rFonts w:eastAsia="DengXian"/>
                <w:color w:val="000000" w:themeColor="text1"/>
                <w:kern w:val="0"/>
                <w:szCs w:val="21"/>
              </w:rPr>
              <w:t>37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EA2A" w14:textId="5F39BF53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D945D6" w:rsidRPr="000C116E">
              <w:rPr>
                <w:rFonts w:eastAsia="DengXian"/>
                <w:color w:val="000000" w:themeColor="text1"/>
                <w:kern w:val="0"/>
                <w:szCs w:val="21"/>
              </w:rPr>
              <w:t>8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296B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D7BF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871C" w14:textId="598C527A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4</w:t>
            </w:r>
            <w:r w:rsidR="004E19D7" w:rsidRPr="000C116E">
              <w:rPr>
                <w:rFonts w:eastAsia="DengXian"/>
                <w:color w:val="000000" w:themeColor="text1"/>
                <w:kern w:val="0"/>
                <w:szCs w:val="21"/>
              </w:rPr>
              <w:t>1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0.</w:t>
            </w:r>
            <w:r w:rsidR="004E19D7" w:rsidRPr="000C116E">
              <w:rPr>
                <w:rFonts w:eastAsia="DengXian"/>
                <w:color w:val="000000" w:themeColor="text1"/>
                <w:kern w:val="0"/>
                <w:szCs w:val="21"/>
              </w:rPr>
              <w:t>47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="004E19D7" w:rsidRPr="000C116E">
              <w:rPr>
                <w:rFonts w:eastAsia="DengXian"/>
                <w:color w:val="000000" w:themeColor="text1"/>
                <w:kern w:val="0"/>
                <w:szCs w:val="21"/>
              </w:rPr>
              <w:t>4.23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3D60" w14:textId="056B666A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4E19D7" w:rsidRPr="000C116E">
              <w:rPr>
                <w:rFonts w:eastAsia="DengXian"/>
                <w:color w:val="000000" w:themeColor="text1"/>
                <w:kern w:val="0"/>
                <w:szCs w:val="21"/>
              </w:rPr>
              <w:t>539</w:t>
            </w:r>
          </w:p>
        </w:tc>
      </w:tr>
      <w:tr w:rsidR="000C116E" w:rsidRPr="000C116E" w14:paraId="28372EDC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7D1F" w14:textId="77777777" w:rsidR="008F503F" w:rsidRPr="000C116E" w:rsidRDefault="008F503F" w:rsidP="00CE09A2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High FIB/high Mon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D85D" w14:textId="78AE7474" w:rsidR="008F503F" w:rsidRPr="000C116E" w:rsidRDefault="00D945D6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2.98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06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8.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4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>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5A48" w14:textId="0ABD7236" w:rsidR="008F503F" w:rsidRPr="000C116E" w:rsidRDefault="00D945D6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0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1E40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4988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AD70" w14:textId="44ADFB3A" w:rsidR="008F503F" w:rsidRPr="000C116E" w:rsidRDefault="004E19D7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3.54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25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0.05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8305" w14:textId="031DA770" w:rsidR="008F503F" w:rsidRPr="000C116E" w:rsidRDefault="004E19D7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018</w:t>
            </w:r>
          </w:p>
        </w:tc>
      </w:tr>
      <w:tr w:rsidR="000C116E" w:rsidRPr="000C116E" w14:paraId="438092EF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71CE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Fibrinogen stratified by Mon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DB67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EA03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6F00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1AC9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44F3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CD08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116E" w:rsidRPr="000C116E" w14:paraId="3510CE1D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AB4C" w14:textId="77777777" w:rsidR="008F503F" w:rsidRPr="000C116E" w:rsidRDefault="008F503F" w:rsidP="00CE09A2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Low FIB/low Mon2 (reference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5F99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3405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6994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0A5C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6315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0767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</w:tr>
      <w:tr w:rsidR="000C116E" w:rsidRPr="000C116E" w14:paraId="524409AC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0440" w14:textId="77777777" w:rsidR="008F503F" w:rsidRPr="000C116E" w:rsidRDefault="008F503F" w:rsidP="00CE09A2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Low FIB/high Mon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03A9" w14:textId="595EA6FB" w:rsidR="008F503F" w:rsidRPr="000C116E" w:rsidRDefault="001F4EBB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3.54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0.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88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4.17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4044" w14:textId="3915B83D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0</w:t>
            </w:r>
            <w:r w:rsidR="001F4EBB" w:rsidRPr="000C116E">
              <w:rPr>
                <w:rFonts w:eastAsia="DengXian"/>
                <w:color w:val="000000" w:themeColor="text1"/>
                <w:kern w:val="0"/>
                <w:szCs w:val="21"/>
              </w:rPr>
              <w:t>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2A52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7FC8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E190" w14:textId="57681DC9" w:rsidR="008F503F" w:rsidRPr="000C116E" w:rsidRDefault="001F4EBB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4.63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1.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4 to 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8.84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3D36" w14:textId="7CBBBB5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03</w:t>
            </w:r>
            <w:r w:rsidR="001F4EBB" w:rsidRPr="000C116E">
              <w:rPr>
                <w:rFonts w:eastAsia="DengXian"/>
                <w:color w:val="000000" w:themeColor="text1"/>
                <w:kern w:val="0"/>
                <w:szCs w:val="21"/>
              </w:rPr>
              <w:t>2</w:t>
            </w:r>
          </w:p>
        </w:tc>
      </w:tr>
      <w:tr w:rsidR="000C116E" w:rsidRPr="000C116E" w14:paraId="2D960D4B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E926" w14:textId="77777777" w:rsidR="008F503F" w:rsidRPr="000C116E" w:rsidRDefault="008F503F" w:rsidP="00CE09A2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High FIB/low Mon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0C3B" w14:textId="32B7BA93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2.</w:t>
            </w:r>
            <w:r w:rsidR="001F4EBB" w:rsidRPr="000C116E">
              <w:rPr>
                <w:rFonts w:eastAsia="DengXian"/>
                <w:color w:val="000000" w:themeColor="text1"/>
                <w:kern w:val="0"/>
                <w:szCs w:val="21"/>
              </w:rPr>
              <w:t>7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4 (</w:t>
            </w:r>
            <w:r w:rsidR="001F4EBB" w:rsidRPr="000C116E">
              <w:rPr>
                <w:rFonts w:eastAsia="DengXian"/>
                <w:color w:val="000000" w:themeColor="text1"/>
                <w:kern w:val="0"/>
                <w:szCs w:val="21"/>
              </w:rPr>
              <w:t>0.96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="001F4EBB" w:rsidRPr="000C116E">
              <w:rPr>
                <w:rFonts w:eastAsia="DengXian"/>
                <w:color w:val="000000" w:themeColor="text1"/>
                <w:kern w:val="0"/>
                <w:szCs w:val="21"/>
              </w:rPr>
              <w:t>7.85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FA78" w14:textId="26AC72B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0</w:t>
            </w:r>
            <w:r w:rsidR="001F4EBB" w:rsidRPr="000C116E">
              <w:rPr>
                <w:rFonts w:eastAsia="DengXian"/>
                <w:color w:val="000000" w:themeColor="text1"/>
                <w:kern w:val="0"/>
                <w:szCs w:val="21"/>
              </w:rPr>
              <w:t>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888F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D447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8B12" w14:textId="73E65221" w:rsidR="008F503F" w:rsidRPr="000C116E" w:rsidRDefault="001F4EBB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3.44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1.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9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9.99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253A" w14:textId="08B29104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0</w:t>
            </w:r>
            <w:r w:rsidR="001F4EBB" w:rsidRPr="000C116E">
              <w:rPr>
                <w:rFonts w:eastAsia="DengXian"/>
                <w:color w:val="000000" w:themeColor="text1"/>
                <w:kern w:val="0"/>
                <w:szCs w:val="21"/>
              </w:rPr>
              <w:t>23</w:t>
            </w:r>
          </w:p>
        </w:tc>
      </w:tr>
      <w:tr w:rsidR="000C116E" w:rsidRPr="000C116E" w14:paraId="3BC8B7DA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CD4F" w14:textId="77777777" w:rsidR="008F503F" w:rsidRPr="000C116E" w:rsidRDefault="008F503F" w:rsidP="00CE09A2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High FIB/high Mon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5273" w14:textId="0A67F97F" w:rsidR="008F503F" w:rsidRPr="000C116E" w:rsidRDefault="001F4EBB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4.32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1.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51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2.34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DE44" w14:textId="564FD9B8" w:rsidR="008F503F" w:rsidRPr="000C116E" w:rsidRDefault="001F4EBB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C465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53E6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661D" w14:textId="426AD8AB" w:rsidR="008F503F" w:rsidRPr="000C116E" w:rsidRDefault="001F4EBB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5.75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1.9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9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6.61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2BEB" w14:textId="180701FF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0C116E" w:rsidRPr="000C116E" w14:paraId="5DBB95A2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0C1A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Fibrinogen stratified by Mon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F61E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D156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B46D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6774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AD46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3211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116E" w:rsidRPr="000C116E" w14:paraId="3A07060E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516E" w14:textId="77777777" w:rsidR="008F503F" w:rsidRPr="000C116E" w:rsidRDefault="008F503F" w:rsidP="00CE09A2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Low FIB/low Mon3 (reference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99D1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AAE4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A506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B9DD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0F4D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E9C6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</w:tr>
      <w:tr w:rsidR="000C116E" w:rsidRPr="000C116E" w14:paraId="10500963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189C" w14:textId="77777777" w:rsidR="008F503F" w:rsidRPr="000C116E" w:rsidRDefault="008F503F" w:rsidP="00CE09A2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Low FIB/high Mon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E420" w14:textId="38C414D4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60 (0.</w:t>
            </w:r>
            <w:r w:rsidR="008A14BC" w:rsidRPr="000C116E">
              <w:rPr>
                <w:rFonts w:eastAsia="DengXian"/>
                <w:color w:val="000000" w:themeColor="text1"/>
                <w:kern w:val="0"/>
                <w:szCs w:val="21"/>
              </w:rPr>
              <w:t>12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="008A14BC" w:rsidRPr="000C116E">
              <w:rPr>
                <w:rFonts w:eastAsia="DengXian"/>
                <w:color w:val="000000" w:themeColor="text1"/>
                <w:kern w:val="0"/>
                <w:szCs w:val="21"/>
              </w:rPr>
              <w:t>2.99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7618" w14:textId="24B1011B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8A14BC" w:rsidRPr="000C116E">
              <w:rPr>
                <w:rFonts w:eastAsia="DengXian"/>
                <w:color w:val="000000" w:themeColor="text1"/>
                <w:kern w:val="0"/>
                <w:szCs w:val="21"/>
              </w:rPr>
              <w:t>5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41B8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293A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79CD" w14:textId="3C1745A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8A14BC" w:rsidRPr="000C116E">
              <w:rPr>
                <w:rFonts w:eastAsia="DengXian"/>
                <w:color w:val="000000" w:themeColor="text1"/>
                <w:kern w:val="0"/>
                <w:szCs w:val="21"/>
              </w:rPr>
              <w:t>72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0.</w:t>
            </w:r>
            <w:r w:rsidR="008A14BC" w:rsidRPr="000C116E">
              <w:rPr>
                <w:rFonts w:eastAsia="DengXian"/>
                <w:color w:val="000000" w:themeColor="text1"/>
                <w:kern w:val="0"/>
                <w:szCs w:val="21"/>
              </w:rPr>
              <w:t>14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="008A14BC" w:rsidRPr="000C116E">
              <w:rPr>
                <w:rFonts w:eastAsia="DengXian"/>
                <w:color w:val="000000" w:themeColor="text1"/>
                <w:kern w:val="0"/>
                <w:szCs w:val="21"/>
              </w:rPr>
              <w:t>3.59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7E40" w14:textId="17A77A3D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8A14BC" w:rsidRPr="000C116E">
              <w:rPr>
                <w:rFonts w:eastAsia="DengXian"/>
                <w:color w:val="000000" w:themeColor="text1"/>
                <w:kern w:val="0"/>
                <w:szCs w:val="21"/>
              </w:rPr>
              <w:t>685</w:t>
            </w:r>
          </w:p>
        </w:tc>
      </w:tr>
      <w:tr w:rsidR="000C116E" w:rsidRPr="000C116E" w14:paraId="485B09B7" w14:textId="77777777" w:rsidTr="00CE09A2">
        <w:trPr>
          <w:trHeight w:val="278"/>
          <w:jc w:val="center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CDEA" w14:textId="77777777" w:rsidR="008F503F" w:rsidRPr="000C116E" w:rsidRDefault="008F503F" w:rsidP="00CE09A2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High FIB/low Mon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77A1" w14:textId="03635D14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</w:t>
            </w:r>
            <w:r w:rsidR="008A14BC" w:rsidRPr="000C116E">
              <w:rPr>
                <w:rFonts w:eastAsia="DengXian"/>
                <w:color w:val="000000" w:themeColor="text1"/>
                <w:kern w:val="0"/>
                <w:szCs w:val="21"/>
              </w:rPr>
              <w:t>71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0.7</w:t>
            </w:r>
            <w:r w:rsidR="008A14BC" w:rsidRPr="000C116E">
              <w:rPr>
                <w:rFonts w:eastAsia="DengXian"/>
                <w:color w:val="000000" w:themeColor="text1"/>
                <w:kern w:val="0"/>
                <w:szCs w:val="21"/>
              </w:rPr>
              <w:t>1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="008A14BC" w:rsidRPr="000C116E">
              <w:rPr>
                <w:rFonts w:eastAsia="DengXian"/>
                <w:color w:val="000000" w:themeColor="text1"/>
                <w:kern w:val="0"/>
                <w:szCs w:val="21"/>
              </w:rPr>
              <w:t>4.11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2B5C" w14:textId="5893200B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8A14BC" w:rsidRPr="000C116E">
              <w:rPr>
                <w:rFonts w:eastAsia="DengXian"/>
                <w:color w:val="000000" w:themeColor="text1"/>
                <w:kern w:val="0"/>
                <w:szCs w:val="21"/>
              </w:rPr>
              <w:t>2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5A64" w14:textId="77777777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6C72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1B26" w14:textId="67A6B7FA" w:rsidR="008F503F" w:rsidRPr="000C116E" w:rsidRDefault="008A14BC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2.27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0.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91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5.62</w:t>
            </w:r>
            <w:r w:rsidR="008F503F"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4118" w14:textId="20707BD6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8A14BC" w:rsidRPr="000C116E">
              <w:rPr>
                <w:rFonts w:eastAsia="DengXian"/>
                <w:color w:val="000000" w:themeColor="text1"/>
                <w:kern w:val="0"/>
                <w:szCs w:val="21"/>
              </w:rPr>
              <w:t>078</w:t>
            </w:r>
          </w:p>
        </w:tc>
      </w:tr>
      <w:tr w:rsidR="000C116E" w:rsidRPr="000C116E" w14:paraId="11D93121" w14:textId="77777777" w:rsidTr="00CE09A2">
        <w:trPr>
          <w:trHeight w:val="285"/>
          <w:jc w:val="center"/>
        </w:trPr>
        <w:tc>
          <w:tcPr>
            <w:tcW w:w="3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07CB5" w14:textId="77777777" w:rsidR="008F503F" w:rsidRPr="000C116E" w:rsidRDefault="008F503F" w:rsidP="00CE09A2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High FIB/high Mon3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D13AE" w14:textId="3B89B5DB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2.</w:t>
            </w:r>
            <w:r w:rsidR="008A14BC" w:rsidRPr="000C116E">
              <w:rPr>
                <w:rFonts w:eastAsia="DengXian"/>
                <w:color w:val="000000" w:themeColor="text1"/>
                <w:kern w:val="0"/>
                <w:szCs w:val="21"/>
              </w:rPr>
              <w:t>09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</w:t>
            </w:r>
            <w:r w:rsidR="008A14BC" w:rsidRPr="000C116E">
              <w:rPr>
                <w:rFonts w:eastAsia="DengXian"/>
                <w:color w:val="000000" w:themeColor="text1"/>
                <w:kern w:val="0"/>
                <w:szCs w:val="21"/>
              </w:rPr>
              <w:t>0.85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="008A14BC" w:rsidRPr="000C116E">
              <w:rPr>
                <w:rFonts w:eastAsia="DengXian"/>
                <w:color w:val="000000" w:themeColor="text1"/>
                <w:kern w:val="0"/>
                <w:szCs w:val="21"/>
              </w:rPr>
              <w:t>5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.12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8D193" w14:textId="2B0A4D23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</w:t>
            </w:r>
            <w:r w:rsidR="008A14BC" w:rsidRPr="000C116E">
              <w:rPr>
                <w:rFonts w:eastAsia="DengXian"/>
                <w:color w:val="000000" w:themeColor="text1"/>
                <w:kern w:val="0"/>
                <w:szCs w:val="21"/>
              </w:rPr>
              <w:t>10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CECA9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0C116E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FFDB1" w14:textId="77777777" w:rsidR="008F503F" w:rsidRPr="000C116E" w:rsidRDefault="008F503F" w:rsidP="00CE09A2">
            <w:pPr>
              <w:widowControl/>
              <w:spacing w:line="240" w:lineRule="auto"/>
              <w:jc w:val="left"/>
              <w:rPr>
                <w:rFonts w:ascii="DengXian" w:eastAsia="DengXian" w:hAnsi="DengXian" w:cs="SimSun"/>
                <w:color w:val="000000" w:themeColor="text1"/>
                <w:kern w:val="0"/>
                <w:szCs w:val="21"/>
              </w:rPr>
            </w:pPr>
            <w:r w:rsidRPr="000C116E">
              <w:rPr>
                <w:rFonts w:ascii="DengXian" w:eastAsia="DengXian" w:hAnsi="DengXian" w:cs="SimSu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4312A" w14:textId="588A0B7B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2.</w:t>
            </w:r>
            <w:r w:rsidR="008A14BC" w:rsidRPr="000C116E">
              <w:rPr>
                <w:rFonts w:eastAsia="DengXian"/>
                <w:color w:val="000000" w:themeColor="text1"/>
                <w:kern w:val="0"/>
                <w:szCs w:val="21"/>
              </w:rPr>
              <w:t>58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(1.</w:t>
            </w:r>
            <w:r w:rsidR="008A14BC" w:rsidRPr="000C116E">
              <w:rPr>
                <w:rFonts w:eastAsia="DengXian"/>
                <w:color w:val="000000" w:themeColor="text1"/>
                <w:kern w:val="0"/>
                <w:szCs w:val="21"/>
              </w:rPr>
              <w:t>03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to </w:t>
            </w:r>
            <w:r w:rsidR="008A14BC" w:rsidRPr="000C116E">
              <w:rPr>
                <w:rFonts w:eastAsia="DengXian"/>
                <w:color w:val="000000" w:themeColor="text1"/>
                <w:kern w:val="0"/>
                <w:szCs w:val="21"/>
              </w:rPr>
              <w:t>6.46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EE523" w14:textId="42E8ACBD" w:rsidR="008F503F" w:rsidRPr="000C116E" w:rsidRDefault="008F503F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0</w:t>
            </w:r>
            <w:r w:rsidR="008A14BC" w:rsidRPr="000C116E">
              <w:rPr>
                <w:rFonts w:eastAsia="DengXian"/>
                <w:color w:val="000000" w:themeColor="text1"/>
                <w:kern w:val="0"/>
                <w:szCs w:val="21"/>
              </w:rPr>
              <w:t>42</w:t>
            </w:r>
          </w:p>
        </w:tc>
      </w:tr>
    </w:tbl>
    <w:p w14:paraId="543E886B" w14:textId="77777777" w:rsidR="008F503F" w:rsidRPr="000C116E" w:rsidRDefault="008F503F" w:rsidP="008F503F">
      <w:pPr>
        <w:spacing w:line="240" w:lineRule="auto"/>
        <w:jc w:val="left"/>
        <w:rPr>
          <w:rFonts w:eastAsiaTheme="minorEastAsia" w:cstheme="minorBidi"/>
          <w:color w:val="000000" w:themeColor="text1"/>
          <w:vertAlign w:val="superscript"/>
        </w:rPr>
      </w:pPr>
      <w:r w:rsidRPr="000C116E">
        <w:rPr>
          <w:rFonts w:eastAsiaTheme="minorEastAsia" w:cstheme="minorBidi"/>
          <w:color w:val="000000" w:themeColor="text1"/>
        </w:rPr>
        <w:t xml:space="preserve">Note: </w:t>
      </w:r>
      <w:proofErr w:type="spellStart"/>
      <w:proofErr w:type="gramStart"/>
      <w:r w:rsidRPr="000C116E">
        <w:rPr>
          <w:rFonts w:eastAsiaTheme="minorEastAsia" w:cstheme="minorBidi" w:hint="eastAsia"/>
          <w:color w:val="000000" w:themeColor="text1"/>
          <w:vertAlign w:val="superscript"/>
        </w:rPr>
        <w:t>a</w:t>
      </w:r>
      <w:proofErr w:type="spellEnd"/>
      <w:proofErr w:type="gramEnd"/>
      <w:r w:rsidRPr="000C116E">
        <w:rPr>
          <w:rFonts w:eastAsiaTheme="minorEastAsia" w:cstheme="minorBidi"/>
          <w:color w:val="000000" w:themeColor="text1"/>
          <w:vertAlign w:val="superscript"/>
        </w:rPr>
        <w:t xml:space="preserve"> </w:t>
      </w:r>
      <w:r w:rsidRPr="000C116E">
        <w:rPr>
          <w:rFonts w:eastAsiaTheme="minorEastAsia" w:cstheme="minorBidi"/>
          <w:color w:val="000000" w:themeColor="text1"/>
        </w:rPr>
        <w:t>Adjusted for age, left ventricular ejection fraction, creatinine, infarction location and glucose level.</w:t>
      </w:r>
    </w:p>
    <w:p w14:paraId="7E044B02" w14:textId="77777777" w:rsidR="008F503F" w:rsidRPr="000C116E" w:rsidRDefault="008F503F" w:rsidP="008F503F">
      <w:pPr>
        <w:spacing w:line="240" w:lineRule="auto"/>
        <w:jc w:val="left"/>
        <w:rPr>
          <w:rFonts w:eastAsiaTheme="minorEastAsia" w:cstheme="minorBidi"/>
          <w:color w:val="000000" w:themeColor="text1"/>
        </w:rPr>
      </w:pPr>
      <w:r w:rsidRPr="000C116E">
        <w:rPr>
          <w:rFonts w:eastAsiaTheme="minorEastAsia" w:cstheme="minorBidi"/>
          <w:color w:val="000000" w:themeColor="text1"/>
        </w:rPr>
        <w:t xml:space="preserve">Abbreviations: </w:t>
      </w:r>
      <w:r w:rsidRPr="000C116E">
        <w:rPr>
          <w:rFonts w:eastAsiaTheme="minorEastAsia" w:cstheme="minorBidi"/>
          <w:i/>
          <w:iCs/>
          <w:color w:val="000000" w:themeColor="text1"/>
        </w:rPr>
        <w:t>CI</w:t>
      </w:r>
      <w:r w:rsidRPr="000C116E">
        <w:rPr>
          <w:rFonts w:eastAsiaTheme="minorEastAsia" w:cstheme="minorBidi"/>
          <w:color w:val="000000" w:themeColor="text1"/>
        </w:rPr>
        <w:t xml:space="preserve"> confidence interval, </w:t>
      </w:r>
      <w:r w:rsidRPr="000C116E">
        <w:rPr>
          <w:rFonts w:eastAsiaTheme="minorEastAsia" w:cstheme="minorBidi"/>
          <w:i/>
          <w:iCs/>
          <w:color w:val="000000" w:themeColor="text1"/>
        </w:rPr>
        <w:t>FIB</w:t>
      </w:r>
      <w:r w:rsidRPr="000C116E">
        <w:rPr>
          <w:rFonts w:eastAsiaTheme="minorEastAsia" w:cstheme="minorBidi"/>
          <w:color w:val="000000" w:themeColor="text1"/>
        </w:rPr>
        <w:t xml:space="preserve"> fibrinogen, </w:t>
      </w:r>
      <w:r w:rsidRPr="000C116E">
        <w:rPr>
          <w:rFonts w:eastAsiaTheme="minorEastAsia" w:cstheme="minorBidi"/>
          <w:i/>
          <w:iCs/>
          <w:color w:val="000000" w:themeColor="text1"/>
        </w:rPr>
        <w:t>HR</w:t>
      </w:r>
      <w:r w:rsidRPr="000C116E">
        <w:rPr>
          <w:rFonts w:eastAsiaTheme="minorEastAsia" w:cstheme="minorBidi"/>
          <w:color w:val="000000" w:themeColor="text1"/>
        </w:rPr>
        <w:t xml:space="preserve"> hazard ratio, </w:t>
      </w:r>
      <w:r w:rsidRPr="000C116E">
        <w:rPr>
          <w:rFonts w:eastAsiaTheme="minorEastAsia" w:cstheme="minorBidi"/>
          <w:i/>
          <w:iCs/>
          <w:color w:val="000000" w:themeColor="text1"/>
        </w:rPr>
        <w:t>MACEs</w:t>
      </w:r>
      <w:r w:rsidRPr="000C116E">
        <w:rPr>
          <w:rFonts w:eastAsiaTheme="minorEastAsia" w:cstheme="minorBidi"/>
          <w:color w:val="000000" w:themeColor="text1"/>
        </w:rPr>
        <w:t xml:space="preserve"> major adverse cardiovascular events, </w:t>
      </w:r>
      <w:r w:rsidRPr="000C116E">
        <w:rPr>
          <w:rFonts w:eastAsiaTheme="minorEastAsia" w:cstheme="minorBidi"/>
          <w:i/>
          <w:iCs/>
          <w:color w:val="000000" w:themeColor="text1"/>
        </w:rPr>
        <w:t>Mon1</w:t>
      </w:r>
      <w:r w:rsidRPr="000C116E">
        <w:rPr>
          <w:rFonts w:eastAsiaTheme="minorEastAsia" w:cstheme="minorBidi"/>
          <w:color w:val="000000" w:themeColor="text1"/>
        </w:rPr>
        <w:t xml:space="preserve"> CD14++CD16- monocytes, </w:t>
      </w:r>
      <w:r w:rsidRPr="000C116E">
        <w:rPr>
          <w:rFonts w:eastAsiaTheme="minorEastAsia" w:cstheme="minorBidi"/>
          <w:i/>
          <w:iCs/>
          <w:color w:val="000000" w:themeColor="text1"/>
        </w:rPr>
        <w:t>Mon2</w:t>
      </w:r>
      <w:r w:rsidRPr="000C116E">
        <w:rPr>
          <w:rFonts w:eastAsiaTheme="minorEastAsia" w:cstheme="minorBidi"/>
          <w:color w:val="000000" w:themeColor="text1"/>
        </w:rPr>
        <w:t xml:space="preserve"> CD14++CD16+ monocytes, </w:t>
      </w:r>
      <w:r w:rsidRPr="000C116E">
        <w:rPr>
          <w:rFonts w:eastAsiaTheme="minorEastAsia" w:cstheme="minorBidi"/>
          <w:i/>
          <w:iCs/>
          <w:color w:val="000000" w:themeColor="text1"/>
        </w:rPr>
        <w:t xml:space="preserve">Mon3 </w:t>
      </w:r>
      <w:r w:rsidRPr="000C116E">
        <w:rPr>
          <w:rFonts w:eastAsiaTheme="minorEastAsia" w:cstheme="minorBidi"/>
          <w:color w:val="000000" w:themeColor="text1"/>
        </w:rPr>
        <w:t>CD14+CD16++ monocytes.</w:t>
      </w:r>
    </w:p>
    <w:bookmarkEnd w:id="21"/>
    <w:p w14:paraId="3297AFF5" w14:textId="056AAE3C" w:rsidR="00F20928" w:rsidRPr="000C116E" w:rsidRDefault="006022A0">
      <w:pPr>
        <w:widowControl/>
        <w:spacing w:line="240" w:lineRule="auto"/>
        <w:jc w:val="left"/>
        <w:rPr>
          <w:rFonts w:eastAsiaTheme="minorEastAsia" w:cstheme="minorBidi"/>
          <w:color w:val="000000" w:themeColor="text1"/>
        </w:rPr>
      </w:pPr>
      <w:r w:rsidRPr="000C116E">
        <w:rPr>
          <w:rFonts w:eastAsiaTheme="minorEastAsia" w:cstheme="minorBidi"/>
          <w:color w:val="000000" w:themeColor="text1"/>
        </w:rPr>
        <w:br w:type="page"/>
      </w:r>
    </w:p>
    <w:p w14:paraId="4F143298" w14:textId="16E98FCF" w:rsidR="00F20928" w:rsidRPr="000C116E" w:rsidRDefault="00635AD0" w:rsidP="00F20928">
      <w:pPr>
        <w:widowControl/>
        <w:spacing w:line="240" w:lineRule="auto"/>
        <w:jc w:val="left"/>
        <w:rPr>
          <w:rFonts w:eastAsiaTheme="minorEastAsia" w:cstheme="minorBidi"/>
          <w:color w:val="000000" w:themeColor="text1"/>
        </w:rPr>
      </w:pPr>
      <w:bookmarkStart w:id="22" w:name="_Hlk124952579"/>
      <w:proofErr w:type="spellStart"/>
      <w:r w:rsidRPr="000C116E">
        <w:rPr>
          <w:rFonts w:eastAsiaTheme="minorEastAsia" w:cstheme="minorBidi"/>
          <w:b/>
          <w:bCs/>
          <w:color w:val="000000" w:themeColor="text1"/>
        </w:rPr>
        <w:lastRenderedPageBreak/>
        <w:t>s</w:t>
      </w:r>
      <w:r w:rsidR="00F20928" w:rsidRPr="000C116E">
        <w:rPr>
          <w:rFonts w:eastAsiaTheme="minorEastAsia" w:cstheme="minorBidi"/>
          <w:b/>
          <w:bCs/>
          <w:color w:val="000000" w:themeColor="text1"/>
        </w:rPr>
        <w:t>Table</w:t>
      </w:r>
      <w:proofErr w:type="spellEnd"/>
      <w:r w:rsidR="00F20928" w:rsidRPr="000C116E">
        <w:rPr>
          <w:rFonts w:eastAsiaTheme="minorEastAsia" w:cstheme="minorBidi"/>
          <w:b/>
          <w:bCs/>
          <w:color w:val="000000" w:themeColor="text1"/>
        </w:rPr>
        <w:t xml:space="preserve"> 6.</w:t>
      </w:r>
      <w:r w:rsidR="00F20928" w:rsidRPr="000C116E">
        <w:rPr>
          <w:rFonts w:eastAsiaTheme="minorEastAsia" w:cstheme="minorBidi"/>
          <w:color w:val="000000" w:themeColor="text1"/>
        </w:rPr>
        <w:t xml:space="preserve"> Multiple linear regression for the association between </w:t>
      </w:r>
      <w:r w:rsidR="00327883" w:rsidRPr="000C116E">
        <w:rPr>
          <w:rFonts w:eastAsiaTheme="minorEastAsia" w:cstheme="minorBidi"/>
          <w:color w:val="000000" w:themeColor="text1"/>
        </w:rPr>
        <w:t>Mon2</w:t>
      </w:r>
      <w:r w:rsidR="00F20928" w:rsidRPr="000C116E">
        <w:rPr>
          <w:rFonts w:eastAsiaTheme="minorEastAsia" w:cstheme="minorBidi"/>
          <w:color w:val="000000" w:themeColor="text1"/>
        </w:rPr>
        <w:t xml:space="preserve"> and </w:t>
      </w:r>
      <w:r w:rsidR="00327883" w:rsidRPr="000C116E">
        <w:rPr>
          <w:rFonts w:eastAsiaTheme="minorEastAsia" w:cstheme="minorBidi"/>
          <w:color w:val="000000" w:themeColor="text1"/>
        </w:rPr>
        <w:t>FIB</w:t>
      </w:r>
    </w:p>
    <w:bookmarkEnd w:id="22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29"/>
        <w:gridCol w:w="2406"/>
        <w:gridCol w:w="852"/>
        <w:gridCol w:w="433"/>
        <w:gridCol w:w="200"/>
        <w:gridCol w:w="76"/>
        <w:gridCol w:w="2004"/>
        <w:gridCol w:w="123"/>
        <w:gridCol w:w="803"/>
      </w:tblGrid>
      <w:tr w:rsidR="000C116E" w:rsidRPr="000C116E" w14:paraId="3DD16380" w14:textId="77777777" w:rsidTr="00BC53F7">
        <w:trPr>
          <w:trHeight w:val="370"/>
        </w:trPr>
        <w:tc>
          <w:tcPr>
            <w:tcW w:w="117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E5C104" w14:textId="7B393D38" w:rsidR="00F20928" w:rsidRPr="000C116E" w:rsidRDefault="00F20928" w:rsidP="00F20928">
            <w:pPr>
              <w:widowControl/>
              <w:spacing w:line="240" w:lineRule="auto"/>
              <w:jc w:val="left"/>
              <w:rPr>
                <w:rFonts w:eastAsiaTheme="minorEastAsia" w:cstheme="minorBidi"/>
                <w:color w:val="000000" w:themeColor="text1"/>
              </w:rPr>
            </w:pPr>
          </w:p>
        </w:tc>
        <w:tc>
          <w:tcPr>
            <w:tcW w:w="18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AA174" w14:textId="77777777" w:rsidR="00F20928" w:rsidRPr="000C116E" w:rsidRDefault="00F20928" w:rsidP="00F20928">
            <w:pPr>
              <w:widowControl/>
              <w:spacing w:line="240" w:lineRule="auto"/>
              <w:jc w:val="left"/>
              <w:rPr>
                <w:rFonts w:eastAsiaTheme="minorEastAsia" w:cstheme="minorBidi"/>
                <w:color w:val="000000" w:themeColor="text1"/>
              </w:rPr>
            </w:pPr>
            <w:r w:rsidRPr="000C116E">
              <w:rPr>
                <w:rFonts w:eastAsiaTheme="minorEastAsia" w:cstheme="minorBidi"/>
                <w:color w:val="000000" w:themeColor="text1"/>
              </w:rPr>
              <w:t>Crude model</w:t>
            </w:r>
          </w:p>
        </w:tc>
        <w:tc>
          <w:tcPr>
            <w:tcW w:w="35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A14E" w14:textId="77777777" w:rsidR="00F20928" w:rsidRPr="000C116E" w:rsidRDefault="00F20928" w:rsidP="00F20928">
            <w:pPr>
              <w:widowControl/>
              <w:spacing w:line="240" w:lineRule="auto"/>
              <w:jc w:val="left"/>
              <w:rPr>
                <w:rFonts w:eastAsiaTheme="minorEastAsia" w:cstheme="minorBidi"/>
                <w:color w:val="000000" w:themeColor="text1"/>
              </w:rPr>
            </w:pPr>
            <w:r w:rsidRPr="000C116E">
              <w:rPr>
                <w:rFonts w:eastAsiaTheme="minorEastAsia" w:cstheme="minorBidi" w:hint="eastAsia"/>
                <w:color w:val="000000" w:themeColor="text1"/>
              </w:rPr>
              <w:t xml:space="preserve">　</w:t>
            </w:r>
          </w:p>
        </w:tc>
        <w:tc>
          <w:tcPr>
            <w:tcW w:w="166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8EFB9" w14:textId="77777777" w:rsidR="00F20928" w:rsidRPr="000C116E" w:rsidRDefault="00F20928" w:rsidP="00F20928">
            <w:pPr>
              <w:widowControl/>
              <w:spacing w:line="240" w:lineRule="auto"/>
              <w:jc w:val="left"/>
              <w:rPr>
                <w:rFonts w:eastAsiaTheme="minorEastAsia" w:cstheme="minorBidi"/>
                <w:color w:val="000000" w:themeColor="text1"/>
              </w:rPr>
            </w:pPr>
            <w:r w:rsidRPr="000C116E">
              <w:rPr>
                <w:rFonts w:eastAsiaTheme="minorEastAsia" w:cstheme="minorBidi"/>
                <w:color w:val="000000" w:themeColor="text1"/>
              </w:rPr>
              <w:t xml:space="preserve">Adjust model </w:t>
            </w:r>
            <w:r w:rsidRPr="000C116E">
              <w:rPr>
                <w:rFonts w:eastAsiaTheme="minorEastAsia" w:cstheme="minorBidi"/>
                <w:color w:val="000000" w:themeColor="text1"/>
                <w:vertAlign w:val="superscript"/>
              </w:rPr>
              <w:t>a</w:t>
            </w:r>
          </w:p>
        </w:tc>
      </w:tr>
      <w:tr w:rsidR="000C116E" w:rsidRPr="000C116E" w14:paraId="04864902" w14:textId="77777777" w:rsidTr="00BC53F7">
        <w:trPr>
          <w:trHeight w:val="370"/>
        </w:trPr>
        <w:tc>
          <w:tcPr>
            <w:tcW w:w="117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E2F06E" w14:textId="77777777" w:rsidR="00F20928" w:rsidRPr="000C116E" w:rsidRDefault="00F20928" w:rsidP="00F20928">
            <w:pPr>
              <w:widowControl/>
              <w:spacing w:line="240" w:lineRule="auto"/>
              <w:jc w:val="left"/>
              <w:rPr>
                <w:rFonts w:eastAsiaTheme="minorEastAsia" w:cstheme="minorBidi"/>
                <w:color w:val="000000" w:themeColor="text1"/>
              </w:rPr>
            </w:pPr>
          </w:p>
        </w:tc>
        <w:tc>
          <w:tcPr>
            <w:tcW w:w="1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E7804" w14:textId="6EFFA4EB" w:rsidR="00F20928" w:rsidRPr="000C116E" w:rsidRDefault="00DB47E3" w:rsidP="00F20928">
            <w:pPr>
              <w:widowControl/>
              <w:spacing w:line="240" w:lineRule="auto"/>
              <w:jc w:val="left"/>
              <w:rPr>
                <w:rFonts w:eastAsiaTheme="minorEastAsia" w:cstheme="minorBidi"/>
                <w:color w:val="000000" w:themeColor="text1"/>
              </w:rPr>
            </w:pPr>
            <w:r w:rsidRPr="000C116E">
              <w:rPr>
                <w:rFonts w:eastAsiaTheme="minorEastAsia" w:cstheme="minorBidi"/>
                <w:color w:val="000000" w:themeColor="text1"/>
              </w:rPr>
              <w:t>Coef.</w:t>
            </w:r>
            <w:r w:rsidR="00F20928" w:rsidRPr="000C116E">
              <w:rPr>
                <w:rFonts w:eastAsiaTheme="minorEastAsia" w:cstheme="minorBidi"/>
                <w:color w:val="000000" w:themeColor="text1"/>
              </w:rPr>
              <w:t xml:space="preserve"> and 95%CI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EF2F0" w14:textId="77777777" w:rsidR="00F20928" w:rsidRPr="000C116E" w:rsidRDefault="00F20928" w:rsidP="00F20928">
            <w:pPr>
              <w:widowControl/>
              <w:spacing w:line="240" w:lineRule="auto"/>
              <w:jc w:val="left"/>
              <w:rPr>
                <w:rFonts w:eastAsiaTheme="minorEastAsia" w:cstheme="minorBidi"/>
                <w:i/>
                <w:iCs/>
                <w:color w:val="000000" w:themeColor="text1"/>
              </w:rPr>
            </w:pPr>
            <w:r w:rsidRPr="000C116E">
              <w:rPr>
                <w:rFonts w:eastAsiaTheme="minorEastAsia" w:cstheme="minorBidi"/>
                <w:i/>
                <w:iCs/>
                <w:color w:val="000000" w:themeColor="text1"/>
              </w:rPr>
              <w:t>P</w:t>
            </w:r>
            <w:r w:rsidRPr="000C116E">
              <w:rPr>
                <w:rFonts w:eastAsiaTheme="minorEastAsia" w:cstheme="minorBidi"/>
                <w:color w:val="000000" w:themeColor="text1"/>
              </w:rPr>
              <w:t xml:space="preserve"> value</w:t>
            </w:r>
          </w:p>
        </w:tc>
        <w:tc>
          <w:tcPr>
            <w:tcW w:w="39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AD7F3" w14:textId="77777777" w:rsidR="00F20928" w:rsidRPr="000C116E" w:rsidRDefault="00F20928" w:rsidP="00F20928">
            <w:pPr>
              <w:widowControl/>
              <w:spacing w:line="240" w:lineRule="auto"/>
              <w:jc w:val="left"/>
              <w:rPr>
                <w:rFonts w:eastAsiaTheme="minorEastAsia" w:cstheme="minorBidi"/>
                <w:color w:val="000000" w:themeColor="text1"/>
              </w:rPr>
            </w:pPr>
            <w:r w:rsidRPr="000C116E">
              <w:rPr>
                <w:rFonts w:eastAsiaTheme="minorEastAsia" w:cstheme="minorBidi" w:hint="eastAsia"/>
                <w:color w:val="000000" w:themeColor="text1"/>
              </w:rPr>
              <w:t xml:space="preserve">　</w:t>
            </w:r>
          </w:p>
        </w:tc>
        <w:tc>
          <w:tcPr>
            <w:tcW w:w="11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B5B4C" w14:textId="7CD6B7CF" w:rsidR="00F20928" w:rsidRPr="000C116E" w:rsidRDefault="00DB47E3" w:rsidP="00F20928">
            <w:pPr>
              <w:widowControl/>
              <w:spacing w:line="240" w:lineRule="auto"/>
              <w:jc w:val="left"/>
              <w:rPr>
                <w:rFonts w:eastAsiaTheme="minorEastAsia" w:cstheme="minorBidi"/>
                <w:color w:val="000000" w:themeColor="text1"/>
              </w:rPr>
            </w:pPr>
            <w:r w:rsidRPr="000C116E">
              <w:rPr>
                <w:rFonts w:eastAsiaTheme="minorEastAsia" w:cstheme="minorBidi"/>
                <w:color w:val="000000" w:themeColor="text1"/>
              </w:rPr>
              <w:t>Coef.</w:t>
            </w:r>
            <w:r w:rsidR="00F20928" w:rsidRPr="000C116E">
              <w:rPr>
                <w:rFonts w:eastAsiaTheme="minorEastAsia" w:cstheme="minorBidi"/>
                <w:color w:val="000000" w:themeColor="text1"/>
              </w:rPr>
              <w:t xml:space="preserve"> and 95%CI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A3A2B" w14:textId="77777777" w:rsidR="00F20928" w:rsidRPr="000C116E" w:rsidRDefault="00F20928" w:rsidP="00F20928">
            <w:pPr>
              <w:widowControl/>
              <w:spacing w:line="240" w:lineRule="auto"/>
              <w:jc w:val="left"/>
              <w:rPr>
                <w:rFonts w:eastAsiaTheme="minorEastAsia" w:cstheme="minorBidi"/>
                <w:i/>
                <w:iCs/>
                <w:color w:val="000000" w:themeColor="text1"/>
              </w:rPr>
            </w:pPr>
            <w:r w:rsidRPr="000C116E">
              <w:rPr>
                <w:rFonts w:eastAsiaTheme="minorEastAsia" w:cstheme="minorBidi"/>
                <w:i/>
                <w:iCs/>
                <w:color w:val="000000" w:themeColor="text1"/>
              </w:rPr>
              <w:t>P</w:t>
            </w:r>
            <w:r w:rsidRPr="000C116E">
              <w:rPr>
                <w:rFonts w:eastAsiaTheme="minorEastAsia" w:cstheme="minorBidi"/>
                <w:color w:val="000000" w:themeColor="text1"/>
              </w:rPr>
              <w:t xml:space="preserve"> value</w:t>
            </w:r>
          </w:p>
        </w:tc>
      </w:tr>
      <w:tr w:rsidR="000C116E" w:rsidRPr="000C116E" w14:paraId="40453603" w14:textId="77777777" w:rsidTr="00BC53F7">
        <w:trPr>
          <w:trHeight w:val="370"/>
        </w:trPr>
        <w:tc>
          <w:tcPr>
            <w:tcW w:w="11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48A79" w14:textId="6A79E847" w:rsidR="00F20928" w:rsidRPr="000C116E" w:rsidRDefault="00327883" w:rsidP="00F20928">
            <w:pPr>
              <w:widowControl/>
              <w:spacing w:line="240" w:lineRule="auto"/>
              <w:jc w:val="left"/>
              <w:rPr>
                <w:rFonts w:eastAsiaTheme="minorEastAsia" w:cstheme="minorBidi"/>
                <w:color w:val="000000" w:themeColor="text1"/>
              </w:rPr>
            </w:pPr>
            <w:r w:rsidRPr="000C116E">
              <w:rPr>
                <w:rFonts w:eastAsiaTheme="minorEastAsia" w:cstheme="minorBidi"/>
                <w:color w:val="000000" w:themeColor="text1"/>
              </w:rPr>
              <w:t>Mon2, (Log)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10119" w14:textId="0160A02B" w:rsidR="00F20928" w:rsidRPr="000C116E" w:rsidRDefault="00327883" w:rsidP="00F20928">
            <w:pPr>
              <w:widowControl/>
              <w:spacing w:line="240" w:lineRule="auto"/>
              <w:jc w:val="left"/>
              <w:rPr>
                <w:rFonts w:eastAsiaTheme="minorEastAsia" w:cstheme="minorBidi"/>
                <w:color w:val="000000" w:themeColor="text1"/>
              </w:rPr>
            </w:pPr>
            <w:r w:rsidRPr="000C116E">
              <w:rPr>
                <w:rFonts w:eastAsiaTheme="minorEastAsia" w:cstheme="minorBidi"/>
                <w:color w:val="000000" w:themeColor="text1"/>
              </w:rPr>
              <w:t>0.040</w:t>
            </w:r>
            <w:r w:rsidR="00F20928" w:rsidRPr="000C116E">
              <w:rPr>
                <w:rFonts w:eastAsiaTheme="minorEastAsia" w:cstheme="minorBidi"/>
                <w:color w:val="000000" w:themeColor="text1"/>
              </w:rPr>
              <w:t xml:space="preserve"> (0.</w:t>
            </w:r>
            <w:r w:rsidRPr="000C116E">
              <w:rPr>
                <w:rFonts w:eastAsiaTheme="minorEastAsia" w:cstheme="minorBidi"/>
                <w:color w:val="000000" w:themeColor="text1"/>
              </w:rPr>
              <w:t>002</w:t>
            </w:r>
            <w:r w:rsidR="00F20928" w:rsidRPr="000C116E">
              <w:rPr>
                <w:rFonts w:eastAsiaTheme="minorEastAsia" w:cstheme="minorBidi"/>
                <w:color w:val="000000" w:themeColor="text1"/>
              </w:rPr>
              <w:t xml:space="preserve"> to </w:t>
            </w:r>
            <w:r w:rsidRPr="000C116E">
              <w:rPr>
                <w:rFonts w:eastAsiaTheme="minorEastAsia" w:cstheme="minorBidi"/>
                <w:color w:val="000000" w:themeColor="text1"/>
              </w:rPr>
              <w:t>0.081</w:t>
            </w:r>
            <w:r w:rsidR="00F20928" w:rsidRPr="000C116E">
              <w:rPr>
                <w:rFonts w:eastAsiaTheme="minorEastAsia" w:cstheme="minorBidi"/>
                <w:color w:val="000000" w:themeColor="text1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3FE51" w14:textId="692C12E4" w:rsidR="00F20928" w:rsidRPr="000C116E" w:rsidRDefault="00F20928" w:rsidP="00F20928">
            <w:pPr>
              <w:widowControl/>
              <w:spacing w:line="240" w:lineRule="auto"/>
              <w:jc w:val="left"/>
              <w:rPr>
                <w:rFonts w:eastAsiaTheme="minorEastAsia" w:cstheme="minorBidi"/>
                <w:color w:val="000000" w:themeColor="text1"/>
              </w:rPr>
            </w:pPr>
            <w:r w:rsidRPr="000C116E">
              <w:rPr>
                <w:rFonts w:eastAsiaTheme="minorEastAsia" w:cstheme="minorBidi"/>
                <w:color w:val="000000" w:themeColor="text1"/>
              </w:rPr>
              <w:t>0.</w:t>
            </w:r>
            <w:r w:rsidR="00327883" w:rsidRPr="000C116E">
              <w:rPr>
                <w:rFonts w:eastAsiaTheme="minorEastAsia" w:cstheme="minorBidi"/>
                <w:color w:val="000000" w:themeColor="text1"/>
              </w:rPr>
              <w:t>04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021EC" w14:textId="77777777" w:rsidR="00F20928" w:rsidRPr="000C116E" w:rsidRDefault="00F20928" w:rsidP="00F20928">
            <w:pPr>
              <w:widowControl/>
              <w:spacing w:line="240" w:lineRule="auto"/>
              <w:jc w:val="left"/>
              <w:rPr>
                <w:rFonts w:eastAsiaTheme="minorEastAsia" w:cstheme="minorBidi"/>
                <w:color w:val="000000" w:themeColor="text1"/>
              </w:rPr>
            </w:pPr>
            <w:r w:rsidRPr="000C116E">
              <w:rPr>
                <w:rFonts w:eastAsiaTheme="minorEastAsia" w:cstheme="minorBidi" w:hint="eastAsia"/>
                <w:color w:val="000000" w:themeColor="text1"/>
              </w:rPr>
              <w:t xml:space="preserve">　</w:t>
            </w:r>
          </w:p>
        </w:tc>
        <w:tc>
          <w:tcPr>
            <w:tcW w:w="15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CE232EE" w14:textId="6FE44228" w:rsidR="00F20928" w:rsidRPr="000C116E" w:rsidRDefault="00F20928" w:rsidP="00F20928">
            <w:pPr>
              <w:widowControl/>
              <w:spacing w:line="240" w:lineRule="auto"/>
              <w:jc w:val="left"/>
              <w:rPr>
                <w:rFonts w:eastAsiaTheme="minorEastAsia" w:cstheme="minorBidi"/>
                <w:color w:val="000000" w:themeColor="text1"/>
              </w:rPr>
            </w:pPr>
          </w:p>
        </w:tc>
        <w:tc>
          <w:tcPr>
            <w:tcW w:w="117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87FEB" w14:textId="3B600A49" w:rsidR="00F20928" w:rsidRPr="000C116E" w:rsidRDefault="00327883" w:rsidP="00F20928">
            <w:pPr>
              <w:widowControl/>
              <w:spacing w:line="240" w:lineRule="auto"/>
              <w:jc w:val="left"/>
              <w:rPr>
                <w:rFonts w:eastAsiaTheme="minorEastAsia" w:cstheme="minorBidi"/>
                <w:color w:val="000000" w:themeColor="text1"/>
              </w:rPr>
            </w:pPr>
            <w:r w:rsidRPr="000C116E">
              <w:rPr>
                <w:rFonts w:eastAsiaTheme="minorEastAsia" w:cstheme="minorBidi"/>
                <w:color w:val="000000" w:themeColor="text1"/>
              </w:rPr>
              <w:t>0.042</w:t>
            </w:r>
            <w:r w:rsidR="00F20928" w:rsidRPr="000C116E">
              <w:rPr>
                <w:rFonts w:eastAsiaTheme="minorEastAsia" w:cstheme="minorBidi"/>
                <w:color w:val="000000" w:themeColor="text1"/>
              </w:rPr>
              <w:t xml:space="preserve"> (</w:t>
            </w:r>
            <w:r w:rsidRPr="000C116E">
              <w:rPr>
                <w:rFonts w:eastAsiaTheme="minorEastAsia" w:cstheme="minorBidi"/>
                <w:color w:val="000000" w:themeColor="text1"/>
              </w:rPr>
              <w:t>0</w:t>
            </w:r>
            <w:r w:rsidR="00F20928" w:rsidRPr="000C116E">
              <w:rPr>
                <w:rFonts w:eastAsiaTheme="minorEastAsia" w:cstheme="minorBidi"/>
                <w:color w:val="000000" w:themeColor="text1"/>
              </w:rPr>
              <w:t>.</w:t>
            </w:r>
            <w:r w:rsidRPr="000C116E">
              <w:rPr>
                <w:rFonts w:eastAsiaTheme="minorEastAsia" w:cstheme="minorBidi"/>
                <w:color w:val="000000" w:themeColor="text1"/>
              </w:rPr>
              <w:t>0</w:t>
            </w:r>
            <w:r w:rsidR="00F20928" w:rsidRPr="000C116E">
              <w:rPr>
                <w:rFonts w:eastAsiaTheme="minorEastAsia" w:cstheme="minorBidi"/>
                <w:color w:val="000000" w:themeColor="text1"/>
              </w:rPr>
              <w:t xml:space="preserve">03 to </w:t>
            </w:r>
            <w:r w:rsidRPr="000C116E">
              <w:rPr>
                <w:rFonts w:eastAsiaTheme="minorEastAsia" w:cstheme="minorBidi"/>
                <w:color w:val="000000" w:themeColor="text1"/>
              </w:rPr>
              <w:t>0.081</w:t>
            </w:r>
            <w:r w:rsidR="00F20928" w:rsidRPr="000C116E">
              <w:rPr>
                <w:rFonts w:eastAsiaTheme="minorEastAsia" w:cstheme="minorBidi"/>
                <w:color w:val="000000" w:themeColor="text1"/>
              </w:rPr>
              <w:t>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041B3" w14:textId="53CEE5F0" w:rsidR="00F20928" w:rsidRPr="000C116E" w:rsidRDefault="00F20928" w:rsidP="00F20928">
            <w:pPr>
              <w:widowControl/>
              <w:spacing w:line="240" w:lineRule="auto"/>
              <w:jc w:val="left"/>
              <w:rPr>
                <w:rFonts w:eastAsiaTheme="minorEastAsia" w:cstheme="minorBidi"/>
                <w:color w:val="000000" w:themeColor="text1"/>
              </w:rPr>
            </w:pPr>
            <w:r w:rsidRPr="000C116E">
              <w:rPr>
                <w:rFonts w:eastAsiaTheme="minorEastAsia" w:cstheme="minorBidi"/>
                <w:color w:val="000000" w:themeColor="text1"/>
              </w:rPr>
              <w:t>0.0</w:t>
            </w:r>
            <w:r w:rsidR="00327883" w:rsidRPr="000C116E">
              <w:rPr>
                <w:rFonts w:eastAsiaTheme="minorEastAsia" w:cstheme="minorBidi"/>
                <w:color w:val="000000" w:themeColor="text1"/>
              </w:rPr>
              <w:t>37</w:t>
            </w:r>
          </w:p>
        </w:tc>
      </w:tr>
    </w:tbl>
    <w:p w14:paraId="3A35DD98" w14:textId="33ED068F" w:rsidR="00F20928" w:rsidRPr="000C116E" w:rsidRDefault="00F20928" w:rsidP="00F20928">
      <w:pPr>
        <w:widowControl/>
        <w:spacing w:line="240" w:lineRule="auto"/>
        <w:jc w:val="left"/>
        <w:rPr>
          <w:rFonts w:eastAsiaTheme="minorEastAsia" w:cstheme="minorBidi"/>
          <w:color w:val="000000" w:themeColor="text1"/>
          <w:vertAlign w:val="superscript"/>
        </w:rPr>
      </w:pPr>
      <w:r w:rsidRPr="000C116E">
        <w:rPr>
          <w:rFonts w:eastAsiaTheme="minorEastAsia" w:cstheme="minorBidi"/>
          <w:color w:val="000000" w:themeColor="text1"/>
        </w:rPr>
        <w:t xml:space="preserve">Note: </w:t>
      </w:r>
      <w:proofErr w:type="spellStart"/>
      <w:proofErr w:type="gramStart"/>
      <w:r w:rsidR="001202A2" w:rsidRPr="000C116E">
        <w:rPr>
          <w:rFonts w:eastAsiaTheme="minorEastAsia" w:cstheme="minorBidi" w:hint="eastAsia"/>
          <w:color w:val="000000" w:themeColor="text1"/>
          <w:vertAlign w:val="superscript"/>
        </w:rPr>
        <w:t>a</w:t>
      </w:r>
      <w:proofErr w:type="spellEnd"/>
      <w:proofErr w:type="gramEnd"/>
      <w:r w:rsidR="001202A2" w:rsidRPr="000C116E">
        <w:rPr>
          <w:rFonts w:eastAsiaTheme="minorEastAsia" w:cstheme="minorBidi"/>
          <w:color w:val="000000" w:themeColor="text1"/>
          <w:vertAlign w:val="superscript"/>
        </w:rPr>
        <w:t xml:space="preserve"> </w:t>
      </w:r>
      <w:r w:rsidR="001202A2" w:rsidRPr="000C116E">
        <w:rPr>
          <w:rFonts w:eastAsiaTheme="minorEastAsia" w:cstheme="minorBidi"/>
          <w:color w:val="000000" w:themeColor="text1"/>
        </w:rPr>
        <w:t>Adjusted for age, left ventricular ejection fraction, creatinine, infarction location and glucose level.</w:t>
      </w:r>
      <w:r w:rsidR="008D5AD3" w:rsidRPr="000C116E">
        <w:rPr>
          <w:rFonts w:eastAsiaTheme="minorEastAsia" w:cstheme="minorBidi"/>
          <w:color w:val="000000" w:themeColor="text1"/>
        </w:rPr>
        <w:t xml:space="preserve"> </w:t>
      </w:r>
      <w:r w:rsidR="00EF53D8" w:rsidRPr="000C116E">
        <w:rPr>
          <w:rFonts w:eastAsiaTheme="minorEastAsia" w:cstheme="minorBidi"/>
          <w:color w:val="000000" w:themeColor="text1"/>
        </w:rPr>
        <w:t>Mon2 and FIB are presented after log transformation</w:t>
      </w:r>
      <w:r w:rsidRPr="000C116E">
        <w:rPr>
          <w:rFonts w:eastAsiaTheme="minorEastAsia" w:cstheme="minorBidi"/>
          <w:color w:val="000000" w:themeColor="text1"/>
        </w:rPr>
        <w:t>.</w:t>
      </w:r>
    </w:p>
    <w:p w14:paraId="3F82D527" w14:textId="69BAA380" w:rsidR="00F20928" w:rsidRPr="000C116E" w:rsidRDefault="00F20928" w:rsidP="00F20928">
      <w:pPr>
        <w:widowControl/>
        <w:spacing w:line="240" w:lineRule="auto"/>
        <w:jc w:val="left"/>
        <w:rPr>
          <w:rFonts w:eastAsiaTheme="minorEastAsia" w:cstheme="minorBidi"/>
          <w:color w:val="000000" w:themeColor="text1"/>
        </w:rPr>
      </w:pPr>
      <w:r w:rsidRPr="000C116E">
        <w:rPr>
          <w:rFonts w:eastAsiaTheme="minorEastAsia" w:cstheme="minorBidi"/>
          <w:color w:val="000000" w:themeColor="text1"/>
        </w:rPr>
        <w:t xml:space="preserve">Abbreviations: </w:t>
      </w:r>
      <w:r w:rsidRPr="000C116E">
        <w:rPr>
          <w:rFonts w:eastAsiaTheme="minorEastAsia" w:cstheme="minorBidi"/>
          <w:i/>
          <w:iCs/>
          <w:color w:val="000000" w:themeColor="text1"/>
        </w:rPr>
        <w:t>CI</w:t>
      </w:r>
      <w:r w:rsidRPr="000C116E">
        <w:rPr>
          <w:rFonts w:eastAsiaTheme="minorEastAsia" w:cstheme="minorBidi"/>
          <w:color w:val="000000" w:themeColor="text1"/>
        </w:rPr>
        <w:t xml:space="preserve"> confidence interval, </w:t>
      </w:r>
      <w:r w:rsidRPr="000C116E">
        <w:rPr>
          <w:rFonts w:eastAsiaTheme="minorEastAsia" w:cstheme="minorBidi"/>
          <w:i/>
          <w:iCs/>
          <w:color w:val="000000" w:themeColor="text1"/>
        </w:rPr>
        <w:t>FIB</w:t>
      </w:r>
      <w:r w:rsidRPr="000C116E">
        <w:rPr>
          <w:rFonts w:eastAsiaTheme="minorEastAsia" w:cstheme="minorBidi"/>
          <w:color w:val="000000" w:themeColor="text1"/>
        </w:rPr>
        <w:t xml:space="preserve"> fibrinogen, </w:t>
      </w:r>
      <w:r w:rsidR="00EF53D8" w:rsidRPr="000C116E">
        <w:rPr>
          <w:rFonts w:eastAsiaTheme="minorEastAsia" w:cstheme="minorBidi"/>
          <w:i/>
          <w:iCs/>
          <w:color w:val="000000" w:themeColor="text1"/>
        </w:rPr>
        <w:t>Coef.</w:t>
      </w:r>
      <w:r w:rsidRPr="000C116E">
        <w:rPr>
          <w:rFonts w:eastAsiaTheme="minorEastAsia" w:cstheme="minorBidi"/>
          <w:color w:val="000000" w:themeColor="text1"/>
        </w:rPr>
        <w:t xml:space="preserve"> </w:t>
      </w:r>
      <w:r w:rsidR="00EF53D8" w:rsidRPr="000C116E">
        <w:rPr>
          <w:rFonts w:eastAsiaTheme="minorEastAsia" w:cstheme="minorBidi"/>
          <w:color w:val="000000" w:themeColor="text1"/>
        </w:rPr>
        <w:t>coefficients</w:t>
      </w:r>
      <w:r w:rsidRPr="000C116E">
        <w:rPr>
          <w:rFonts w:eastAsiaTheme="minorEastAsia" w:cstheme="minorBidi"/>
          <w:color w:val="000000" w:themeColor="text1"/>
        </w:rPr>
        <w:t xml:space="preserve">, </w:t>
      </w:r>
      <w:r w:rsidRPr="000C116E">
        <w:rPr>
          <w:rFonts w:eastAsiaTheme="minorEastAsia" w:cstheme="minorBidi"/>
          <w:i/>
          <w:iCs/>
          <w:color w:val="000000" w:themeColor="text1"/>
        </w:rPr>
        <w:t>Mon2</w:t>
      </w:r>
      <w:r w:rsidRPr="000C116E">
        <w:rPr>
          <w:rFonts w:eastAsiaTheme="minorEastAsia" w:cstheme="minorBidi"/>
          <w:color w:val="000000" w:themeColor="text1"/>
        </w:rPr>
        <w:t xml:space="preserve"> CD14++CD16+</w:t>
      </w:r>
      <w:r w:rsidR="0012690E" w:rsidRPr="000C116E">
        <w:rPr>
          <w:rFonts w:eastAsiaTheme="minorEastAsia" w:cstheme="minorBidi"/>
          <w:color w:val="000000" w:themeColor="text1"/>
        </w:rPr>
        <w:t xml:space="preserve"> </w:t>
      </w:r>
      <w:r w:rsidRPr="000C116E">
        <w:rPr>
          <w:rFonts w:eastAsiaTheme="minorEastAsia" w:cstheme="minorBidi"/>
          <w:color w:val="000000" w:themeColor="text1"/>
        </w:rPr>
        <w:t>monocytes.</w:t>
      </w:r>
    </w:p>
    <w:p w14:paraId="21BDE0FD" w14:textId="5FC6DA8A" w:rsidR="006022A0" w:rsidRPr="000C116E" w:rsidRDefault="006022A0">
      <w:pPr>
        <w:widowControl/>
        <w:spacing w:line="240" w:lineRule="auto"/>
        <w:jc w:val="left"/>
        <w:rPr>
          <w:rFonts w:eastAsiaTheme="minorEastAsia" w:cstheme="minorBidi"/>
          <w:color w:val="000000" w:themeColor="text1"/>
        </w:rPr>
      </w:pPr>
    </w:p>
    <w:p w14:paraId="6ABAC2E3" w14:textId="3522947C" w:rsidR="00F20928" w:rsidRPr="000C116E" w:rsidRDefault="00F20928">
      <w:pPr>
        <w:widowControl/>
        <w:spacing w:line="240" w:lineRule="auto"/>
        <w:jc w:val="left"/>
        <w:rPr>
          <w:rFonts w:eastAsiaTheme="minorEastAsia" w:cstheme="minorBidi"/>
          <w:color w:val="000000" w:themeColor="text1"/>
        </w:rPr>
      </w:pPr>
      <w:r w:rsidRPr="000C116E">
        <w:rPr>
          <w:rFonts w:eastAsiaTheme="minorEastAsia" w:cstheme="minorBidi"/>
          <w:color w:val="000000" w:themeColor="text1"/>
        </w:rPr>
        <w:br w:type="page"/>
      </w:r>
    </w:p>
    <w:p w14:paraId="3BAE9BC5" w14:textId="6256F7C9" w:rsidR="006022A0" w:rsidRPr="000C116E" w:rsidRDefault="00635AD0" w:rsidP="006022A0">
      <w:pPr>
        <w:spacing w:line="240" w:lineRule="auto"/>
        <w:jc w:val="left"/>
        <w:rPr>
          <w:rFonts w:eastAsiaTheme="minorEastAsia" w:cstheme="minorBidi"/>
          <w:color w:val="000000" w:themeColor="text1"/>
        </w:rPr>
      </w:pPr>
      <w:proofErr w:type="spellStart"/>
      <w:r w:rsidRPr="000C116E">
        <w:rPr>
          <w:rFonts w:eastAsiaTheme="minorEastAsia" w:cstheme="minorBidi"/>
          <w:b/>
          <w:bCs/>
          <w:color w:val="000000" w:themeColor="text1"/>
        </w:rPr>
        <w:lastRenderedPageBreak/>
        <w:t>s</w:t>
      </w:r>
      <w:r w:rsidR="006022A0" w:rsidRPr="000C116E">
        <w:rPr>
          <w:rFonts w:eastAsiaTheme="minorEastAsia" w:cstheme="minorBidi"/>
          <w:b/>
          <w:bCs/>
          <w:color w:val="000000" w:themeColor="text1"/>
        </w:rPr>
        <w:t>Table</w:t>
      </w:r>
      <w:proofErr w:type="spellEnd"/>
      <w:r w:rsidR="006022A0" w:rsidRPr="000C116E">
        <w:rPr>
          <w:rFonts w:eastAsiaTheme="minorEastAsia" w:cstheme="minorBidi"/>
          <w:b/>
          <w:bCs/>
          <w:color w:val="000000" w:themeColor="text1"/>
        </w:rPr>
        <w:t xml:space="preserve"> </w:t>
      </w:r>
      <w:r w:rsidR="00F20928" w:rsidRPr="000C116E">
        <w:rPr>
          <w:rFonts w:eastAsiaTheme="minorEastAsia" w:cstheme="minorBidi"/>
          <w:b/>
          <w:bCs/>
          <w:color w:val="000000" w:themeColor="text1"/>
        </w:rPr>
        <w:t>7</w:t>
      </w:r>
      <w:r w:rsidR="006022A0" w:rsidRPr="000C116E">
        <w:rPr>
          <w:rFonts w:eastAsiaTheme="minorEastAsia" w:cstheme="minorBidi"/>
          <w:b/>
          <w:bCs/>
          <w:color w:val="000000" w:themeColor="text1"/>
        </w:rPr>
        <w:t>.</w:t>
      </w:r>
      <w:r w:rsidR="006022A0" w:rsidRPr="000C116E">
        <w:rPr>
          <w:rFonts w:eastAsiaTheme="minorEastAsia" w:cstheme="minorBidi"/>
          <w:color w:val="000000" w:themeColor="text1"/>
        </w:rPr>
        <w:t xml:space="preserve"> Multivariable Cox proportional hazard models for the relationship between the synergistic role of FIB combined with Mon2 counts and MACEs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764"/>
        <w:gridCol w:w="1112"/>
        <w:gridCol w:w="2807"/>
        <w:gridCol w:w="1343"/>
      </w:tblGrid>
      <w:tr w:rsidR="000C116E" w:rsidRPr="000C116E" w14:paraId="7A5B11CB" w14:textId="77777777" w:rsidTr="00A617BA">
        <w:trPr>
          <w:trHeight w:val="285"/>
          <w:jc w:val="center"/>
        </w:trPr>
        <w:tc>
          <w:tcPr>
            <w:tcW w:w="2085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D2AB29" w14:textId="244AF1EE" w:rsidR="00A617BA" w:rsidRPr="000C116E" w:rsidRDefault="00A617BA" w:rsidP="00CE09A2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DD690D" w14:textId="1B84B2F9" w:rsidR="00A617BA" w:rsidRPr="000C116E" w:rsidRDefault="00A617BA" w:rsidP="00CE09A2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65CB5" w14:textId="77777777" w:rsidR="00A617BA" w:rsidRPr="000C116E" w:rsidRDefault="00A617BA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HR and 95%CI</w:t>
            </w:r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F3BEF" w14:textId="77777777" w:rsidR="00A617BA" w:rsidRPr="000C116E" w:rsidRDefault="00A617BA" w:rsidP="00CE09A2">
            <w:pPr>
              <w:widowControl/>
              <w:spacing w:line="240" w:lineRule="auto"/>
              <w:jc w:val="center"/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 value</w:t>
            </w:r>
          </w:p>
        </w:tc>
      </w:tr>
      <w:tr w:rsidR="000C116E" w:rsidRPr="000C116E" w14:paraId="57033AE7" w14:textId="77777777" w:rsidTr="00A617BA">
        <w:trPr>
          <w:trHeight w:val="278"/>
          <w:jc w:val="center"/>
        </w:trPr>
        <w:tc>
          <w:tcPr>
            <w:tcW w:w="2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A86B" w14:textId="77777777" w:rsidR="00A617BA" w:rsidRPr="000C116E" w:rsidRDefault="00A617BA" w:rsidP="00CE09A2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Fibrinogen stratified by Mon2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2865" w14:textId="77777777" w:rsidR="00A617BA" w:rsidRPr="000C116E" w:rsidRDefault="00A617BA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B0A9" w14:textId="77777777" w:rsidR="00A617BA" w:rsidRPr="000C116E" w:rsidRDefault="00A617BA" w:rsidP="00CE09A2">
            <w:pPr>
              <w:widowControl/>
              <w:spacing w:line="240" w:lineRule="auto"/>
              <w:jc w:val="left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0C116E" w:rsidRPr="000C116E" w14:paraId="3049EC06" w14:textId="77777777" w:rsidTr="00A617BA">
        <w:trPr>
          <w:trHeight w:val="278"/>
          <w:jc w:val="center"/>
        </w:trPr>
        <w:tc>
          <w:tcPr>
            <w:tcW w:w="2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A555" w14:textId="77777777" w:rsidR="00A617BA" w:rsidRPr="000C116E" w:rsidRDefault="00A617BA" w:rsidP="00CE09A2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Low FIB/low Mon2 (reference)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232D" w14:textId="77777777" w:rsidR="00A617BA" w:rsidRPr="000C116E" w:rsidRDefault="00A617BA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5508" w14:textId="77777777" w:rsidR="00A617BA" w:rsidRPr="000C116E" w:rsidRDefault="00A617BA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N. A.</w:t>
            </w:r>
          </w:p>
        </w:tc>
      </w:tr>
      <w:tr w:rsidR="000C116E" w:rsidRPr="000C116E" w14:paraId="45368BF0" w14:textId="77777777" w:rsidTr="00A617BA">
        <w:trPr>
          <w:trHeight w:val="278"/>
          <w:jc w:val="center"/>
        </w:trPr>
        <w:tc>
          <w:tcPr>
            <w:tcW w:w="2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6D09" w14:textId="77777777" w:rsidR="00A617BA" w:rsidRPr="000C116E" w:rsidRDefault="00A617BA" w:rsidP="00CE09A2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Low FIB/high Mon2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2C59" w14:textId="660CABBF" w:rsidR="00A617BA" w:rsidRPr="000C116E" w:rsidRDefault="00A617BA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98 (0.86 to 4.5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15FE" w14:textId="245D426A" w:rsidR="00A617BA" w:rsidRPr="000C116E" w:rsidRDefault="00A617BA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106</w:t>
            </w:r>
          </w:p>
        </w:tc>
      </w:tr>
      <w:tr w:rsidR="000C116E" w:rsidRPr="000C116E" w14:paraId="6D6439EB" w14:textId="77777777" w:rsidTr="00A617BA">
        <w:trPr>
          <w:trHeight w:val="278"/>
          <w:jc w:val="center"/>
        </w:trPr>
        <w:tc>
          <w:tcPr>
            <w:tcW w:w="2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47C9" w14:textId="77777777" w:rsidR="00A617BA" w:rsidRPr="000C116E" w:rsidRDefault="00A617BA" w:rsidP="00CE09A2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High FIB/low Mon2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2F84" w14:textId="124546DD" w:rsidR="00A617BA" w:rsidRPr="000C116E" w:rsidRDefault="00A617BA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2.38 (1.13 to 4.9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CBB9" w14:textId="01792FE6" w:rsidR="00A617BA" w:rsidRPr="000C116E" w:rsidRDefault="00A617BA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022</w:t>
            </w:r>
          </w:p>
        </w:tc>
      </w:tr>
      <w:tr w:rsidR="000C116E" w:rsidRPr="000C116E" w14:paraId="34AF7312" w14:textId="77777777" w:rsidTr="00A617BA">
        <w:trPr>
          <w:trHeight w:val="278"/>
          <w:jc w:val="center"/>
        </w:trPr>
        <w:tc>
          <w:tcPr>
            <w:tcW w:w="2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D1AD" w14:textId="77777777" w:rsidR="00A617BA" w:rsidRPr="000C116E" w:rsidRDefault="00A617BA" w:rsidP="00CE09A2">
            <w:pPr>
              <w:widowControl/>
              <w:spacing w:line="240" w:lineRule="auto"/>
              <w:ind w:firstLineChars="100" w:firstLine="210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High FIB/high Mon2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19AF" w14:textId="14BE748C" w:rsidR="00A617BA" w:rsidRPr="000C116E" w:rsidRDefault="00A617BA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4.26 (2.13 to 8.51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1B26" w14:textId="6989DC26" w:rsidR="00A617BA" w:rsidRPr="000C116E" w:rsidRDefault="00A617BA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0C116E" w:rsidRPr="000C116E" w14:paraId="74711015" w14:textId="77777777" w:rsidTr="00A617BA">
        <w:trPr>
          <w:trHeight w:val="278"/>
          <w:jc w:val="center"/>
        </w:trPr>
        <w:tc>
          <w:tcPr>
            <w:tcW w:w="2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46EF" w14:textId="2C305DFF" w:rsidR="00A617BA" w:rsidRPr="000C116E" w:rsidRDefault="00A617BA" w:rsidP="008A3432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Age, year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8A5E" w14:textId="51B99B50" w:rsidR="00A617BA" w:rsidRPr="000C116E" w:rsidRDefault="00A617BA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08 (0.63 to 1.8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2039" w14:textId="70AC0F03" w:rsidR="00A617BA" w:rsidRPr="000C116E" w:rsidRDefault="00A617BA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776</w:t>
            </w:r>
          </w:p>
        </w:tc>
      </w:tr>
      <w:tr w:rsidR="000C116E" w:rsidRPr="000C116E" w14:paraId="3582FD56" w14:textId="77777777" w:rsidTr="00A617BA">
        <w:trPr>
          <w:trHeight w:val="278"/>
          <w:jc w:val="center"/>
        </w:trPr>
        <w:tc>
          <w:tcPr>
            <w:tcW w:w="2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EC9E" w14:textId="1B00E4B1" w:rsidR="00A617BA" w:rsidRPr="000C116E" w:rsidRDefault="00A617BA" w:rsidP="008A3432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 xml:space="preserve">Creatinine, </w:t>
            </w:r>
            <w:proofErr w:type="spellStart"/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μmol</w:t>
            </w:r>
            <w:proofErr w:type="spellEnd"/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/L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D1B4" w14:textId="065DE359" w:rsidR="00A617BA" w:rsidRPr="000C116E" w:rsidRDefault="00A617BA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76 (0.45 to 1.2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C70D" w14:textId="435C2601" w:rsidR="00A617BA" w:rsidRPr="000C116E" w:rsidRDefault="00A617BA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306</w:t>
            </w:r>
          </w:p>
        </w:tc>
      </w:tr>
      <w:tr w:rsidR="000C116E" w:rsidRPr="000C116E" w14:paraId="526ACC0F" w14:textId="77777777" w:rsidTr="00A617BA">
        <w:trPr>
          <w:trHeight w:val="278"/>
          <w:jc w:val="center"/>
        </w:trPr>
        <w:tc>
          <w:tcPr>
            <w:tcW w:w="2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AE3F" w14:textId="2AA66988" w:rsidR="00A617BA" w:rsidRPr="000C116E" w:rsidRDefault="00A617BA" w:rsidP="008A3432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Infarct location, anterior wall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AF32" w14:textId="6CCDE436" w:rsidR="00A617BA" w:rsidRPr="000C116E" w:rsidRDefault="00A617BA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48 (0.88 to 2.4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CC48" w14:textId="526B7773" w:rsidR="00A617BA" w:rsidRPr="000C116E" w:rsidRDefault="00A617BA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135</w:t>
            </w:r>
          </w:p>
        </w:tc>
      </w:tr>
      <w:tr w:rsidR="000C116E" w:rsidRPr="000C116E" w14:paraId="54FB73DA" w14:textId="77777777" w:rsidTr="00A617BA">
        <w:trPr>
          <w:trHeight w:val="278"/>
          <w:jc w:val="center"/>
        </w:trPr>
        <w:tc>
          <w:tcPr>
            <w:tcW w:w="27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DA0A2" w14:textId="281D3EDE" w:rsidR="00A617BA" w:rsidRPr="000C116E" w:rsidRDefault="00A617BA" w:rsidP="008A3432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LVEF, %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86B2C" w14:textId="5A3ED270" w:rsidR="00A617BA" w:rsidRPr="000C116E" w:rsidRDefault="00A617BA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Cs w:val="21"/>
              </w:rPr>
              <w:t>0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.44 (0.25 to 0.7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4582" w14:textId="7C83B727" w:rsidR="00A617BA" w:rsidRPr="000C116E" w:rsidRDefault="00A617BA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 w:hint="eastAsia"/>
                <w:color w:val="000000" w:themeColor="text1"/>
                <w:kern w:val="0"/>
                <w:szCs w:val="21"/>
              </w:rPr>
              <w:t>0</w:t>
            </w: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.004</w:t>
            </w:r>
          </w:p>
        </w:tc>
      </w:tr>
      <w:tr w:rsidR="000C116E" w:rsidRPr="000C116E" w14:paraId="4EE1089D" w14:textId="77777777" w:rsidTr="00A617BA">
        <w:trPr>
          <w:trHeight w:val="285"/>
          <w:jc w:val="center"/>
        </w:trPr>
        <w:tc>
          <w:tcPr>
            <w:tcW w:w="270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3367C" w14:textId="4C1871F7" w:rsidR="00A617BA" w:rsidRPr="000C116E" w:rsidRDefault="00A617BA" w:rsidP="008A3432">
            <w:pPr>
              <w:widowControl/>
              <w:spacing w:line="240" w:lineRule="auto"/>
              <w:jc w:val="left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Glucose, mmol/L</w:t>
            </w:r>
          </w:p>
        </w:tc>
        <w:tc>
          <w:tcPr>
            <w:tcW w:w="1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D3AE8" w14:textId="22630691" w:rsidR="00A617BA" w:rsidRPr="000C116E" w:rsidRDefault="00A617BA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1.97 (1.18 to 3.30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9AF26" w14:textId="45004BB7" w:rsidR="00A617BA" w:rsidRPr="000C116E" w:rsidRDefault="00A617BA" w:rsidP="00CE09A2">
            <w:pPr>
              <w:widowControl/>
              <w:spacing w:line="240" w:lineRule="auto"/>
              <w:jc w:val="center"/>
              <w:rPr>
                <w:rFonts w:eastAsia="DengXian"/>
                <w:color w:val="000000" w:themeColor="text1"/>
                <w:kern w:val="0"/>
                <w:szCs w:val="21"/>
              </w:rPr>
            </w:pPr>
            <w:r w:rsidRPr="000C116E">
              <w:rPr>
                <w:rFonts w:eastAsia="DengXian"/>
                <w:color w:val="000000" w:themeColor="text1"/>
                <w:kern w:val="0"/>
                <w:szCs w:val="21"/>
              </w:rPr>
              <w:t>0.010</w:t>
            </w:r>
          </w:p>
        </w:tc>
      </w:tr>
    </w:tbl>
    <w:p w14:paraId="6972D191" w14:textId="38FD4E62" w:rsidR="006022A0" w:rsidRPr="000C116E" w:rsidRDefault="006022A0" w:rsidP="006022A0">
      <w:pPr>
        <w:spacing w:line="240" w:lineRule="auto"/>
        <w:jc w:val="left"/>
        <w:rPr>
          <w:rFonts w:eastAsiaTheme="minorEastAsia" w:cstheme="minorBidi"/>
          <w:color w:val="000000" w:themeColor="text1"/>
        </w:rPr>
      </w:pPr>
      <w:r w:rsidRPr="000C116E">
        <w:rPr>
          <w:rFonts w:eastAsiaTheme="minorEastAsia" w:cstheme="minorBidi"/>
          <w:color w:val="000000" w:themeColor="text1"/>
        </w:rPr>
        <w:t xml:space="preserve">Abbreviations: </w:t>
      </w:r>
      <w:r w:rsidRPr="000C116E">
        <w:rPr>
          <w:rFonts w:eastAsiaTheme="minorEastAsia" w:cstheme="minorBidi"/>
          <w:i/>
          <w:iCs/>
          <w:color w:val="000000" w:themeColor="text1"/>
        </w:rPr>
        <w:t>CI</w:t>
      </w:r>
      <w:r w:rsidRPr="000C116E">
        <w:rPr>
          <w:rFonts w:eastAsiaTheme="minorEastAsia" w:cstheme="minorBidi"/>
          <w:color w:val="000000" w:themeColor="text1"/>
        </w:rPr>
        <w:t xml:space="preserve"> confidence interval, </w:t>
      </w:r>
      <w:r w:rsidRPr="000C116E">
        <w:rPr>
          <w:rFonts w:eastAsiaTheme="minorEastAsia" w:cstheme="minorBidi"/>
          <w:i/>
          <w:iCs/>
          <w:color w:val="000000" w:themeColor="text1"/>
        </w:rPr>
        <w:t>FIB</w:t>
      </w:r>
      <w:r w:rsidRPr="000C116E">
        <w:rPr>
          <w:rFonts w:eastAsiaTheme="minorEastAsia" w:cstheme="minorBidi"/>
          <w:color w:val="000000" w:themeColor="text1"/>
        </w:rPr>
        <w:t xml:space="preserve"> fibrinogen, </w:t>
      </w:r>
      <w:r w:rsidRPr="000C116E">
        <w:rPr>
          <w:rFonts w:eastAsiaTheme="minorEastAsia" w:cstheme="minorBidi"/>
          <w:i/>
          <w:iCs/>
          <w:color w:val="000000" w:themeColor="text1"/>
        </w:rPr>
        <w:t>HR</w:t>
      </w:r>
      <w:r w:rsidRPr="000C116E">
        <w:rPr>
          <w:rFonts w:eastAsiaTheme="minorEastAsia" w:cstheme="minorBidi"/>
          <w:color w:val="000000" w:themeColor="text1"/>
        </w:rPr>
        <w:t xml:space="preserve"> hazard ratio, </w:t>
      </w:r>
      <w:r w:rsidRPr="000C116E">
        <w:rPr>
          <w:rFonts w:eastAsiaTheme="minorEastAsia" w:cstheme="minorBidi"/>
          <w:i/>
          <w:iCs/>
          <w:color w:val="000000" w:themeColor="text1"/>
        </w:rPr>
        <w:t>MACEs</w:t>
      </w:r>
      <w:r w:rsidRPr="000C116E">
        <w:rPr>
          <w:rFonts w:eastAsiaTheme="minorEastAsia" w:cstheme="minorBidi"/>
          <w:color w:val="000000" w:themeColor="text1"/>
        </w:rPr>
        <w:t xml:space="preserve"> major adverse</w:t>
      </w:r>
      <w:r w:rsidR="00FE0FAB" w:rsidRPr="000C116E">
        <w:rPr>
          <w:rFonts w:eastAsiaTheme="minorEastAsia" w:cstheme="minorBidi"/>
          <w:color w:val="000000" w:themeColor="text1"/>
        </w:rPr>
        <w:t xml:space="preserve"> </w:t>
      </w:r>
      <w:r w:rsidRPr="000C116E">
        <w:rPr>
          <w:rFonts w:eastAsiaTheme="minorEastAsia" w:cstheme="minorBidi"/>
          <w:color w:val="000000" w:themeColor="text1"/>
        </w:rPr>
        <w:t xml:space="preserve">cardiovascular events, </w:t>
      </w:r>
      <w:r w:rsidRPr="000C116E">
        <w:rPr>
          <w:rFonts w:eastAsiaTheme="minorEastAsia" w:cstheme="minorBidi"/>
          <w:i/>
          <w:iCs/>
          <w:color w:val="000000" w:themeColor="text1"/>
        </w:rPr>
        <w:t>Mon2</w:t>
      </w:r>
      <w:r w:rsidRPr="000C116E">
        <w:rPr>
          <w:rFonts w:eastAsiaTheme="minorEastAsia" w:cstheme="minorBidi"/>
          <w:color w:val="000000" w:themeColor="text1"/>
        </w:rPr>
        <w:t xml:space="preserve"> CD14++CD16+ monocytes,</w:t>
      </w:r>
      <w:r w:rsidR="00A6321E" w:rsidRPr="000C116E">
        <w:rPr>
          <w:rFonts w:eastAsiaTheme="minorEastAsia" w:cstheme="minorBidi"/>
          <w:i/>
          <w:iCs/>
          <w:color w:val="000000" w:themeColor="text1"/>
        </w:rPr>
        <w:t xml:space="preserve"> </w:t>
      </w:r>
      <w:r w:rsidR="00A6321E" w:rsidRPr="000C116E">
        <w:rPr>
          <w:i/>
          <w:iCs/>
          <w:color w:val="000000" w:themeColor="text1"/>
          <w:sz w:val="20"/>
          <w:szCs w:val="20"/>
        </w:rPr>
        <w:t>LVEF</w:t>
      </w:r>
      <w:r w:rsidR="00A6321E" w:rsidRPr="000C116E">
        <w:rPr>
          <w:color w:val="000000" w:themeColor="text1"/>
          <w:sz w:val="20"/>
          <w:szCs w:val="20"/>
        </w:rPr>
        <w:t xml:space="preserve"> left ventricular ejection fraction</w:t>
      </w:r>
      <w:r w:rsidRPr="000C116E">
        <w:rPr>
          <w:rFonts w:eastAsiaTheme="minorEastAsia" w:cstheme="minorBidi"/>
          <w:color w:val="000000" w:themeColor="text1"/>
        </w:rPr>
        <w:t>.</w:t>
      </w:r>
    </w:p>
    <w:bookmarkEnd w:id="3"/>
    <w:p w14:paraId="1874A479" w14:textId="77777777" w:rsidR="00770D22" w:rsidRPr="000C116E" w:rsidRDefault="00770D22" w:rsidP="008F503F">
      <w:pPr>
        <w:spacing w:line="240" w:lineRule="auto"/>
        <w:jc w:val="left"/>
        <w:rPr>
          <w:rFonts w:eastAsiaTheme="minorEastAsia" w:cstheme="minorBidi"/>
          <w:color w:val="000000" w:themeColor="text1"/>
        </w:rPr>
      </w:pPr>
    </w:p>
    <w:sectPr w:rsidR="00770D22" w:rsidRPr="000C116E" w:rsidSect="00CA1E44">
      <w:pgSz w:w="11906" w:h="16838"/>
      <w:pgMar w:top="1440" w:right="1440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60BF02" w14:textId="77777777" w:rsidR="00B01312" w:rsidRDefault="00B01312" w:rsidP="00BE5FBD">
      <w:r>
        <w:separator/>
      </w:r>
    </w:p>
  </w:endnote>
  <w:endnote w:type="continuationSeparator" w:id="0">
    <w:p w14:paraId="5C39E568" w14:textId="77777777" w:rsidR="00B01312" w:rsidRDefault="00B01312" w:rsidP="00BE5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6BFAE2" w14:textId="77777777" w:rsidR="00B01312" w:rsidRDefault="00B01312" w:rsidP="00BE5FBD">
      <w:r>
        <w:separator/>
      </w:r>
    </w:p>
  </w:footnote>
  <w:footnote w:type="continuationSeparator" w:id="0">
    <w:p w14:paraId="4E708273" w14:textId="77777777" w:rsidR="00B01312" w:rsidRDefault="00B01312" w:rsidP="00BE5F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FC4C69"/>
    <w:multiLevelType w:val="hybridMultilevel"/>
    <w:tmpl w:val="B55E4DD0"/>
    <w:lvl w:ilvl="0" w:tplc="3738EC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9137D49"/>
    <w:multiLevelType w:val="hybridMultilevel"/>
    <w:tmpl w:val="9D5EA9B6"/>
    <w:lvl w:ilvl="0" w:tplc="7BF84E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B9F7E02"/>
    <w:multiLevelType w:val="hybridMultilevel"/>
    <w:tmpl w:val="15326D50"/>
    <w:lvl w:ilvl="0" w:tplc="E398E3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DD41D6A"/>
    <w:multiLevelType w:val="hybridMultilevel"/>
    <w:tmpl w:val="78C46CB6"/>
    <w:lvl w:ilvl="0" w:tplc="D9ECB9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19868A0"/>
    <w:multiLevelType w:val="hybridMultilevel"/>
    <w:tmpl w:val="5E72D20E"/>
    <w:lvl w:ilvl="0" w:tplc="04090001">
      <w:start w:val="1"/>
      <w:numFmt w:val="bullet"/>
      <w:lvlText w:val=""/>
      <w:lvlJc w:val="left"/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FED44CD"/>
    <w:multiLevelType w:val="hybridMultilevel"/>
    <w:tmpl w:val="09D8F4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5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FF0"/>
    <w:rsid w:val="00002C2E"/>
    <w:rsid w:val="0000371A"/>
    <w:rsid w:val="0001286A"/>
    <w:rsid w:val="000142F8"/>
    <w:rsid w:val="00017414"/>
    <w:rsid w:val="000322EC"/>
    <w:rsid w:val="00042573"/>
    <w:rsid w:val="00066D8D"/>
    <w:rsid w:val="00097973"/>
    <w:rsid w:val="000A6FEA"/>
    <w:rsid w:val="000B1147"/>
    <w:rsid w:val="000B1693"/>
    <w:rsid w:val="000C116E"/>
    <w:rsid w:val="000C3DCA"/>
    <w:rsid w:val="000C7228"/>
    <w:rsid w:val="000E6A05"/>
    <w:rsid w:val="00100D9E"/>
    <w:rsid w:val="001064B9"/>
    <w:rsid w:val="0010745E"/>
    <w:rsid w:val="001202A2"/>
    <w:rsid w:val="0012690E"/>
    <w:rsid w:val="00133163"/>
    <w:rsid w:val="001345F7"/>
    <w:rsid w:val="00137378"/>
    <w:rsid w:val="001469FB"/>
    <w:rsid w:val="00150E33"/>
    <w:rsid w:val="001521F5"/>
    <w:rsid w:val="00167659"/>
    <w:rsid w:val="0018094B"/>
    <w:rsid w:val="00180CE7"/>
    <w:rsid w:val="00183E0E"/>
    <w:rsid w:val="00184C44"/>
    <w:rsid w:val="001922F9"/>
    <w:rsid w:val="001B1B71"/>
    <w:rsid w:val="001C255B"/>
    <w:rsid w:val="001F4EBB"/>
    <w:rsid w:val="00204AE3"/>
    <w:rsid w:val="00220998"/>
    <w:rsid w:val="0022131A"/>
    <w:rsid w:val="00225153"/>
    <w:rsid w:val="0023614B"/>
    <w:rsid w:val="0025507D"/>
    <w:rsid w:val="002558F5"/>
    <w:rsid w:val="00262D5E"/>
    <w:rsid w:val="002911C5"/>
    <w:rsid w:val="002A775F"/>
    <w:rsid w:val="002B29EA"/>
    <w:rsid w:val="002D2C6E"/>
    <w:rsid w:val="002D6B96"/>
    <w:rsid w:val="002E5406"/>
    <w:rsid w:val="00305A62"/>
    <w:rsid w:val="00311F98"/>
    <w:rsid w:val="00314157"/>
    <w:rsid w:val="00314303"/>
    <w:rsid w:val="00327883"/>
    <w:rsid w:val="003305A3"/>
    <w:rsid w:val="0033116C"/>
    <w:rsid w:val="00335EB4"/>
    <w:rsid w:val="00337AEC"/>
    <w:rsid w:val="00337D2B"/>
    <w:rsid w:val="00343966"/>
    <w:rsid w:val="00355F3C"/>
    <w:rsid w:val="00376FC5"/>
    <w:rsid w:val="003808F4"/>
    <w:rsid w:val="00383078"/>
    <w:rsid w:val="00386575"/>
    <w:rsid w:val="003979F3"/>
    <w:rsid w:val="003B096E"/>
    <w:rsid w:val="003E5DBC"/>
    <w:rsid w:val="0041552B"/>
    <w:rsid w:val="004161DA"/>
    <w:rsid w:val="004171F9"/>
    <w:rsid w:val="00441795"/>
    <w:rsid w:val="00450FB1"/>
    <w:rsid w:val="00455E35"/>
    <w:rsid w:val="0045721A"/>
    <w:rsid w:val="00466053"/>
    <w:rsid w:val="00472608"/>
    <w:rsid w:val="00485011"/>
    <w:rsid w:val="00490E65"/>
    <w:rsid w:val="004A07E2"/>
    <w:rsid w:val="004A2634"/>
    <w:rsid w:val="004D47A2"/>
    <w:rsid w:val="004E19D7"/>
    <w:rsid w:val="00510011"/>
    <w:rsid w:val="00523C4C"/>
    <w:rsid w:val="005353DC"/>
    <w:rsid w:val="00536720"/>
    <w:rsid w:val="00542B8A"/>
    <w:rsid w:val="00544705"/>
    <w:rsid w:val="00566D13"/>
    <w:rsid w:val="005A3F00"/>
    <w:rsid w:val="005A3F07"/>
    <w:rsid w:val="005C0DC2"/>
    <w:rsid w:val="005D0452"/>
    <w:rsid w:val="005E29C2"/>
    <w:rsid w:val="005E6153"/>
    <w:rsid w:val="00600FF0"/>
    <w:rsid w:val="006022A0"/>
    <w:rsid w:val="00620756"/>
    <w:rsid w:val="00635AD0"/>
    <w:rsid w:val="0063644F"/>
    <w:rsid w:val="00650DC0"/>
    <w:rsid w:val="00657D69"/>
    <w:rsid w:val="0066150E"/>
    <w:rsid w:val="00683B3C"/>
    <w:rsid w:val="0068644C"/>
    <w:rsid w:val="0069492A"/>
    <w:rsid w:val="006A44DD"/>
    <w:rsid w:val="006A7F78"/>
    <w:rsid w:val="006B6063"/>
    <w:rsid w:val="006F177F"/>
    <w:rsid w:val="006F6AD3"/>
    <w:rsid w:val="00712473"/>
    <w:rsid w:val="00716B20"/>
    <w:rsid w:val="007234E7"/>
    <w:rsid w:val="0072453A"/>
    <w:rsid w:val="0072511C"/>
    <w:rsid w:val="00730C09"/>
    <w:rsid w:val="00734487"/>
    <w:rsid w:val="007459C7"/>
    <w:rsid w:val="007624E2"/>
    <w:rsid w:val="00770D22"/>
    <w:rsid w:val="00774443"/>
    <w:rsid w:val="00774A82"/>
    <w:rsid w:val="00780083"/>
    <w:rsid w:val="007863AF"/>
    <w:rsid w:val="00786997"/>
    <w:rsid w:val="00797A40"/>
    <w:rsid w:val="007A1C7A"/>
    <w:rsid w:val="007B446D"/>
    <w:rsid w:val="007D42F6"/>
    <w:rsid w:val="008114F4"/>
    <w:rsid w:val="0081312F"/>
    <w:rsid w:val="008134C6"/>
    <w:rsid w:val="0083763A"/>
    <w:rsid w:val="008422CE"/>
    <w:rsid w:val="0085132A"/>
    <w:rsid w:val="00854E26"/>
    <w:rsid w:val="00860693"/>
    <w:rsid w:val="00883F19"/>
    <w:rsid w:val="00892954"/>
    <w:rsid w:val="008A14BC"/>
    <w:rsid w:val="008A3432"/>
    <w:rsid w:val="008A50C2"/>
    <w:rsid w:val="008B6BD6"/>
    <w:rsid w:val="008D5AD3"/>
    <w:rsid w:val="008F3A58"/>
    <w:rsid w:val="008F503F"/>
    <w:rsid w:val="008F5A1C"/>
    <w:rsid w:val="0091152B"/>
    <w:rsid w:val="00911ED0"/>
    <w:rsid w:val="00921C83"/>
    <w:rsid w:val="00937263"/>
    <w:rsid w:val="009518DE"/>
    <w:rsid w:val="009539B6"/>
    <w:rsid w:val="0097150D"/>
    <w:rsid w:val="0098028F"/>
    <w:rsid w:val="00985641"/>
    <w:rsid w:val="009A3C83"/>
    <w:rsid w:val="009A5D67"/>
    <w:rsid w:val="009A6818"/>
    <w:rsid w:val="009C4E7C"/>
    <w:rsid w:val="009D0616"/>
    <w:rsid w:val="009D22A0"/>
    <w:rsid w:val="009D318E"/>
    <w:rsid w:val="009D4117"/>
    <w:rsid w:val="009F50B2"/>
    <w:rsid w:val="00A05386"/>
    <w:rsid w:val="00A20446"/>
    <w:rsid w:val="00A250DF"/>
    <w:rsid w:val="00A617BA"/>
    <w:rsid w:val="00A62930"/>
    <w:rsid w:val="00A6321E"/>
    <w:rsid w:val="00A90429"/>
    <w:rsid w:val="00A915B5"/>
    <w:rsid w:val="00A93595"/>
    <w:rsid w:val="00AA4490"/>
    <w:rsid w:val="00AC4357"/>
    <w:rsid w:val="00AD6E69"/>
    <w:rsid w:val="00AF6A38"/>
    <w:rsid w:val="00B00AC3"/>
    <w:rsid w:val="00B01312"/>
    <w:rsid w:val="00B01B8F"/>
    <w:rsid w:val="00B02752"/>
    <w:rsid w:val="00B22B87"/>
    <w:rsid w:val="00B24D38"/>
    <w:rsid w:val="00B300B9"/>
    <w:rsid w:val="00B36F7C"/>
    <w:rsid w:val="00B41C73"/>
    <w:rsid w:val="00B43072"/>
    <w:rsid w:val="00B4545C"/>
    <w:rsid w:val="00B516E3"/>
    <w:rsid w:val="00B52BA7"/>
    <w:rsid w:val="00B64116"/>
    <w:rsid w:val="00B6551B"/>
    <w:rsid w:val="00B729E4"/>
    <w:rsid w:val="00B73566"/>
    <w:rsid w:val="00B80BF6"/>
    <w:rsid w:val="00B81C4C"/>
    <w:rsid w:val="00B84BB6"/>
    <w:rsid w:val="00B93F2E"/>
    <w:rsid w:val="00B94156"/>
    <w:rsid w:val="00B953B6"/>
    <w:rsid w:val="00B967F3"/>
    <w:rsid w:val="00BA05CA"/>
    <w:rsid w:val="00BA398A"/>
    <w:rsid w:val="00BC53F7"/>
    <w:rsid w:val="00BD6407"/>
    <w:rsid w:val="00BE5FBD"/>
    <w:rsid w:val="00BF1E01"/>
    <w:rsid w:val="00BF2403"/>
    <w:rsid w:val="00BF3A79"/>
    <w:rsid w:val="00BF3AB6"/>
    <w:rsid w:val="00C10F7D"/>
    <w:rsid w:val="00C142E2"/>
    <w:rsid w:val="00C33642"/>
    <w:rsid w:val="00C34652"/>
    <w:rsid w:val="00C35065"/>
    <w:rsid w:val="00C35B63"/>
    <w:rsid w:val="00C46A33"/>
    <w:rsid w:val="00C769ED"/>
    <w:rsid w:val="00C8534E"/>
    <w:rsid w:val="00C9751F"/>
    <w:rsid w:val="00CA1E44"/>
    <w:rsid w:val="00CA2DDF"/>
    <w:rsid w:val="00CA5DF3"/>
    <w:rsid w:val="00CE09A2"/>
    <w:rsid w:val="00CE1D88"/>
    <w:rsid w:val="00CE2E74"/>
    <w:rsid w:val="00D01954"/>
    <w:rsid w:val="00D129B8"/>
    <w:rsid w:val="00D211D5"/>
    <w:rsid w:val="00D50EAF"/>
    <w:rsid w:val="00D543C3"/>
    <w:rsid w:val="00D642F7"/>
    <w:rsid w:val="00D945D6"/>
    <w:rsid w:val="00DA3452"/>
    <w:rsid w:val="00DA4AEF"/>
    <w:rsid w:val="00DA7AE4"/>
    <w:rsid w:val="00DB47E3"/>
    <w:rsid w:val="00DD5977"/>
    <w:rsid w:val="00E04B67"/>
    <w:rsid w:val="00E1104A"/>
    <w:rsid w:val="00E1185A"/>
    <w:rsid w:val="00E171EE"/>
    <w:rsid w:val="00E17431"/>
    <w:rsid w:val="00E17B92"/>
    <w:rsid w:val="00E4575B"/>
    <w:rsid w:val="00E6558F"/>
    <w:rsid w:val="00E91654"/>
    <w:rsid w:val="00EA5891"/>
    <w:rsid w:val="00EA5CF1"/>
    <w:rsid w:val="00EC0850"/>
    <w:rsid w:val="00EE4840"/>
    <w:rsid w:val="00EE6EEF"/>
    <w:rsid w:val="00EE77AA"/>
    <w:rsid w:val="00EF53D8"/>
    <w:rsid w:val="00EF7541"/>
    <w:rsid w:val="00F16FCD"/>
    <w:rsid w:val="00F20928"/>
    <w:rsid w:val="00F32604"/>
    <w:rsid w:val="00F47074"/>
    <w:rsid w:val="00F62B40"/>
    <w:rsid w:val="00F71938"/>
    <w:rsid w:val="00F77E31"/>
    <w:rsid w:val="00F80A75"/>
    <w:rsid w:val="00F92452"/>
    <w:rsid w:val="00F96361"/>
    <w:rsid w:val="00FE0FAB"/>
    <w:rsid w:val="00FE1E7B"/>
    <w:rsid w:val="00FE4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FD4C3C"/>
  <w14:defaultImageDpi w14:val="32767"/>
  <w15:chartTrackingRefBased/>
  <w15:docId w15:val="{289451A6-1FEB-48ED-911E-9A8F1BAF3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3642"/>
    <w:pPr>
      <w:widowControl w:val="0"/>
      <w:spacing w:line="360" w:lineRule="auto"/>
      <w:jc w:val="both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5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5F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5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5FB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35EB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335EB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43966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DD5977"/>
  </w:style>
  <w:style w:type="paragraph" w:styleId="Revision">
    <w:name w:val="Revision"/>
    <w:hidden/>
    <w:uiPriority w:val="99"/>
    <w:semiHidden/>
    <w:rsid w:val="00635AD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798</Words>
  <Characters>10255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崇</dc:creator>
  <cp:keywords/>
  <dc:description/>
  <cp:lastModifiedBy>Joy, Shiny -</cp:lastModifiedBy>
  <cp:revision>2</cp:revision>
  <dcterms:created xsi:type="dcterms:W3CDTF">2023-03-10T20:05:00Z</dcterms:created>
  <dcterms:modified xsi:type="dcterms:W3CDTF">2023-03-10T20:05:00Z</dcterms:modified>
</cp:coreProperties>
</file>